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F2032C" w14:textId="03542927" w:rsidR="00F3130E" w:rsidRDefault="00F3130E" w:rsidP="00690C41">
      <w:pPr>
        <w:spacing w:line="480" w:lineRule="auto"/>
        <w:rPr>
          <w:rFonts w:ascii="Arial" w:eastAsia="Calibri" w:hAnsi="Arial" w:cs="Arial"/>
          <w:b/>
          <w:i/>
          <w:color w:val="000000" w:themeColor="text1"/>
          <w:sz w:val="28"/>
          <w:szCs w:val="28"/>
        </w:rPr>
      </w:pPr>
      <w:r>
        <w:rPr>
          <w:rFonts w:ascii="Arial" w:eastAsia="Calibri" w:hAnsi="Arial" w:cs="Arial"/>
          <w:b/>
          <w:i/>
          <w:color w:val="000000" w:themeColor="text1"/>
          <w:sz w:val="28"/>
          <w:szCs w:val="28"/>
        </w:rPr>
        <w:t xml:space="preserve">Supplementary </w:t>
      </w:r>
      <w:r w:rsidRPr="00C0261A">
        <w:rPr>
          <w:rFonts w:ascii="Arial" w:eastAsia="Calibri" w:hAnsi="Arial" w:cs="Arial"/>
          <w:b/>
          <w:i/>
          <w:color w:val="000000" w:themeColor="text1"/>
          <w:sz w:val="28"/>
          <w:szCs w:val="28"/>
        </w:rPr>
        <w:t xml:space="preserve">File </w:t>
      </w:r>
      <w:r w:rsidR="00C0261A" w:rsidRPr="00C0261A">
        <w:rPr>
          <w:rFonts w:ascii="Arial" w:eastAsia="Calibri" w:hAnsi="Arial" w:cs="Arial"/>
          <w:b/>
          <w:i/>
          <w:color w:val="000000" w:themeColor="text1"/>
          <w:sz w:val="28"/>
          <w:szCs w:val="28"/>
        </w:rPr>
        <w:t>1</w:t>
      </w:r>
      <w:r w:rsidR="00690C41">
        <w:rPr>
          <w:rFonts w:ascii="Arial" w:eastAsia="Calibri" w:hAnsi="Arial" w:cs="Arial"/>
          <w:b/>
          <w:i/>
          <w:color w:val="000000" w:themeColor="text1"/>
          <w:sz w:val="28"/>
          <w:szCs w:val="28"/>
        </w:rPr>
        <w:t xml:space="preserve">. </w:t>
      </w:r>
      <w:r w:rsidR="007E01EC" w:rsidRPr="007E01EC">
        <w:rPr>
          <w:rFonts w:ascii="Arial" w:eastAsia="Calibri" w:hAnsi="Arial" w:cs="Arial"/>
          <w:b/>
          <w:i/>
          <w:color w:val="000000" w:themeColor="text1"/>
          <w:sz w:val="28"/>
          <w:szCs w:val="28"/>
        </w:rPr>
        <w:t>LC- MS/MS data processing and analysis</w:t>
      </w:r>
    </w:p>
    <w:p w14:paraId="24549B2E" w14:textId="77777777" w:rsidR="007E01EC" w:rsidRDefault="007E01EC" w:rsidP="00C73E6C">
      <w:pPr>
        <w:spacing w:line="480" w:lineRule="auto"/>
        <w:rPr>
          <w:rFonts w:ascii="Arial" w:hAnsi="Arial" w:cs="Arial"/>
          <w:b/>
          <w:sz w:val="28"/>
          <w:szCs w:val="28"/>
        </w:rPr>
      </w:pPr>
    </w:p>
    <w:p w14:paraId="2D3E19C3" w14:textId="51402191" w:rsidR="00C73E6C" w:rsidRPr="00105DA5" w:rsidRDefault="00C73E6C" w:rsidP="00C73E6C">
      <w:pPr>
        <w:spacing w:line="480" w:lineRule="auto"/>
        <w:rPr>
          <w:rFonts w:ascii="Arial" w:hAnsi="Arial" w:cs="Arial"/>
          <w:b/>
          <w:sz w:val="28"/>
          <w:szCs w:val="28"/>
        </w:rPr>
      </w:pPr>
      <w:r>
        <w:rPr>
          <w:rFonts w:ascii="Arial" w:hAnsi="Arial" w:cs="Arial"/>
          <w:b/>
          <w:sz w:val="28"/>
          <w:szCs w:val="28"/>
        </w:rPr>
        <w:t>Chemical profiling</w:t>
      </w:r>
      <w:r w:rsidRPr="00105DA5">
        <w:rPr>
          <w:rFonts w:ascii="Arial" w:hAnsi="Arial" w:cs="Arial"/>
          <w:b/>
          <w:sz w:val="28"/>
          <w:szCs w:val="28"/>
        </w:rPr>
        <w:t xml:space="preserve"> provides insight</w:t>
      </w:r>
      <w:r>
        <w:rPr>
          <w:rFonts w:ascii="Arial" w:hAnsi="Arial" w:cs="Arial"/>
          <w:b/>
          <w:sz w:val="28"/>
          <w:szCs w:val="28"/>
        </w:rPr>
        <w:t>s</w:t>
      </w:r>
      <w:r w:rsidRPr="00105DA5">
        <w:rPr>
          <w:rFonts w:ascii="Arial" w:hAnsi="Arial" w:cs="Arial"/>
          <w:b/>
          <w:sz w:val="28"/>
          <w:szCs w:val="28"/>
        </w:rPr>
        <w:t xml:space="preserve"> into</w:t>
      </w:r>
      <w:r>
        <w:rPr>
          <w:rFonts w:ascii="Arial" w:hAnsi="Arial" w:cs="Arial"/>
          <w:b/>
          <w:sz w:val="28"/>
          <w:szCs w:val="28"/>
        </w:rPr>
        <w:t xml:space="preserve"> </w:t>
      </w:r>
      <w:r w:rsidR="00C17881">
        <w:rPr>
          <w:rFonts w:ascii="Arial" w:hAnsi="Arial" w:cs="Arial"/>
          <w:b/>
          <w:sz w:val="28"/>
          <w:szCs w:val="28"/>
        </w:rPr>
        <w:t xml:space="preserve">the </w:t>
      </w:r>
      <w:r w:rsidRPr="00105DA5">
        <w:rPr>
          <w:rFonts w:ascii="Arial" w:hAnsi="Arial" w:cs="Arial"/>
          <w:b/>
          <w:sz w:val="28"/>
          <w:szCs w:val="28"/>
        </w:rPr>
        <w:t>metabolic machinery</w:t>
      </w:r>
      <w:r w:rsidRPr="004C1E36">
        <w:rPr>
          <w:rFonts w:ascii="Arial" w:hAnsi="Arial" w:cs="Arial"/>
          <w:b/>
          <w:sz w:val="28"/>
          <w:szCs w:val="28"/>
        </w:rPr>
        <w:t xml:space="preserve"> </w:t>
      </w:r>
      <w:r w:rsidRPr="00105DA5">
        <w:rPr>
          <w:rFonts w:ascii="Arial" w:hAnsi="Arial" w:cs="Arial"/>
          <w:b/>
          <w:sz w:val="28"/>
          <w:szCs w:val="28"/>
        </w:rPr>
        <w:t xml:space="preserve">of hydrocarbon-degrading </w:t>
      </w:r>
      <w:r>
        <w:rPr>
          <w:rFonts w:ascii="Arial" w:hAnsi="Arial" w:cs="Arial"/>
          <w:b/>
          <w:sz w:val="28"/>
          <w:szCs w:val="28"/>
        </w:rPr>
        <w:t>deep-sea</w:t>
      </w:r>
      <w:r w:rsidRPr="00105DA5">
        <w:rPr>
          <w:rFonts w:ascii="Arial" w:hAnsi="Arial" w:cs="Arial"/>
          <w:b/>
          <w:sz w:val="28"/>
          <w:szCs w:val="28"/>
        </w:rPr>
        <w:t xml:space="preserve"> microbes</w:t>
      </w:r>
    </w:p>
    <w:p w14:paraId="426F10C0" w14:textId="77777777" w:rsidR="00C73E6C" w:rsidRPr="00875783" w:rsidRDefault="00C73E6C" w:rsidP="00C73E6C">
      <w:pPr>
        <w:spacing w:line="480" w:lineRule="auto"/>
        <w:rPr>
          <w:rFonts w:ascii="Arial" w:hAnsi="Arial" w:cs="Arial"/>
          <w:b/>
        </w:rPr>
      </w:pPr>
    </w:p>
    <w:p w14:paraId="39E27775" w14:textId="77777777" w:rsidR="00C73E6C" w:rsidRPr="00860141" w:rsidRDefault="00C73E6C" w:rsidP="00C73E6C">
      <w:pPr>
        <w:spacing w:line="360" w:lineRule="auto"/>
        <w:rPr>
          <w:rFonts w:ascii="Arial" w:hAnsi="Arial" w:cs="Arial"/>
          <w:vertAlign w:val="superscript"/>
          <w:lang w:val="es-MX"/>
        </w:rPr>
      </w:pPr>
      <w:bookmarkStart w:id="0" w:name="_Hlk38183725"/>
      <w:r w:rsidRPr="00860141">
        <w:rPr>
          <w:rFonts w:ascii="Arial" w:hAnsi="Arial" w:cs="Arial"/>
          <w:lang w:val="es-MX"/>
        </w:rPr>
        <w:t>Aldo Moreno-Ulloa</w:t>
      </w:r>
      <w:r w:rsidRPr="00860141">
        <w:rPr>
          <w:rFonts w:ascii="Arial" w:hAnsi="Arial" w:cs="Arial"/>
          <w:vertAlign w:val="superscript"/>
          <w:lang w:val="es-MX"/>
        </w:rPr>
        <w:t>a,b</w:t>
      </w:r>
      <w:r w:rsidRPr="00860141">
        <w:rPr>
          <w:rFonts w:ascii="Arial" w:hAnsi="Arial" w:cs="Arial"/>
          <w:lang w:val="es-MX"/>
        </w:rPr>
        <w:t>, Victoria Sicairos Diaz</w:t>
      </w:r>
      <w:r w:rsidRPr="00860141">
        <w:rPr>
          <w:rFonts w:ascii="Arial" w:hAnsi="Arial" w:cs="Arial"/>
          <w:vertAlign w:val="superscript"/>
          <w:lang w:val="es-MX"/>
        </w:rPr>
        <w:t>b</w:t>
      </w:r>
      <w:r w:rsidRPr="00860141">
        <w:rPr>
          <w:rFonts w:ascii="Arial" w:hAnsi="Arial" w:cs="Arial"/>
          <w:lang w:val="es-MX"/>
        </w:rPr>
        <w:t>, Javier A. Tejeda-Mora</w:t>
      </w:r>
      <w:r w:rsidRPr="00860141">
        <w:rPr>
          <w:rFonts w:ascii="Arial" w:hAnsi="Arial" w:cs="Arial"/>
          <w:vertAlign w:val="superscript"/>
          <w:lang w:val="es-MX"/>
        </w:rPr>
        <w:t>a,b,c</w:t>
      </w:r>
      <w:r w:rsidRPr="00860141">
        <w:rPr>
          <w:rFonts w:ascii="Arial" w:hAnsi="Arial" w:cs="Arial"/>
          <w:lang w:val="es-MX"/>
        </w:rPr>
        <w:t>,</w:t>
      </w:r>
      <w:r w:rsidRPr="00860141">
        <w:rPr>
          <w:rFonts w:ascii="Arial" w:hAnsi="Arial" w:cs="Arial"/>
          <w:vertAlign w:val="superscript"/>
          <w:lang w:val="es-MX"/>
        </w:rPr>
        <w:t xml:space="preserve"> </w:t>
      </w:r>
      <w:r w:rsidRPr="00860141">
        <w:rPr>
          <w:rFonts w:ascii="Arial" w:hAnsi="Arial" w:cs="Arial"/>
          <w:lang w:val="es-MX"/>
        </w:rPr>
        <w:t>Marla I. Macias Contreras</w:t>
      </w:r>
      <w:r w:rsidRPr="00860141">
        <w:rPr>
          <w:rFonts w:ascii="Arial" w:hAnsi="Arial" w:cs="Arial"/>
          <w:vertAlign w:val="superscript"/>
          <w:lang w:val="es-MX"/>
        </w:rPr>
        <w:t>b</w:t>
      </w:r>
      <w:r w:rsidRPr="00860141">
        <w:rPr>
          <w:rFonts w:ascii="Arial" w:hAnsi="Arial" w:cs="Arial"/>
          <w:lang w:val="es-MX"/>
        </w:rPr>
        <w:t>, Fernando Díaz Castillo</w:t>
      </w:r>
      <w:r w:rsidRPr="00860141">
        <w:rPr>
          <w:rFonts w:ascii="Arial" w:hAnsi="Arial" w:cs="Arial"/>
          <w:vertAlign w:val="superscript"/>
          <w:lang w:val="es-MX"/>
        </w:rPr>
        <w:t>b</w:t>
      </w:r>
      <w:r w:rsidRPr="00860141">
        <w:rPr>
          <w:rFonts w:ascii="Arial" w:hAnsi="Arial" w:cs="Arial"/>
          <w:lang w:val="es-MX"/>
        </w:rPr>
        <w:t>, Abraham Guerrero</w:t>
      </w:r>
      <w:r w:rsidRPr="00860141">
        <w:rPr>
          <w:rFonts w:ascii="Arial" w:hAnsi="Arial" w:cs="Arial"/>
          <w:vertAlign w:val="superscript"/>
          <w:lang w:val="es-MX"/>
        </w:rPr>
        <w:t>b,d</w:t>
      </w:r>
      <w:r w:rsidRPr="00860141">
        <w:rPr>
          <w:rFonts w:ascii="Arial" w:hAnsi="Arial" w:cs="Arial"/>
          <w:lang w:val="es-MX"/>
        </w:rPr>
        <w:t>, Ricardo Gonzalez Sanchez</w:t>
      </w:r>
      <w:r w:rsidRPr="00860141">
        <w:rPr>
          <w:rFonts w:ascii="Arial" w:hAnsi="Arial" w:cs="Arial"/>
          <w:vertAlign w:val="superscript"/>
          <w:lang w:val="es-MX"/>
        </w:rPr>
        <w:t>a,b</w:t>
      </w:r>
      <w:r w:rsidRPr="00860141">
        <w:rPr>
          <w:rFonts w:ascii="Arial" w:hAnsi="Arial" w:cs="Arial"/>
          <w:lang w:val="es-MX"/>
        </w:rPr>
        <w:t>, Omar Mendoza-Porras</w:t>
      </w:r>
      <w:r w:rsidRPr="00860141">
        <w:rPr>
          <w:rFonts w:ascii="Arial" w:hAnsi="Arial" w:cs="Arial"/>
          <w:vertAlign w:val="superscript"/>
          <w:lang w:val="es-MX"/>
        </w:rPr>
        <w:t>e</w:t>
      </w:r>
      <w:r w:rsidRPr="00860141">
        <w:rPr>
          <w:rFonts w:ascii="Arial" w:hAnsi="Arial" w:cs="Arial"/>
          <w:lang w:val="es-MX"/>
        </w:rPr>
        <w:t>, Rafael Vazquez Duhalt</w:t>
      </w:r>
      <w:r w:rsidRPr="00860141">
        <w:rPr>
          <w:rFonts w:ascii="Arial" w:hAnsi="Arial" w:cs="Arial"/>
          <w:vertAlign w:val="superscript"/>
          <w:lang w:val="es-MX"/>
        </w:rPr>
        <w:t>b,c</w:t>
      </w:r>
      <w:r w:rsidRPr="00860141">
        <w:rPr>
          <w:rFonts w:ascii="Arial" w:hAnsi="Arial" w:cs="Arial"/>
          <w:lang w:val="es-MX"/>
        </w:rPr>
        <w:t>, and Alexei Licea-Navarro</w:t>
      </w:r>
      <w:r w:rsidRPr="00860141">
        <w:rPr>
          <w:rFonts w:ascii="Arial" w:hAnsi="Arial" w:cs="Arial"/>
          <w:vertAlign w:val="superscript"/>
          <w:lang w:val="es-MX"/>
        </w:rPr>
        <w:t>a,b,#</w:t>
      </w:r>
    </w:p>
    <w:p w14:paraId="400D97F3" w14:textId="77777777" w:rsidR="00C73E6C" w:rsidRDefault="00C73E6C" w:rsidP="00C73E6C">
      <w:pPr>
        <w:spacing w:line="480" w:lineRule="auto"/>
        <w:rPr>
          <w:rFonts w:ascii="Arial" w:hAnsi="Arial" w:cs="Arial"/>
          <w:vertAlign w:val="superscript"/>
          <w:lang w:val="es-MX"/>
        </w:rPr>
      </w:pPr>
    </w:p>
    <w:p w14:paraId="648B13F3" w14:textId="77777777" w:rsidR="00C73E6C" w:rsidRPr="00860141" w:rsidRDefault="00C73E6C" w:rsidP="00C73E6C">
      <w:pPr>
        <w:spacing w:line="480" w:lineRule="auto"/>
        <w:rPr>
          <w:rFonts w:ascii="Arial" w:hAnsi="Arial" w:cs="Arial"/>
          <w:vertAlign w:val="superscript"/>
          <w:lang w:val="es-MX"/>
        </w:rPr>
      </w:pPr>
    </w:p>
    <w:p w14:paraId="468946D7" w14:textId="77777777" w:rsidR="00C73E6C" w:rsidRPr="00860141" w:rsidRDefault="00C73E6C" w:rsidP="00C73E6C">
      <w:pPr>
        <w:rPr>
          <w:rFonts w:ascii="Arial" w:hAnsi="Arial" w:cs="Arial"/>
          <w:sz w:val="22"/>
          <w:szCs w:val="22"/>
          <w:lang w:val="es-ES"/>
        </w:rPr>
      </w:pPr>
      <w:r w:rsidRPr="00A20D99">
        <w:rPr>
          <w:rFonts w:ascii="Arial" w:hAnsi="Arial" w:cs="Arial"/>
          <w:vertAlign w:val="superscript"/>
          <w:lang w:val="es-ES"/>
        </w:rPr>
        <w:t xml:space="preserve">a </w:t>
      </w:r>
      <w:r w:rsidRPr="00860141">
        <w:rPr>
          <w:rFonts w:ascii="Arial" w:hAnsi="Arial" w:cs="Arial"/>
          <w:sz w:val="22"/>
          <w:szCs w:val="22"/>
          <w:lang w:val="es-ES"/>
        </w:rPr>
        <w:t>Departamento de Innovación Biomédica, Centro de Investigación Científica y de Educación Superior de Ensenada, Baja California (CICESE), México</w:t>
      </w:r>
    </w:p>
    <w:p w14:paraId="1B6F7FB9" w14:textId="77777777" w:rsidR="00C73E6C" w:rsidRPr="00860141" w:rsidRDefault="00C73E6C" w:rsidP="00C73E6C">
      <w:pPr>
        <w:outlineLvl w:val="0"/>
        <w:rPr>
          <w:rFonts w:ascii="Arial" w:hAnsi="Arial" w:cs="Arial"/>
          <w:sz w:val="22"/>
          <w:szCs w:val="22"/>
          <w:lang w:val="es-ES"/>
        </w:rPr>
      </w:pPr>
      <w:r w:rsidRPr="00860141">
        <w:rPr>
          <w:rFonts w:ascii="Arial" w:hAnsi="Arial" w:cs="Arial"/>
          <w:sz w:val="22"/>
          <w:szCs w:val="22"/>
          <w:vertAlign w:val="superscript"/>
          <w:lang w:val="es-ES"/>
        </w:rPr>
        <w:t xml:space="preserve">b </w:t>
      </w:r>
      <w:r w:rsidRPr="00860141">
        <w:rPr>
          <w:rFonts w:ascii="Arial" w:hAnsi="Arial" w:cs="Arial"/>
          <w:sz w:val="22"/>
          <w:szCs w:val="22"/>
          <w:lang w:val="es-ES"/>
        </w:rPr>
        <w:t>Consorcio de Investigación del Golfo de México (CIGOM), CICESE, México</w:t>
      </w:r>
    </w:p>
    <w:p w14:paraId="1F8398FA" w14:textId="77777777" w:rsidR="00C73E6C" w:rsidRPr="00860141" w:rsidRDefault="00C73E6C" w:rsidP="00C73E6C">
      <w:pPr>
        <w:rPr>
          <w:rFonts w:ascii="Arial" w:hAnsi="Arial" w:cs="Arial"/>
          <w:sz w:val="22"/>
          <w:szCs w:val="22"/>
          <w:lang w:val="es-ES"/>
        </w:rPr>
      </w:pPr>
      <w:r w:rsidRPr="00860141">
        <w:rPr>
          <w:rFonts w:ascii="Arial" w:hAnsi="Arial" w:cs="Arial"/>
          <w:sz w:val="22"/>
          <w:szCs w:val="22"/>
          <w:vertAlign w:val="superscript"/>
          <w:lang w:val="es-ES"/>
        </w:rPr>
        <w:t xml:space="preserve">c </w:t>
      </w:r>
      <w:r w:rsidRPr="00860141">
        <w:rPr>
          <w:rFonts w:ascii="Arial" w:hAnsi="Arial" w:cs="Arial"/>
          <w:sz w:val="22"/>
          <w:szCs w:val="22"/>
          <w:lang w:val="es-ES"/>
        </w:rPr>
        <w:t xml:space="preserve">Departamento de </w:t>
      </w:r>
      <w:proofErr w:type="spellStart"/>
      <w:r w:rsidRPr="00860141">
        <w:rPr>
          <w:rFonts w:ascii="Arial" w:hAnsi="Arial" w:cs="Arial"/>
          <w:sz w:val="22"/>
          <w:szCs w:val="22"/>
          <w:lang w:val="es-ES"/>
        </w:rPr>
        <w:t>Bionanotecnología</w:t>
      </w:r>
      <w:proofErr w:type="spellEnd"/>
      <w:r w:rsidRPr="00860141">
        <w:rPr>
          <w:rFonts w:ascii="Arial" w:hAnsi="Arial" w:cs="Arial"/>
          <w:sz w:val="22"/>
          <w:szCs w:val="22"/>
          <w:lang w:val="es-ES"/>
        </w:rPr>
        <w:t xml:space="preserve">, Centro de </w:t>
      </w:r>
      <w:proofErr w:type="spellStart"/>
      <w:r w:rsidRPr="00860141">
        <w:rPr>
          <w:rFonts w:ascii="Arial" w:hAnsi="Arial" w:cs="Arial"/>
          <w:sz w:val="22"/>
          <w:szCs w:val="22"/>
          <w:lang w:val="es-ES"/>
        </w:rPr>
        <w:t>Nanociencias</w:t>
      </w:r>
      <w:proofErr w:type="spellEnd"/>
      <w:r w:rsidRPr="00860141">
        <w:rPr>
          <w:rFonts w:ascii="Arial" w:hAnsi="Arial" w:cs="Arial"/>
          <w:sz w:val="22"/>
          <w:szCs w:val="22"/>
          <w:lang w:val="es-ES"/>
        </w:rPr>
        <w:t xml:space="preserve"> y Nanotecnología, Universidad Autónoma de México (UNAM), México</w:t>
      </w:r>
    </w:p>
    <w:p w14:paraId="16906E36" w14:textId="77777777" w:rsidR="00C73E6C" w:rsidRPr="00F77566" w:rsidRDefault="00C73E6C" w:rsidP="00C73E6C">
      <w:pPr>
        <w:rPr>
          <w:rFonts w:ascii="Arial" w:eastAsia="Times New Roman" w:hAnsi="Arial" w:cs="Arial"/>
          <w:bCs/>
          <w:sz w:val="22"/>
          <w:szCs w:val="22"/>
        </w:rPr>
      </w:pPr>
      <w:proofErr w:type="spellStart"/>
      <w:r w:rsidRPr="005E31AE">
        <w:rPr>
          <w:rFonts w:ascii="Arial" w:eastAsia="Times New Roman" w:hAnsi="Arial" w:cs="Arial"/>
          <w:bCs/>
          <w:sz w:val="22"/>
          <w:szCs w:val="22"/>
          <w:vertAlign w:val="superscript"/>
        </w:rPr>
        <w:t>d</w:t>
      </w:r>
      <w:r w:rsidRPr="005E31AE">
        <w:rPr>
          <w:rFonts w:ascii="Arial" w:eastAsia="Times New Roman" w:hAnsi="Arial" w:cs="Arial"/>
          <w:bCs/>
          <w:sz w:val="22"/>
          <w:szCs w:val="22"/>
        </w:rPr>
        <w:t>CIAD</w:t>
      </w:r>
      <w:proofErr w:type="spellEnd"/>
      <w:r w:rsidRPr="005E31AE">
        <w:rPr>
          <w:rFonts w:ascii="Arial" w:eastAsia="Times New Roman" w:hAnsi="Arial" w:cs="Arial"/>
          <w:bCs/>
          <w:sz w:val="22"/>
          <w:szCs w:val="22"/>
        </w:rPr>
        <w:t>/Mazatlán Unit for Aquaculture, AP. 711, Mazatlán S</w:t>
      </w:r>
      <w:r w:rsidRPr="00F77566">
        <w:rPr>
          <w:rFonts w:ascii="Arial" w:eastAsia="Times New Roman" w:hAnsi="Arial" w:cs="Arial"/>
          <w:bCs/>
          <w:sz w:val="22"/>
          <w:szCs w:val="22"/>
        </w:rPr>
        <w:t>inaloa, Mexico</w:t>
      </w:r>
      <w:bookmarkStart w:id="1" w:name="_GoBack"/>
      <w:bookmarkEnd w:id="1"/>
    </w:p>
    <w:p w14:paraId="3DE0DAB8" w14:textId="48C4EEF0" w:rsidR="00C73E6C" w:rsidRPr="00860141" w:rsidRDefault="00C73E6C" w:rsidP="00C73E6C">
      <w:pPr>
        <w:rPr>
          <w:rFonts w:ascii="Arial" w:hAnsi="Arial" w:cs="Arial"/>
          <w:sz w:val="22"/>
          <w:szCs w:val="22"/>
          <w:lang w:val="en-AU"/>
        </w:rPr>
      </w:pPr>
      <w:proofErr w:type="spellStart"/>
      <w:r w:rsidRPr="00F77566">
        <w:rPr>
          <w:rFonts w:ascii="Arial" w:eastAsia="Times New Roman" w:hAnsi="Arial" w:cs="Arial"/>
          <w:bCs/>
          <w:sz w:val="22"/>
          <w:szCs w:val="22"/>
          <w:vertAlign w:val="superscript"/>
        </w:rPr>
        <w:t>e</w:t>
      </w:r>
      <w:r w:rsidRPr="00F77566">
        <w:rPr>
          <w:rFonts w:ascii="Arial" w:eastAsia="Times New Roman" w:hAnsi="Arial" w:cs="Arial"/>
          <w:bCs/>
          <w:sz w:val="22"/>
          <w:szCs w:val="22"/>
        </w:rPr>
        <w:t>CSIRO</w:t>
      </w:r>
      <w:proofErr w:type="spellEnd"/>
      <w:r w:rsidRPr="00F77566">
        <w:rPr>
          <w:rFonts w:ascii="Arial" w:eastAsia="Times New Roman" w:hAnsi="Arial" w:cs="Arial"/>
          <w:bCs/>
          <w:sz w:val="22"/>
          <w:szCs w:val="22"/>
        </w:rPr>
        <w:t xml:space="preserve"> Livestock and Aquaculture, Queensland Bioscience Precin</w:t>
      </w:r>
      <w:r w:rsidR="00F3130E">
        <w:rPr>
          <w:rFonts w:ascii="Arial" w:eastAsia="Times New Roman" w:hAnsi="Arial" w:cs="Arial"/>
          <w:bCs/>
          <w:sz w:val="22"/>
          <w:szCs w:val="22"/>
        </w:rPr>
        <w:t>c</w:t>
      </w:r>
      <w:r w:rsidRPr="00F77566">
        <w:rPr>
          <w:rFonts w:ascii="Arial" w:eastAsia="Times New Roman" w:hAnsi="Arial" w:cs="Arial"/>
          <w:bCs/>
          <w:sz w:val="22"/>
          <w:szCs w:val="22"/>
        </w:rPr>
        <w:t xml:space="preserve">t, 306 </w:t>
      </w:r>
      <w:r w:rsidR="00F3130E">
        <w:rPr>
          <w:rFonts w:ascii="Arial" w:eastAsia="Times New Roman" w:hAnsi="Arial" w:cs="Arial"/>
          <w:bCs/>
          <w:sz w:val="22"/>
          <w:szCs w:val="22"/>
        </w:rPr>
        <w:t>C</w:t>
      </w:r>
      <w:r w:rsidRPr="00F77566">
        <w:rPr>
          <w:rFonts w:ascii="Arial" w:eastAsia="Times New Roman" w:hAnsi="Arial" w:cs="Arial"/>
          <w:bCs/>
          <w:sz w:val="22"/>
          <w:szCs w:val="22"/>
        </w:rPr>
        <w:t>armody Rd, St Lucia, QLD, Australia</w:t>
      </w:r>
    </w:p>
    <w:bookmarkEnd w:id="0"/>
    <w:p w14:paraId="02288013" w14:textId="77777777" w:rsidR="00DA5EE2" w:rsidRPr="00A6287C" w:rsidRDefault="00DA5EE2" w:rsidP="00DA5EE2">
      <w:pPr>
        <w:spacing w:line="480" w:lineRule="auto"/>
        <w:jc w:val="both"/>
        <w:rPr>
          <w:rFonts w:ascii="Arial" w:hAnsi="Arial" w:cs="Arial"/>
        </w:rPr>
      </w:pPr>
    </w:p>
    <w:p w14:paraId="5F922C17" w14:textId="77777777" w:rsidR="00DA5EE2" w:rsidRPr="00A6287C" w:rsidRDefault="00DA5EE2" w:rsidP="00DA5EE2">
      <w:pPr>
        <w:spacing w:line="480" w:lineRule="auto"/>
        <w:jc w:val="both"/>
        <w:rPr>
          <w:rFonts w:ascii="Arial" w:hAnsi="Arial" w:cs="Arial"/>
          <w:b/>
        </w:rPr>
      </w:pPr>
      <w:r w:rsidRPr="00A6287C">
        <w:rPr>
          <w:rFonts w:ascii="Arial" w:hAnsi="Arial" w:cs="Arial"/>
          <w:b/>
        </w:rPr>
        <w:t xml:space="preserve">Correspondence to: </w:t>
      </w:r>
    </w:p>
    <w:p w14:paraId="05B25DDA" w14:textId="77777777" w:rsidR="00DA5EE2" w:rsidRPr="00A6287C" w:rsidRDefault="00DA5EE2" w:rsidP="00DA5EE2">
      <w:pPr>
        <w:spacing w:line="480" w:lineRule="auto"/>
        <w:jc w:val="both"/>
        <w:rPr>
          <w:rFonts w:ascii="Arial" w:hAnsi="Arial" w:cs="Arial"/>
        </w:rPr>
      </w:pPr>
      <w:r w:rsidRPr="00A6287C">
        <w:rPr>
          <w:rFonts w:ascii="Arial" w:hAnsi="Arial" w:cs="Arial"/>
        </w:rPr>
        <w:t xml:space="preserve">Alexei </w:t>
      </w:r>
      <w:proofErr w:type="spellStart"/>
      <w:r w:rsidRPr="00A6287C">
        <w:rPr>
          <w:rFonts w:ascii="Arial" w:hAnsi="Arial" w:cs="Arial"/>
        </w:rPr>
        <w:t>Licea</w:t>
      </w:r>
      <w:proofErr w:type="spellEnd"/>
      <w:r w:rsidRPr="00A6287C">
        <w:rPr>
          <w:rFonts w:ascii="Arial" w:hAnsi="Arial" w:cs="Arial"/>
        </w:rPr>
        <w:t xml:space="preserve">-Navarro </w:t>
      </w:r>
    </w:p>
    <w:p w14:paraId="26C73276" w14:textId="77777777" w:rsidR="00DA5EE2" w:rsidRPr="00A6287C" w:rsidRDefault="00714D6A" w:rsidP="00DA5EE2">
      <w:pPr>
        <w:spacing w:line="480" w:lineRule="auto"/>
        <w:jc w:val="both"/>
        <w:rPr>
          <w:rFonts w:ascii="Arial" w:hAnsi="Arial" w:cs="Arial"/>
        </w:rPr>
      </w:pPr>
      <w:hyperlink r:id="rId7" w:history="1">
        <w:r w:rsidR="00DA5EE2" w:rsidRPr="00A6287C">
          <w:rPr>
            <w:rStyle w:val="Hyperlink"/>
            <w:rFonts w:ascii="Arial" w:hAnsi="Arial" w:cs="Arial"/>
          </w:rPr>
          <w:t>alicea@cicese.mx</w:t>
        </w:r>
      </w:hyperlink>
    </w:p>
    <w:p w14:paraId="2FEC21E5" w14:textId="77777777" w:rsidR="00A84943" w:rsidRDefault="00A84943" w:rsidP="00DA5EE2">
      <w:pPr>
        <w:spacing w:line="480" w:lineRule="auto"/>
        <w:jc w:val="both"/>
        <w:rPr>
          <w:rFonts w:ascii="Arial" w:hAnsi="Arial" w:cs="Arial"/>
          <w:b/>
        </w:rPr>
        <w:sectPr w:rsidR="00A84943" w:rsidSect="00F3130E">
          <w:pgSz w:w="12240" w:h="15840"/>
          <w:pgMar w:top="1440" w:right="1440" w:bottom="1440" w:left="1440" w:header="708" w:footer="708" w:gutter="0"/>
          <w:lnNumType w:countBy="1" w:restart="continuous"/>
          <w:cols w:space="708"/>
          <w:docGrid w:linePitch="360"/>
        </w:sectPr>
      </w:pPr>
    </w:p>
    <w:p w14:paraId="6497C989" w14:textId="0890C9A9" w:rsidR="009521CC" w:rsidRPr="00A6287C" w:rsidRDefault="009521CC" w:rsidP="009521CC">
      <w:pPr>
        <w:spacing w:line="480" w:lineRule="auto"/>
        <w:jc w:val="both"/>
        <w:outlineLvl w:val="0"/>
        <w:rPr>
          <w:rFonts w:ascii="Arial" w:hAnsi="Arial" w:cs="Arial"/>
          <w:b/>
        </w:rPr>
      </w:pPr>
      <w:r w:rsidRPr="00A6287C">
        <w:rPr>
          <w:rFonts w:ascii="Arial" w:hAnsi="Arial" w:cs="Arial"/>
          <w:b/>
        </w:rPr>
        <w:lastRenderedPageBreak/>
        <w:t>LC-</w:t>
      </w:r>
      <w:r w:rsidR="005C5DA5" w:rsidRPr="00A6287C" w:rsidDel="005C5DA5">
        <w:rPr>
          <w:rFonts w:ascii="Arial" w:hAnsi="Arial" w:cs="Arial"/>
          <w:b/>
        </w:rPr>
        <w:t xml:space="preserve"> </w:t>
      </w:r>
      <w:r w:rsidRPr="00A6287C">
        <w:rPr>
          <w:rFonts w:ascii="Arial" w:hAnsi="Arial" w:cs="Arial"/>
          <w:b/>
        </w:rPr>
        <w:t>MS/MS data processing and analysis</w:t>
      </w:r>
    </w:p>
    <w:p w14:paraId="2661CC7F" w14:textId="6F73B4EA" w:rsidR="009521CC" w:rsidRPr="00D63422" w:rsidRDefault="009521CC" w:rsidP="002644F4">
      <w:pPr>
        <w:spacing w:line="480" w:lineRule="auto"/>
        <w:jc w:val="both"/>
        <w:rPr>
          <w:rFonts w:ascii="Arial" w:hAnsi="Arial" w:cs="Arial"/>
          <w:i/>
        </w:rPr>
      </w:pPr>
      <w:r w:rsidRPr="00A6287C">
        <w:rPr>
          <w:rFonts w:ascii="Arial" w:hAnsi="Arial" w:cs="Arial"/>
        </w:rPr>
        <w:t>Raw files (.</w:t>
      </w:r>
      <w:proofErr w:type="spellStart"/>
      <w:r w:rsidRPr="00A6287C">
        <w:rPr>
          <w:rFonts w:ascii="Arial" w:hAnsi="Arial" w:cs="Arial"/>
        </w:rPr>
        <w:t>wiff</w:t>
      </w:r>
      <w:proofErr w:type="spellEnd"/>
      <w:r w:rsidRPr="00A6287C">
        <w:rPr>
          <w:rFonts w:ascii="Arial" w:hAnsi="Arial" w:cs="Arial"/>
        </w:rPr>
        <w:t xml:space="preserve"> and </w:t>
      </w:r>
      <w:proofErr w:type="spellStart"/>
      <w:r w:rsidRPr="00A6287C">
        <w:rPr>
          <w:rFonts w:ascii="Arial" w:hAnsi="Arial" w:cs="Arial"/>
        </w:rPr>
        <w:t>wiff.scan</w:t>
      </w:r>
      <w:proofErr w:type="spellEnd"/>
      <w:r w:rsidRPr="00A6287C">
        <w:rPr>
          <w:rFonts w:ascii="Arial" w:hAnsi="Arial" w:cs="Arial"/>
        </w:rPr>
        <w:t>) were converted to .</w:t>
      </w:r>
      <w:proofErr w:type="spellStart"/>
      <w:r w:rsidRPr="00A6287C">
        <w:rPr>
          <w:rFonts w:ascii="Arial" w:hAnsi="Arial" w:cs="Arial"/>
        </w:rPr>
        <w:t>mz</w:t>
      </w:r>
      <w:r w:rsidR="001B08FC">
        <w:rPr>
          <w:rFonts w:ascii="Arial" w:hAnsi="Arial" w:cs="Arial"/>
        </w:rPr>
        <w:t>X</w:t>
      </w:r>
      <w:r w:rsidRPr="00A6287C">
        <w:rPr>
          <w:rFonts w:ascii="Arial" w:hAnsi="Arial" w:cs="Arial"/>
        </w:rPr>
        <w:t>ML</w:t>
      </w:r>
      <w:proofErr w:type="spellEnd"/>
      <w:r w:rsidRPr="00A6287C">
        <w:rPr>
          <w:rFonts w:ascii="Arial" w:hAnsi="Arial" w:cs="Arial"/>
        </w:rPr>
        <w:t xml:space="preserve"> using </w:t>
      </w:r>
      <w:proofErr w:type="spellStart"/>
      <w:r w:rsidRPr="00A6287C">
        <w:rPr>
          <w:rFonts w:ascii="Arial" w:hAnsi="Arial" w:cs="Arial"/>
        </w:rPr>
        <w:t>ProteoWizard</w:t>
      </w:r>
      <w:proofErr w:type="spellEnd"/>
      <w:r w:rsidRPr="00A6287C">
        <w:rPr>
          <w:rFonts w:ascii="Arial" w:hAnsi="Arial" w:cs="Arial"/>
        </w:rPr>
        <w:t xml:space="preserve"> </w:t>
      </w:r>
      <w:r w:rsidR="00E4409F" w:rsidRPr="00A6287C">
        <w:rPr>
          <w:rFonts w:ascii="Arial" w:hAnsi="Arial" w:cs="Arial"/>
        </w:rPr>
        <w:fldChar w:fldCharType="begin"/>
      </w:r>
      <w:r w:rsidR="008760AB" w:rsidRPr="00A6287C">
        <w:rPr>
          <w:rFonts w:ascii="Arial" w:hAnsi="Arial" w:cs="Arial"/>
        </w:rPr>
        <w:instrText xml:space="preserve"> ADDIN EN.CITE &lt;EndNote&gt;&lt;Cite&gt;&lt;Author&gt;Holman&lt;/Author&gt;&lt;Year&gt;2014&lt;/Year&gt;&lt;RecNum&gt;1&lt;/RecNum&gt;&lt;DisplayText&gt;(1)&lt;/DisplayText&gt;&lt;record&gt;&lt;rec-number&gt;1&lt;/rec-number&gt;&lt;foreign-keys&gt;&lt;key app="EN" db-id="fdzps0esbpsa55e9w9ux05towv2vaaptttwv" timestamp="1548645385"&gt;1&lt;/key&gt;&lt;/foreign-keys&gt;&lt;ref-type name="Journal Article"&gt;17&lt;/ref-type&gt;&lt;contributors&gt;&lt;authors&gt;&lt;author&gt;Holman, J. D.&lt;/author&gt;&lt;author&gt;Tabb, D. L.&lt;/author&gt;&lt;author&gt;Mallick, P.&lt;/author&gt;&lt;/authors&gt;&lt;/contributors&gt;&lt;auth-address&gt;Department of Biomedical Informatics, Vanderbilt University School of Medicine, Nashville, Tennessee.&lt;/auth-address&gt;&lt;titles&gt;&lt;title&gt;Employing ProteoWizard to Convert Raw Mass Spectrometry Data&lt;/title&gt;&lt;secondary-title&gt;Curr Protoc Bioinformatics&lt;/secondary-title&gt;&lt;/titles&gt;&lt;periodical&gt;&lt;full-title&gt;Curr Protoc Bioinformatics&lt;/full-title&gt;&lt;/periodical&gt;&lt;pages&gt;13 24 1-9&lt;/pages&gt;&lt;volume&gt;46&lt;/volume&gt;&lt;keywords&gt;&lt;keyword&gt;*Databases, Protein&lt;/keyword&gt;&lt;keyword&gt;*Software&lt;/keyword&gt;&lt;keyword&gt;*Tandem Mass Spectrometry&lt;/keyword&gt;&lt;keyword&gt;User-Computer Interface&lt;/keyword&gt;&lt;keyword&gt;Lc-ms/ms&lt;/keyword&gt;&lt;keyword&gt;database search&lt;/keyword&gt;&lt;keyword&gt;mzML&lt;/keyword&gt;&lt;keyword&gt;proteomics&lt;/keyword&gt;&lt;keyword&gt;raw files&lt;/keyword&gt;&lt;/keywords&gt;&lt;dates&gt;&lt;year&gt;2014&lt;/year&gt;&lt;pub-dates&gt;&lt;date&gt;Jun 17&lt;/date&gt;&lt;/pub-dates&gt;&lt;/dates&gt;&lt;isbn&gt;1934-340X (Electronic)&amp;#xD;1934-3396 (Linking)&lt;/isbn&gt;&lt;accession-num&gt;24939128&lt;/accession-num&gt;&lt;urls&gt;&lt;related-urls&gt;&lt;url&gt;https://www.ncbi.nlm.nih.gov/pubmed/24939128&lt;/url&gt;&lt;/related-urls&gt;&lt;/urls&gt;&lt;custom2&gt;PMC4113728&lt;/custom2&gt;&lt;electronic-resource-num&gt;10.1002/0471250953.bi1324s46&lt;/electronic-resource-num&gt;&lt;/record&gt;&lt;/Cite&gt;&lt;/EndNote&gt;</w:instrText>
      </w:r>
      <w:r w:rsidR="00E4409F" w:rsidRPr="00A6287C">
        <w:rPr>
          <w:rFonts w:ascii="Arial" w:hAnsi="Arial" w:cs="Arial"/>
        </w:rPr>
        <w:fldChar w:fldCharType="separate"/>
      </w:r>
      <w:r w:rsidR="008760AB" w:rsidRPr="00A6287C">
        <w:rPr>
          <w:rFonts w:ascii="Arial" w:hAnsi="Arial" w:cs="Arial"/>
          <w:noProof/>
        </w:rPr>
        <w:t>(1)</w:t>
      </w:r>
      <w:r w:rsidR="00E4409F" w:rsidRPr="00A6287C">
        <w:rPr>
          <w:rFonts w:ascii="Arial" w:hAnsi="Arial" w:cs="Arial"/>
        </w:rPr>
        <w:fldChar w:fldCharType="end"/>
      </w:r>
      <w:r w:rsidRPr="00A6287C">
        <w:rPr>
          <w:rFonts w:ascii="Arial" w:hAnsi="Arial" w:cs="Arial"/>
        </w:rPr>
        <w:t xml:space="preserve"> and processed with </w:t>
      </w:r>
      <w:proofErr w:type="spellStart"/>
      <w:r w:rsidRPr="00A6287C">
        <w:rPr>
          <w:rFonts w:ascii="Arial" w:hAnsi="Arial" w:cs="Arial"/>
        </w:rPr>
        <w:t>MZmine</w:t>
      </w:r>
      <w:proofErr w:type="spellEnd"/>
      <w:r w:rsidRPr="00A6287C">
        <w:rPr>
          <w:rFonts w:ascii="Arial" w:hAnsi="Arial" w:cs="Arial"/>
        </w:rPr>
        <w:t xml:space="preserve"> 2.34 </w:t>
      </w:r>
      <w:r w:rsidR="00E4409F" w:rsidRPr="00A6287C">
        <w:rPr>
          <w:rFonts w:ascii="Arial" w:hAnsi="Arial" w:cs="Arial"/>
        </w:rPr>
        <w:fldChar w:fldCharType="begin"/>
      </w:r>
      <w:r w:rsidR="008760AB" w:rsidRPr="00A6287C">
        <w:rPr>
          <w:rFonts w:ascii="Arial" w:hAnsi="Arial" w:cs="Arial"/>
        </w:rPr>
        <w:instrText xml:space="preserve"> ADDIN EN.CITE &lt;EndNote&gt;&lt;Cite&gt;&lt;Author&gt;Pluskal&lt;/Author&gt;&lt;Year&gt;2010&lt;/Year&gt;&lt;RecNum&gt;21&lt;/RecNum&gt;&lt;DisplayText&gt;(2)&lt;/DisplayText&gt;&lt;record&gt;&lt;rec-number&gt;21&lt;/rec-number&gt;&lt;foreign-keys&gt;&lt;key app="EN" db-id="fdzps0esbpsa55e9w9ux05towv2vaaptttwv" timestamp="1548651940"&gt;21&lt;/key&gt;&lt;/foreign-keys&gt;&lt;ref-type name="Journal Article"&gt;17&lt;/ref-type&gt;&lt;contributors&gt;&lt;authors&gt;&lt;author&gt;Pluskal, T.&lt;/author&gt;&lt;author&gt;Castillo, S.&lt;/author&gt;&lt;author&gt;Villar-Briones, A.&lt;/author&gt;&lt;author&gt;Oresic, M.&lt;/author&gt;&lt;/authors&gt;&lt;/contributors&gt;&lt;auth-address&gt;G0 Cell Unit, Okinawa Institute of Science and Technology, Onna, Okinawa, Japan. pluskal@oist.jp&lt;/auth-address&gt;&lt;titles&gt;&lt;title&gt;MZmine 2: modular framework for processing, visualizing, and analyzing mass spectrometry-based molecular profile data&lt;/title&gt;&lt;secondary-title&gt;BMC Bioinformatics&lt;/secondary-title&gt;&lt;/titles&gt;&lt;periodical&gt;&lt;full-title&gt;BMC Bioinformatics&lt;/full-title&gt;&lt;/periodical&gt;&lt;pages&gt;395&lt;/pages&gt;&lt;volume&gt;11&lt;/volume&gt;&lt;keywords&gt;&lt;keyword&gt;Algorithms&lt;/keyword&gt;&lt;keyword&gt;Mass Spectrometry&lt;/keyword&gt;&lt;keyword&gt;Proteomics/*methods&lt;/keyword&gt;&lt;keyword&gt;*Software&lt;/keyword&gt;&lt;keyword&gt;Software Design&lt;/keyword&gt;&lt;/keywords&gt;&lt;dates&gt;&lt;year&gt;2010&lt;/year&gt;&lt;pub-dates&gt;&lt;date&gt;Jul 23&lt;/date&gt;&lt;/pub-dates&gt;&lt;/dates&gt;&lt;isbn&gt;1471-2105 (Electronic)&amp;#xD;1471-2105 (Linking)&lt;/isbn&gt;&lt;accession-num&gt;20650010&lt;/accession-num&gt;&lt;urls&gt;&lt;related-urls&gt;&lt;url&gt;https://www.ncbi.nlm.nih.gov/pubmed/20650010&lt;/url&gt;&lt;/related-urls&gt;&lt;/urls&gt;&lt;custom2&gt;PMC2918584&lt;/custom2&gt;&lt;electronic-resource-num&gt;10.1186/1471-2105-11-395&lt;/electronic-resource-num&gt;&lt;/record&gt;&lt;/Cite&gt;&lt;/EndNote&gt;</w:instrText>
      </w:r>
      <w:r w:rsidR="00E4409F" w:rsidRPr="00A6287C">
        <w:rPr>
          <w:rFonts w:ascii="Arial" w:hAnsi="Arial" w:cs="Arial"/>
        </w:rPr>
        <w:fldChar w:fldCharType="separate"/>
      </w:r>
      <w:r w:rsidR="008760AB" w:rsidRPr="00A6287C">
        <w:rPr>
          <w:rFonts w:ascii="Arial" w:hAnsi="Arial" w:cs="Arial"/>
          <w:noProof/>
        </w:rPr>
        <w:t>(2)</w:t>
      </w:r>
      <w:r w:rsidR="00E4409F" w:rsidRPr="00A6287C">
        <w:rPr>
          <w:rFonts w:ascii="Arial" w:hAnsi="Arial" w:cs="Arial"/>
        </w:rPr>
        <w:fldChar w:fldCharType="end"/>
      </w:r>
      <w:r w:rsidRPr="00A6287C">
        <w:rPr>
          <w:rFonts w:ascii="Arial" w:hAnsi="Arial" w:cs="Arial"/>
        </w:rPr>
        <w:t xml:space="preserve">. Centroided mass detection was done keeping the noise level at 1 and 0.01 for MS1 and MS2, respectively. Chromatograms were built using the ADAP algorithm </w:t>
      </w:r>
      <w:r w:rsidR="00E4409F" w:rsidRPr="00A6287C">
        <w:rPr>
          <w:rFonts w:ascii="Arial" w:hAnsi="Arial" w:cs="Arial"/>
        </w:rPr>
        <w:fldChar w:fldCharType="begin"/>
      </w:r>
      <w:r w:rsidR="008760AB" w:rsidRPr="00A6287C">
        <w:rPr>
          <w:rFonts w:ascii="Arial" w:hAnsi="Arial" w:cs="Arial"/>
        </w:rPr>
        <w:instrText xml:space="preserve"> ADDIN EN.CITE &lt;EndNote&gt;&lt;Cite&gt;&lt;Author&gt;Myers&lt;/Author&gt;&lt;Year&gt;2017&lt;/Year&gt;&lt;RecNum&gt;22&lt;/RecNum&gt;&lt;DisplayText&gt;(3)&lt;/DisplayText&gt;&lt;record&gt;&lt;rec-number&gt;22&lt;/rec-number&gt;&lt;foreign-keys&gt;&lt;key app="EN" db-id="fdzps0esbpsa55e9w9ux05towv2vaaptttwv" timestamp="1548652390"&gt;22&lt;/key&gt;&lt;/foreign-keys&gt;&lt;ref-type name="Journal Article"&gt;17&lt;/ref-type&gt;&lt;contributors&gt;&lt;authors&gt;&lt;author&gt;Myers, O. D.&lt;/author&gt;&lt;author&gt;Sumner, S. J.&lt;/author&gt;&lt;author&gt;Li, S.&lt;/author&gt;&lt;author&gt;Barnes, S.&lt;/author&gt;&lt;author&gt;Du, X.&lt;/author&gt;&lt;/authors&gt;&lt;/contributors&gt;&lt;auth-address&gt;University of North Carolina at Charlotte , Charlotte, North Carolina 28223, United States.&amp;#xD;University of North Carolina at Chapel Hill , Chapel Hill, North Carolina 27514, United States.&amp;#xD;Emory University , Atlanta, Georgia 30322, United States.&amp;#xD;University of Alabama at Birmingham , Birmingham, Alabama 35294, United States.&lt;/auth-address&gt;&lt;titles&gt;&lt;title&gt;One Step Forward for Reducing False Positive and False Negative Compound Identifications from Mass Spectrometry Metabolomics Data: New Algorithms for Constructing Extracted Ion Chromatograms and Detecting Chromatographic Peaks&lt;/title&gt;&lt;secondary-title&gt;Anal Chem&lt;/secondary-title&gt;&lt;/titles&gt;&lt;periodical&gt;&lt;full-title&gt;Anal Chem&lt;/full-title&gt;&lt;/periodical&gt;&lt;pages&gt;8696-8703&lt;/pages&gt;&lt;volume&gt;89&lt;/volume&gt;&lt;number&gt;17&lt;/number&gt;&lt;dates&gt;&lt;year&gt;2017&lt;/year&gt;&lt;pub-dates&gt;&lt;date&gt;Sep 5&lt;/date&gt;&lt;/pub-dates&gt;&lt;/dates&gt;&lt;isbn&gt;1520-6882 (Electronic)&amp;#xD;0003-2700 (Linking)&lt;/isbn&gt;&lt;accession-num&gt;28752754&lt;/accession-num&gt;&lt;urls&gt;&lt;related-urls&gt;&lt;url&gt;https://www.ncbi.nlm.nih.gov/pubmed/28752754&lt;/url&gt;&lt;/related-urls&gt;&lt;/urls&gt;&lt;electronic-resource-num&gt;10.1021/acs.analchem.7b00947&lt;/electronic-resource-num&gt;&lt;/record&gt;&lt;/Cite&gt;&lt;/EndNote&gt;</w:instrText>
      </w:r>
      <w:r w:rsidR="00E4409F" w:rsidRPr="00A6287C">
        <w:rPr>
          <w:rFonts w:ascii="Arial" w:hAnsi="Arial" w:cs="Arial"/>
        </w:rPr>
        <w:fldChar w:fldCharType="separate"/>
      </w:r>
      <w:r w:rsidR="008760AB" w:rsidRPr="00A6287C">
        <w:rPr>
          <w:rFonts w:ascii="Arial" w:hAnsi="Arial" w:cs="Arial"/>
          <w:noProof/>
        </w:rPr>
        <w:t>(3)</w:t>
      </w:r>
      <w:r w:rsidR="00E4409F" w:rsidRPr="00A6287C">
        <w:rPr>
          <w:rFonts w:ascii="Arial" w:hAnsi="Arial" w:cs="Arial"/>
        </w:rPr>
        <w:fldChar w:fldCharType="end"/>
      </w:r>
      <w:r w:rsidRPr="00A6287C">
        <w:rPr>
          <w:rFonts w:ascii="Arial" w:hAnsi="Arial" w:cs="Arial"/>
        </w:rPr>
        <w:t xml:space="preserve"> by inputting the following parameters: intensity threshold of 5.0, minimum highest intensity of 5.0 and m/z tolerance of 10 ppm. Chromatogram deconvolution was done using ADAP algorithm and chromatograms were deisotoped. </w:t>
      </w:r>
      <w:r w:rsidR="00975760">
        <w:rPr>
          <w:rFonts w:ascii="Arial" w:hAnsi="Arial" w:cs="Arial"/>
        </w:rPr>
        <w:t>Features with &lt;</w:t>
      </w:r>
      <w:r w:rsidR="00951E90">
        <w:rPr>
          <w:rFonts w:ascii="Arial" w:hAnsi="Arial" w:cs="Arial"/>
        </w:rPr>
        <w:t xml:space="preserve">2 isotopes were removed </w:t>
      </w:r>
      <w:r w:rsidR="00951E90" w:rsidRPr="00A6287C">
        <w:rPr>
          <w:rFonts w:ascii="Arial" w:hAnsi="Arial" w:cs="Arial"/>
        </w:rPr>
        <w:t>using the peaks row filter option</w:t>
      </w:r>
      <w:r w:rsidR="009228AC">
        <w:rPr>
          <w:rFonts w:ascii="Arial" w:hAnsi="Arial" w:cs="Arial"/>
        </w:rPr>
        <w:t xml:space="preserve">. </w:t>
      </w:r>
      <w:r w:rsidR="00FA3BE6" w:rsidRPr="00FA3BE6">
        <w:rPr>
          <w:rFonts w:ascii="Arial" w:hAnsi="Arial" w:cs="Arial"/>
        </w:rPr>
        <w:t>Variations in feature retention time between replicates were corrected using the Join Aligner algorithm (m/z tolerance, 0.01 Da; RT tolerance, 1 min). To compensate for missing peaks, the GAP filling algorithm was used at the same RT and m/z range with an m/z tolerance of 0.01 Da. Peaks present in samples defined as initial time were removed from samples defined as final time using the peaks row filter option and manual inspection after GAP filling. Features detected in at least 2 replicates in final time samples were kept for further processing. A 10-fold difference in the area under the curve mean (triplicate analysis) of each feature was selected as a cut-off between initial and final time samples</w:t>
      </w:r>
      <w:r w:rsidR="00E03023">
        <w:rPr>
          <w:rFonts w:ascii="Arial" w:hAnsi="Arial" w:cs="Arial"/>
        </w:rPr>
        <w:t>.</w:t>
      </w:r>
      <w:r w:rsidR="00CF2B90" w:rsidRPr="00CF2B90">
        <w:rPr>
          <w:rFonts w:ascii="Arial" w:hAnsi="Arial" w:cs="Arial"/>
        </w:rPr>
        <w:t xml:space="preserve"> </w:t>
      </w:r>
      <w:r w:rsidR="00F34FEB">
        <w:rPr>
          <w:rFonts w:ascii="Arial" w:hAnsi="Arial" w:cs="Arial"/>
        </w:rPr>
        <w:t xml:space="preserve">As an additional step to filter out contaminants, an in-house library </w:t>
      </w:r>
      <w:r w:rsidR="00A5610D">
        <w:rPr>
          <w:rFonts w:ascii="Arial" w:hAnsi="Arial" w:cs="Arial"/>
        </w:rPr>
        <w:t xml:space="preserve">list </w:t>
      </w:r>
      <w:r w:rsidR="00F34FEB">
        <w:rPr>
          <w:rFonts w:ascii="Arial" w:hAnsi="Arial" w:cs="Arial"/>
        </w:rPr>
        <w:t>of contaminant peaks</w:t>
      </w:r>
      <w:r w:rsidR="002D7A3B">
        <w:rPr>
          <w:rFonts w:ascii="Arial" w:hAnsi="Arial" w:cs="Arial"/>
        </w:rPr>
        <w:t xml:space="preserve"> </w:t>
      </w:r>
      <w:r w:rsidR="00A5610D">
        <w:rPr>
          <w:rFonts w:ascii="Arial" w:hAnsi="Arial" w:cs="Arial"/>
        </w:rPr>
        <w:t>was</w:t>
      </w:r>
      <w:r w:rsidR="00187C82">
        <w:rPr>
          <w:rFonts w:ascii="Arial" w:hAnsi="Arial" w:cs="Arial"/>
        </w:rPr>
        <w:t xml:space="preserve"> used. </w:t>
      </w:r>
      <w:r w:rsidRPr="00A6287C">
        <w:rPr>
          <w:rFonts w:ascii="Arial" w:hAnsi="Arial" w:cs="Arial"/>
        </w:rPr>
        <w:t xml:space="preserve">Finally, peaks with MS/MS data were exported (.MGF file for GNPS) for further analysis. </w:t>
      </w:r>
    </w:p>
    <w:p w14:paraId="10EEEF38" w14:textId="79F1001F" w:rsidR="009521CC" w:rsidRPr="00A6287C" w:rsidRDefault="009521CC" w:rsidP="009521CC">
      <w:pPr>
        <w:spacing w:before="240" w:line="480" w:lineRule="auto"/>
        <w:jc w:val="both"/>
        <w:rPr>
          <w:rFonts w:ascii="Arial" w:hAnsi="Arial" w:cs="Arial"/>
        </w:rPr>
      </w:pPr>
      <w:r w:rsidRPr="00A6287C">
        <w:rPr>
          <w:rFonts w:ascii="Arial" w:hAnsi="Arial" w:cs="Arial"/>
        </w:rPr>
        <w:t>MGF files were analyzed by the Global Natural Products Social Molecular Networking (GNPS) Data Analysis workflow (</w:t>
      </w:r>
      <w:hyperlink r:id="rId8" w:history="1">
        <w:r w:rsidRPr="00A6287C">
          <w:rPr>
            <w:rStyle w:val="Hyperlink"/>
            <w:rFonts w:ascii="Arial" w:hAnsi="Arial" w:cs="Arial"/>
          </w:rPr>
          <w:t>https://gnps.ucsd.edu)</w:t>
        </w:r>
      </w:hyperlink>
      <w:r w:rsidRPr="00A6287C">
        <w:rPr>
          <w:rFonts w:ascii="Arial" w:hAnsi="Arial" w:cs="Arial"/>
        </w:rPr>
        <w:t xml:space="preserve"> to create a molecular network </w:t>
      </w:r>
      <w:r w:rsidR="00E4409F" w:rsidRPr="00A6287C">
        <w:rPr>
          <w:rFonts w:ascii="Arial" w:hAnsi="Arial" w:cs="Arial"/>
        </w:rPr>
        <w:fldChar w:fldCharType="begin">
          <w:fldData xml:space="preserve">PEVuZE5vdGU+PENpdGU+PEF1dGhvcj5XYW5nPC9BdXRob3I+PFllYXI+MjAxNjwvWWVhcj48UmVj
TnVtPjIzPC9SZWNOdW0+PERpc3BsYXlUZXh0Pig0KTwvRGlzcGxheVRleHQ+PHJlY29yZD48cmVj
LW51bWJlcj4yMzwvcmVjLW51bWJlcj48Zm9yZWlnbi1rZXlzPjxrZXkgYXBwPSJFTiIgZGItaWQ9
ImZkenBzMGVzYnBzYTU1ZTl3OXV4MDV0b3d2MnZhYXB0dHR3diIgdGltZXN0YW1wPSIxNTQ4NjUy
Njc3Ij4yMzwva2V5PjwvZm9yZWlnbi1rZXlzPjxyZWYtdHlwZSBuYW1lPSJKb3VybmFsIEFydGlj
bGUiPjE3PC9yZWYtdHlwZT48Y29udHJpYnV0b3JzPjxhdXRob3JzPjxhdXRob3I+V2FuZywgTS48
L2F1dGhvcj48YXV0aG9yPkNhcnZlciwgSi4gSi48L2F1dGhvcj48YXV0aG9yPlBoZWxhbiwgVi4g
Vi48L2F1dGhvcj48YXV0aG9yPlNhbmNoZXosIEwuIE0uPC9hdXRob3I+PGF1dGhvcj5HYXJnLCBO
LjwvYXV0aG9yPjxhdXRob3I+UGVuZywgWS48L2F1dGhvcj48YXV0aG9yPk5ndXllbiwgRC4gRC48
L2F1dGhvcj48YXV0aG9yPldhdHJvdXMsIEouPC9hdXRob3I+PGF1dGhvcj5LYXBvbm8sIEMuIEEu
PC9hdXRob3I+PGF1dGhvcj5MdXp6YXR0by1LbmFhbiwgVC48L2F1dGhvcj48YXV0aG9yPlBvcnRv
LCBDLjwvYXV0aG9yPjxhdXRob3I+Qm91c2xpbWFuaSwgQS48L2F1dGhvcj48YXV0aG9yPk1lbG5p
aywgQS4gVi48L2F1dGhvcj48YXV0aG9yPk1lZWhhbiwgTS4gSi48L2F1dGhvcj48YXV0aG9yPkxp
dSwgVy4gVC48L2F1dGhvcj48YXV0aG9yPkNydXNlbWFubiwgTS48L2F1dGhvcj48YXV0aG9yPkJv
dWRyZWF1LCBQLiBELjwvYXV0aG9yPjxhdXRob3I+RXNxdWVuYXppLCBFLjwvYXV0aG9yPjxhdXRo
b3I+U2FuZG92YWwtQ2FsZGVyb24sIE0uPC9hdXRob3I+PGF1dGhvcj5LZXJzdGVuLCBSLiBELjwv
YXV0aG9yPjxhdXRob3I+UGFjZSwgTC4gQS48L2F1dGhvcj48YXV0aG9yPlF1aW5uLCBSLiBBLjwv
YXV0aG9yPjxhdXRob3I+RHVuY2FuLCBLLiBSLjwvYXV0aG9yPjxhdXRob3I+SHN1LCBDLiBDLjwv
YXV0aG9yPjxhdXRob3I+Rmxvcm9zLCBELiBKLjwvYXV0aG9yPjxhdXRob3I+R2F2aWxhbiwgUi4g
Ry48L2F1dGhvcj48YXV0aG9yPktsZWlncmV3ZSwgSy48L2F1dGhvcj48YXV0aG9yPk5vcnRoZW4s
IFQuPC9hdXRob3I+PGF1dGhvcj5EdXR0b24sIFIuIEouPC9hdXRob3I+PGF1dGhvcj5QYXJyb3Qs
IEQuPC9hdXRob3I+PGF1dGhvcj5DYXJsc29uLCBFLiBFLjwvYXV0aG9yPjxhdXRob3I+QWlnbGUs
IEIuPC9hdXRob3I+PGF1dGhvcj5NaWNoZWxzZW4sIEMuIEYuPC9hdXRob3I+PGF1dGhvcj5KZWxz
YmFrLCBMLjwvYXV0aG9yPjxhdXRob3I+U29obGVua2FtcCwgQy48L2F1dGhvcj48YXV0aG9yPlBl
dnpuZXIsIFAuPC9hdXRob3I+PGF1dGhvcj5FZGx1bmQsIEEuPC9hdXRob3I+PGF1dGhvcj5NY0xl
YW4sIEouPC9hdXRob3I+PGF1dGhvcj5QaWVsLCBKLjwvYXV0aG9yPjxhdXRob3I+TXVycGh5LCBC
LiBULjwvYXV0aG9yPjxhdXRob3I+R2Vyd2ljaywgTC48L2F1dGhvcj48YXV0aG9yPkxpYXcsIEMu
IEMuPC9hdXRob3I+PGF1dGhvcj5ZYW5nLCBZLiBMLjwvYXV0aG9yPjxhdXRob3I+SHVtcGYsIEgu
IFUuPC9hdXRob3I+PGF1dGhvcj5NYWFuc3NvbiwgTS48L2F1dGhvcj48YXV0aG9yPktleXplcnMs
IFIuIEEuPC9hdXRob3I+PGF1dGhvcj5TaW1zLCBBLiBDLjwvYXV0aG9yPjxhdXRob3I+Sm9obnNv
biwgQS4gUi48L2F1dGhvcj48YXV0aG9yPlNpZGVib3R0b20sIEEuIE0uPC9hdXRob3I+PGF1dGhv
cj5TZWRpbywgQi4gRS48L2F1dGhvcj48YXV0aG9yPktsaXRnYWFyZCwgQS48L2F1dGhvcj48YXV0
aG9yPkxhcnNvbiwgQy4gQi48L2F1dGhvcj48YXV0aG9yPlAsIEMuIEEuIEIuPC9hdXRob3I+PGF1
dGhvcj5Ub3JyZXMtTWVuZG96YSwgRC48L2F1dGhvcj48YXV0aG9yPkdvbnphbGV6LCBELiBKLjwv
YXV0aG9yPjxhdXRob3I+U2lsdmEsIEQuIEIuPC9hdXRob3I+PGF1dGhvcj5NYXJxdWVzLCBMLiBN
LjwvYXV0aG9yPjxhdXRob3I+RGVtYXJxdWUsIEQuIFAuPC9hdXRob3I+PGF1dGhvcj5Qb2NpdXRl
LCBFLjwvYXV0aG9yPjxhdXRob3I+TyZhcG9zO05laWxsLCBFLiBDLjwvYXV0aG9yPjxhdXRob3I+
QnJpYW5kLCBFLjwvYXV0aG9yPjxhdXRob3I+SGVsZnJpY2gsIEUuIEouIE4uPC9hdXRob3I+PGF1
dGhvcj5HcmFuYXRvc2t5LCBFLiBBLjwvYXV0aG9yPjxhdXRob3I+R2x1a2hvdiwgRS48L2F1dGhv
cj48YXV0aG9yPlJ5ZmZlbCwgRi48L2F1dGhvcj48YXV0aG9yPkhvdXNvbiwgSC48L2F1dGhvcj48
YXV0aG9yPk1vaGltYW5pLCBILjwvYXV0aG9yPjxhdXRob3I+S2hhcmJ1c2gsIEouIEouPC9hdXRo
b3I+PGF1dGhvcj5aZW5nLCBZLjwvYXV0aG9yPjxhdXRob3I+Vm9yaG9sdCwgSi4gQS48L2F1dGhv
cj48YXV0aG9yPkt1cml0YSwgSy4gTC48L2F1dGhvcj48YXV0aG9yPkNoYXJ1c2FudGksIFAuPC9h
dXRob3I+PGF1dGhvcj5NY1BoYWlsLCBLLiBMLjwvYXV0aG9yPjxhdXRob3I+TmllbHNlbiwgSy4g
Ri48L2F1dGhvcj48YXV0aG9yPlZ1b25nLCBMLjwvYXV0aG9yPjxhdXRob3I+RWxmZWtpLCBNLjwv
YXV0aG9yPjxhdXRob3I+VHJheGxlciwgTS4gRi48L2F1dGhvcj48YXV0aG9yPkVuZ2VuZSwgTi48
L2F1dGhvcj48YXV0aG9yPktveWFtYSwgTi48L2F1dGhvcj48YXV0aG9yPlZpbmluZywgTy4gQi48
L2F1dGhvcj48YXV0aG9yPkJhcmljLCBSLjwvYXV0aG9yPjxhdXRob3I+U2lsdmEsIFIuIFIuPC9h
dXRob3I+PGF1dGhvcj5NYXNjdWNoLCBTLiBKLjwvYXV0aG9yPjxhdXRob3I+VG9tYXNpLCBTLjwv
YXV0aG9yPjxhdXRob3I+SmVua2lucywgUy48L2F1dGhvcj48YXV0aG9yPk1hY2hlcmxhLCBWLjwv
YXV0aG9yPjxhdXRob3I+SG9mZm1hbiwgVC48L2F1dGhvcj48YXV0aG9yPkFnYXJ3YWwsIFYuPC9h
dXRob3I+PGF1dGhvcj5XaWxsaWFtcywgUC4gRy48L2F1dGhvcj48YXV0aG9yPkRhaSwgSi48L2F1
dGhvcj48YXV0aG9yPk5ldXBhbmUsIFIuPC9hdXRob3I+PGF1dGhvcj5HdXJyLCBKLjwvYXV0aG9y
PjxhdXRob3I+Um9kcmlndWV6LCBBLiBNLiBDLjwvYXV0aG9yPjxhdXRob3I+TGFtc2EsIEEuPC9h
dXRob3I+PGF1dGhvcj5aaGFuZywgQy48L2F1dGhvcj48YXV0aG9yPkRvcnJlc3RlaW4sIEsuPC9h
dXRob3I+PGF1dGhvcj5EdWdnYW4sIEIuIE0uPC9hdXRob3I+PGF1dGhvcj5BbG1hbGl0aSwgSi48
L2F1dGhvcj48YXV0aG9yPkFsbGFyZCwgUC4gTS48L2F1dGhvcj48YXV0aG9yPlBoYXBhbGUsIFAu
PC9hdXRob3I+PGF1dGhvcj5Ob3RoaWFzLCBMLiBGLjwvYXV0aG9yPjxhdXRob3I+QWxleGFuZHJv
diwgVC48L2F1dGhvcj48YXV0aG9yPkxpdGF1ZG9uLCBNLjwvYXV0aG9yPjxhdXRob3I+V29sZmVu
ZGVyLCBKLiBMLjwvYXV0aG9yPjxhdXRob3I+S3lsZSwgSi4gRS48L2F1dGhvcj48YXV0aG9yPk1l
dHosIFQuIE8uPC9hdXRob3I+PGF1dGhvcj5QZXJ5ZWEsIFQuPC9hdXRob3I+PGF1dGhvcj5OZ3V5
ZW4sIEQuIFQuPC9hdXRob3I+PGF1dGhvcj5WYW5MZWVyLCBELjwvYXV0aG9yPjxhdXRob3I+U2hp
bm4sIFAuPC9hdXRob3I+PGF1dGhvcj5KYWRoYXYsIEEuPC9hdXRob3I+PGF1dGhvcj5NdWxsZXIs
IFIuPC9hdXRob3I+PGF1dGhvcj5XYXRlcnMsIEsuIE0uPC9hdXRob3I+PGF1dGhvcj5TaGksIFcu
PC9hdXRob3I+PGF1dGhvcj5MaXUsIFguPC9hdXRob3I+PGF1dGhvcj5aaGFuZywgTC48L2F1dGhv
cj48YXV0aG9yPktuaWdodCwgUi48L2F1dGhvcj48YXV0aG9yPkplbnNlbiwgUC4gUi48L2F1dGhv
cj48YXV0aG9yPlBhbHNzb24sIEIuIE8uPC9hdXRob3I+PGF1dGhvcj5Qb2dsaWFubywgSy48L2F1
dGhvcj48YXV0aG9yPkxpbmluZ3RvbiwgUi4gRy48L2F1dGhvcj48YXV0aG9yPkd1dGllcnJleiwg
TS48L2F1dGhvcj48YXV0aG9yPkxvcGVzLCBOLiBQLjwvYXV0aG9yPjxhdXRob3I+R2Vyd2ljaywg
Vy4gSC48L2F1dGhvcj48YXV0aG9yPk1vb3JlLCBCLiBTLjwvYXV0aG9yPjxhdXRob3I+RG9ycmVz
dGVpbiwgUC4gQy48L2F1dGhvcj48YXV0aG9yPkJhbmRlaXJhLCBOLjwvYXV0aG9yPjwvYXV0aG9y
cz48L2NvbnRyaWJ1dG9ycz48YXV0aC1hZGRyZXNzPkNvbXB1dGVyIFNjaWVuY2UgYW5kIEVuZ2lu
ZWVyaW5nLCBVQyBTYW4gRGllZ28sIExhIEpvbGxhLCBVbml0ZWQgU3RhdGVzLiYjeEQ7Q2VudGVy
IGZvciBDb21wdXRhdGlvbmFsIE1hc3MgU3BlY3Ryb21ldHJ5LCBVQyBTYW4gRGllZ28sIExhIEpv
bGxhLCBVbml0ZWQgU3RhdGVzLiYjeEQ7Q29sbGFib3JhdGl2ZSBNYXNzIFNwZWN0cm9tZXRyeSBJ
bm5vdmF0aW9uIENlbnRlciwgU2thZ2dzIFNjaG9vbCBvZiBQaGFybWFjeSBhbmQgUGhhcm1hY2V1
dGljYWwgU2NpZW5jZXMsIFVDIFNhbiBEaWVnbywgTGEgSm9sbGEsIFVuaXRlZCBTdGF0ZXMuJiN4
RDtEZXBhcnRtZW50IG9mIENoZW1pc3RyeSBhbmQgQmlvY2hlbWlzdHJ5LCBVQyBTYW4gRGllZ28s
IExhIEpvbGxhLCBVbml0ZWQgU3RhdGVzLiYjeEQ7RGVwYXJ0bWVudCBvZiBNaWNyb2Jpb2xvZ3kg
YW5kIEltbXVub2xvZ3ksIFN0YW5mb3JkIFVuaXZlcnNpdHksIFBhbG8gQWx0bywgVW5pdGVkIFN0
YXRlcy4mI3hEO0NlbnRlciBmb3IgTWFyaW5lIEJpb3RlY2hub2xvZ3kgYW5kIEJpb21lZGljaW5l
LCBTY3JpcHBzIEluc3RpdHV0ZSBvZiBPY2Vhbm9ncmFwaHksIFVDIFNhbiBEaWVnbywgTGEgSm9s
bGEsIFVuaXRlZCBTdGF0ZXMuJiN4RDtTaXJlbmFzIE1hcmluZSBEaXNjb3ZlcnksIFNhbiBEaWVn
bywgVW5pdGVkIFN0YXRlcy4mI3hEO0NlbnRybyBkZSBDaWVuY2lhcyBHZW5vbWljYXMsIFVuaXZl
cnNpZGFkIE5hY2lvbmFsIEF1dG9ub21hIGRlIE1leGljbywgQ3Vlcm5hdmFjYSwgTWV4aWNvLiYj
eEQ7U2FsayBJbnN0aXR1dGUsIFNhbGsgSW5zdGl0dXRlLCBMYSBKb2xsYSwgVW5pdGVkIFN0YXRl
cy4mI3hEO0Jpb2xvZ3kgRGVwYXJ0bWVudCwgU2FuIERpZWdvIFN0YXRlIFVuaXZlcnNpdHksIFNh
biBEaWVnbywgVW5pdGVkIFN0YXRlcy4mI3hEO1Njb3R0aXNoIEFzc29jaWF0aW9uIGZvciBNYXJp
bmUgU2NpZW5jZSwgU2NvdHRpc2ggTWFyaW5lIEluc3RpdHV0ZSwgT2JhbiwgVW5pdGVkIEtpbmdk
b20uJiN4RDtDZW50ZXIgZm9yIERydWcgRGlzY292ZXJ5IGFuZCBCaW9kaXZlcnNpdHksIElORElD
QVNBVCwgQ2l0eSBvZiBLbm93bGVkZ2UsIFBhbmFtYS4mI3hEO0dlbm9tZSBEeW5hbWljcywgTGF3
cmVuY2UgQmVya2VsZXkgTmF0aW9uYWwgTGFib3JhdG9yeSwgQmVya2VsZXksIFVuaXRlZCBTdGF0
ZXMuJiN4RDtGQVMgQ2VudGVyIGZvciBTeXN0ZW1zIEJpb2xvZ3ksIEhhcnZhcmQsIENhbWJyaWRn
ZSwgVW5pdGVkIFN0YXRlcy4mI3hEO1Byb2R1aXRzIG5hdHVyZWxzIC0gU3ludGhlc2VzIC0gQ2hp
bWllIE1lZGljaW5hbGUsIFVuaXZlcnNpdHkgb2YgUmVubmVzIDEsIFJlbm5lcyBDZWRleCwgRnJh
bmNlLiYjeEQ7Q2hlbWlzdHJ5LCBVbml2ZXJzaXR5IG9mIE1pbm5lc290YSwgTWlubmVhcG9saXMs
IFVuaXRlZCBTdGF0ZXMuJiN4RDtEeW5hbWlxdWUgZGVzIEdlbm9tZXMgZXQgQWRhcHRhdGlvbiBN
aWNyb2JpZW5uZSwgVW5pdmVyc2l0eSBvZiBMb3JyYWluZSwgVmFuZG9ldXZyZS1sZXMtTmFuY3ks
IEZyYW5jZS4mI3hEO0RlcGFydG1lbnQgb2YgU3lzdGVtcyBCaW9sb2d5LCBUZWNobmljYWwgVW5p
dmVyc2l0eSBvZiBEZW5tYXJrLCBMeW5nYnksIERlbm1hcmsuJiN4RDtNaWNyb2JpYWwgYW5kIEVu
dmlyb25tZW50YWwgR2Vub21pY3MsIEouIENyYWlnIFZlbnRlciBJbnN0aXR1dGUsIExhIEpvbGxh
LCBVbml0ZWQgU3RhdGVzLiYjeEQ7U2Nob29sIG9mIERlbnRpc3RyeSwgVUMgTG9zIEFuZ2VsZXMs
IExvcyBBbmdlbGVzLCBVbml0ZWQgU3RhdGVzLiYjeEQ7RGVwYXJ0bWVudCBvZiBQZXJpb2RvbnRp
Y3MsIFVuaXZlcnNpdHkgb2YgV2FzaGluZ3RvbiwgU2VhdHRsZSwgVW5pdGVkIFN0YXRlcy4mI3hE
O0luc3RpdHV0ZSBvZiBNaWNyb2Jpb2xvZ3ksIEVUSCBadXJpY2gsIFp1cmljaCwgU3dpdHplcmxh
bmQuJiN4RDtEZXBhcnRtZW50IG9mIE1lZGljaW5hbCBDaGVtaXN0cnkgYW5kIFBoYXJtYWNvZ25v
c3ksIFVuaXZlcnNpdHkgb2YgSWxsaW5vaXMgQ2hpY2FnbywgQ2hpY2FnbywgVW5pdGVkIFN0YXRl
cy4mI3hEO0RlcGFydG1lbnQgb2YgTWFyaW5lIEJpb3RlY2hub2xvZ3kgYW5kIFJlc291cmNlcywg
TmF0aW9uYWwgU3VuIFlhdC1zZW4gVW5pdmVyc2l0eSwgS2FvaHNpdW5nLCBUYWl3YW4uJiN4RDtB
Z3JpY3VsdHVyYWwgQmlvdGVjaG5vbG9neSBSZXNlYXJjaCBDZW50ZXIsIEFjYWRlbWlhIFNpbmlj
YSwgVGFpcGVpLCBUYWl3YW4uJiN4RDtJbnN0aXR1dGUgb2YgRm9vZCBDaGVtaXN0cnksIFVuaXZl
cnNpdHkgb2YgTXVuc3RlciwgTXVuc3RlciwgR2VybWFueS4mI3hEO1NjaG9vbCBvZiBDaGVtaWNh
bCAmYW1wOyBQaHlzaWNhbCBTY2llbmNlcywgYW5kIENlbnRyZSBmb3IgQmlvZGlzY292ZXJ5LCBW
aWN0b3JpYSBVbml2ZXJzaXR5IG9mIFdlbGxpbmd0b24sIFdlbGxpbmd0b24sIE5ldyBaZWFsYW5k
LiYjeEQ7R2lsbGluZ3MgU2Nob29sIG9mIEdsb2JhbCBQdWJsaWMgSGVhbHRoLCBEZXBhcnRtZW50
IG9mIEVwaWRlbWlvbG9neSwgVU5DIENoYXBlbCBIaWxsLCBDaGFwZWwgSGlsbCwgVW5pdGVkIFN0
YXRlcy4mI3hEO0RlcGFydG1lbnQgb2YgQ2hlbWlzdHJ5LCBJbmRpYW5hIFVuaXZlcnNpdHksIEJs
b29taW5ndG9uLCBVbml0ZWQgU3RhdGVzLiYjeEQ7U21pdGhzb25pYW4gVHJvcGljYWwgUmVzZWFy
Y2ggSW5zdGl0dXRlLCBBbmNvbiwgUGFuYW1hLiYjeEQ7U2thZ2dzIFNjaG9vbCBvZiBQaGFybWFj
eSBhbmQgUGhhcm1hY2V1dGljYWwgU2NpZW5jZXMsIFVDIFNhbiBEaWVnbywgTGEgSm9sbGEsIFVu
aXRlZCBTdGF0ZXMuJiN4RDtTY2hvb2wgb2YgUGhhcm1hY2V1dGljYWwgU2NpZW5jZXMgb2YgUmli
ZWlyYW8gUHJldG8sIFVuaXZlcnNpdHkgb2YgU2FvIFBhdWxvLCBTYW8gUGF1bG8sIEJyYXppbC4m
I3hEO0NlbnRybyBkZSBDaWVuY2lhcyBCaW9sb2dpY2FzIGUgZGEgU2F1ZGUsIFVuaXZlcnNpZGFk
ZSBGZGVyYWwgZGUgTWF0byBHcm9zc28gZG8gU3VsLCBDYW1wbyBHcmFuZGUsIEJyYXppbC4mI3hE
O1VNUiBDTlJTIDY1NTMgRUNPQklPLCBVbml2ZXJzaXR5IG9mIFJlbm5lcyAxLCBSZW5uZXMgQ2Vk
ZXgsIEZyYW5jZS4mI3hEO0RlcGFydG1lbnQgb2YgQ2hlbWlzdHJ5IGFuZCBCaW9jaGVtaXN0cnks
IFVuaXZlcnNpdHkgb2YgTm90cmUgRGFtZSwgTm90cmUgRGFtZSwgVW5pdGVkIFN0YXRlcy4mI3hE
O1BCU2NpLUNoZW1pc3RyeSAmYW1wOyBCaW9jaGVtaXN0cnkgRGVwYXJ0bWVudCwgVUMgU2FudGEg
Q3J1eiwgU2FudGEgQ3J1eiwgVW5pdGVkIFN0YXRlcy4mI3hEO0RlcGFydG1lbnQgb2YgQmlvZW5n
aW5lZXJpbmcsIFVDIFNhbiBEaWVnbywgTGEgSm9sbGEsIFVuaXRlZCBTdGF0ZXMuJiN4RDtEZXBh
cnRtZW50IG9mIFBoYXJtYWNldXRpY2FsIFNjaWVuY2VzLCBDb2xsZWdlIG9mIFBoYXJtYWN5LCBP
cmVnb24gU3RhdGUgVW5pdmVyc2l0eSwgQ29ydmFsbGlzLCBVbml0ZWQgU3RhdGVzLiYjeEQ7RGVw
YXJ0bWVudCBvZiBQbGFudCBhbmQgTWljcm9iaWFsIEJpb2xvZ3ksIFVDIEJlcmtlbGV5LCBCZXJr
ZWxleSwgVW5pdGVkIFN0YXRlcy4mI3hEO0RlcGFydG1lbnQgb2YgQmlvbG9naWNhbCBTY2llbmNl
cywgRmxvcmlkYSBJbnRlcm5hdGlvbmFsIFVuaXZlcnNpdHksIE1pYW1pLCBVbml0ZWQgU3RhdGVz
LiYjeEQ7RGVwYXJ0bWVudCBvZiBQaGFybWFjZXV0aWNhbCBCaW90ZWNobm9sb2d5LCBIZWxtaG9s
dHogSW5zdGl0dXRlIGZvciBQaGFybWFjZXV0aWNhbCBSZXNlYXJjaCBTYWFybGFuZCwgU2FhcmJy
dWNrZW4sIEdlcm1hbnkuJiN4RDtDZW50ZXIgZm9yIE9jZWFucyBhbmQgSHVtYW4gSGVhbHRoLCBT
Y3JpcHBzIEluc3RpdHV0ZSBvZiBPY2Vhbm9ncmFwaHksIFVDIFNhbiBEaWVnbywgTGEgSm9sbGEs
IFVuaXRlZCBTdGF0ZXMuJiN4RDtEZXBhcnRtZW50IG9mIENoZW1pc3RyeSwgVW5pdmVyc2l0eSBv
ZiBIYXdhaWkgYXQgTWFub2EsIEhvbm9sdWx1LCBVbml0ZWQgU3RhdGVzLiYjeEQ7RGl2aXNpb24g
b2YgQmlvbG9naWNhbCBTY2llbmNlcywgVUMgU2FuIERpZWdvLCBMYSBKb2xsYSwgVW5pdGVkIFN0
YXRlcy4mI3hEO0RlcGFydG1lbnQgb2YgTmFub2VuZ2luZWVyaW5nLCBVQyBTYW4gRGllZ28sIExh
IEpvbGxhLCBVbml0ZWQgU3RhdGVzLiYjeEQ7U2Nob29sIG9mIFBoYXJtYWNldXRpY2FsIFNjaWVu
Y2VzLCBVbml2ZXJzaXR5IG9mIEdlbmV2YSwgR2VuZXZhLCBTd2l0emVybGFuZC4mI3hEO1N0cnVj
dHVyYWwgYW5kIENvbXB1dGF0aW9uYWwgQmlvbG9neSwgRXVyb3BlYW4gTW9sZWN1bGFyIEJpb2xv
Z3kgTGFib3JhdG9yeSwgSGVpZGVsYmVyZywgR2VybWFueS4mI3hEO0luc3RpdHV0IGRlIENoaW1p
ZSBkZXMgU3Vic3RhbmNlcyBOYXR1cmVsbGVzLCBDTlJTLUlDU04sIFVQUiAyMzAxLCBMYWJleCBD
RUJBLCBVbml2ZXJzaXR5IG9mIFBhcmlzLVNhY2xheSwgR2lmLXN1ci1ZdmV0dGUsIEZyYW5jZS4m
I3hEO0Jpb2xvZ2ljYWwgU2NpZW5jZXMsIFBhY2lmaWMgTm9ydGh3ZXN0IE5hdGlvbmFsIExhYm9y
YXRvcnksIFJpY2hsYW5kLCBVbml0ZWQgU3RhdGVzLiYjeEQ7TmF0aW9uYWwgQ2VudGVyIGZvciBB
ZHZhbmNpbmcgVHJhbnNsYXRpb25hbCBTY2llbmNlcywgTmF0aW9uYWwgSW5zdGl0dXRlIG9mIEhl
YWx0aCwgUm9ja3ZpbGxlLCBVbml0ZWQgU3RhdGVzLiYjeEQ7SW5zdGl0dXRlIG9mIE1pY3JvYmlv
bG9neSwgQ2hpbmVzZSBBY2FkZW15IG9mIFNjaWVuY2VzLCBCZWlqaW5nLCBDaGluYS4mI3hEO0Rl
cGFydG1lbnQgb2YgUGVkaWF0cmljcywgVUMgU2FuIERpZWdvLCBMYSBKb2xsYSwgVW5pdGVkIFN0
YXRlcy48L2F1dGgtYWRkcmVzcz48dGl0bGVzPjx0aXRsZT5TaGFyaW5nIGFuZCBjb21tdW5pdHkg
Y3VyYXRpb24gb2YgbWFzcyBzcGVjdHJvbWV0cnkgZGF0YSB3aXRoIEdsb2JhbCBOYXR1cmFsIFBy
b2R1Y3RzIFNvY2lhbCBNb2xlY3VsYXIgTmV0d29ya2luZzwvdGl0bGU+PHNlY29uZGFyeS10aXRs
ZT5OYXQgQmlvdGVjaG5vbDwvc2Vjb25kYXJ5LXRpdGxlPjwvdGl0bGVzPjxwZXJpb2RpY2FsPjxm
dWxsLXRpdGxlPk5hdCBCaW90ZWNobm9sPC9mdWxsLXRpdGxlPjwvcGVyaW9kaWNhbD48cGFnZXM+
ODI4LTgzNzwvcGFnZXM+PHZvbHVtZT4zNDwvdm9sdW1lPjxudW1iZXI+ODwvbnVtYmVyPjxrZXl3
b3Jkcz48a2V5d29yZD5CaW9sb2dpY2FsIFByb2R1Y3RzLypjaGVtaXN0cnkvKmNsYXNzaWZpY2F0
aW9uPC9rZXl3b3JkPjxrZXl3b3JkPkRhdGEgQ3VyYXRpb24vKm1ldGhvZHM8L2tleXdvcmQ+PGtl
eXdvcmQ+RGF0YWJhc2UgTWFuYWdlbWVudCBTeXN0ZW1zPC9rZXl3b3JkPjxrZXl3b3JkPipEYXRh
YmFzZXMsIENoZW1pY2FsPC9rZXl3b3JkPjxrZXl3b3JkPkluZm9ybWF0aW9uIERpc3NlbWluYXRp
b24vKm1ldGhvZHM8L2tleXdvcmQ+PGtleXdvcmQ+SW5mb3JtYXRpb24gU3RvcmFnZSBhbmQgUmV0
cmlldmFsL21ldGhvZHM8L2tleXdvcmQ+PGtleXdvcmQ+SW50ZXJuYXRpb25hbGl0eTwva2V5d29y
ZD48a2V5d29yZD5NYXNzIFNwZWN0cm9tZXRyeS8qc3RhdGlzdGljcyAmYW1wOyBudW1lcmljYWwg
ZGF0YTwva2V5d29yZD48L2tleXdvcmRzPjxkYXRlcz48eWVhcj4yMDE2PC95ZWFyPjxwdWItZGF0
ZXM+PGRhdGU+QXVnIDk8L2RhdGU+PC9wdWItZGF0ZXM+PC9kYXRlcz48aXNibj4xNTQ2LTE2OTYg
KEVsZWN0cm9uaWMpJiN4RDsxMDg3LTAxNTYgKExpbmtpbmcpPC9pc2JuPjxhY2Nlc3Npb24tbnVt
PjI3NTA0Nzc4PC9hY2Nlc3Npb24tbnVtPjx1cmxzPjxyZWxhdGVkLXVybHM+PHVybD5odHRwczov
L3d3dy5uY2JpLm5sbS5uaWguZ292L3B1Ym1lZC8yNzUwNDc3ODwvdXJsPjwvcmVsYXRlZC11cmxz
PjwvdXJscz48Y3VzdG9tMj5QTUM1MzIxNjc0PC9jdXN0b20yPjxlbGVjdHJvbmljLXJlc291cmNl
LW51bT4xMC4xMDM4L25idC4zNTk3PC9lbGVjdHJvbmljLXJlc291cmNlLW51bT48L3JlY29yZD48
L0NpdGU+PC9FbmROb3RlPgB=
</w:fldData>
        </w:fldChar>
      </w:r>
      <w:r w:rsidR="008760AB" w:rsidRPr="00A6287C">
        <w:rPr>
          <w:rFonts w:ascii="Arial" w:hAnsi="Arial" w:cs="Arial"/>
        </w:rPr>
        <w:instrText xml:space="preserve"> ADDIN EN.CITE </w:instrText>
      </w:r>
      <w:r w:rsidR="008760AB" w:rsidRPr="00A6287C">
        <w:rPr>
          <w:rFonts w:ascii="Arial" w:hAnsi="Arial" w:cs="Arial"/>
        </w:rPr>
        <w:fldChar w:fldCharType="begin">
          <w:fldData xml:space="preserve">PEVuZE5vdGU+PENpdGU+PEF1dGhvcj5XYW5nPC9BdXRob3I+PFllYXI+MjAxNjwvWWVhcj48UmVj
TnVtPjIzPC9SZWNOdW0+PERpc3BsYXlUZXh0Pig0KTwvRGlzcGxheVRleHQ+PHJlY29yZD48cmVj
LW51bWJlcj4yMzwvcmVjLW51bWJlcj48Zm9yZWlnbi1rZXlzPjxrZXkgYXBwPSJFTiIgZGItaWQ9
ImZkenBzMGVzYnBzYTU1ZTl3OXV4MDV0b3d2MnZhYXB0dHR3diIgdGltZXN0YW1wPSIxNTQ4NjUy
Njc3Ij4yMzwva2V5PjwvZm9yZWlnbi1rZXlzPjxyZWYtdHlwZSBuYW1lPSJKb3VybmFsIEFydGlj
bGUiPjE3PC9yZWYtdHlwZT48Y29udHJpYnV0b3JzPjxhdXRob3JzPjxhdXRob3I+V2FuZywgTS48
L2F1dGhvcj48YXV0aG9yPkNhcnZlciwgSi4gSi48L2F1dGhvcj48YXV0aG9yPlBoZWxhbiwgVi4g
Vi48L2F1dGhvcj48YXV0aG9yPlNhbmNoZXosIEwuIE0uPC9hdXRob3I+PGF1dGhvcj5HYXJnLCBO
LjwvYXV0aG9yPjxhdXRob3I+UGVuZywgWS48L2F1dGhvcj48YXV0aG9yPk5ndXllbiwgRC4gRC48
L2F1dGhvcj48YXV0aG9yPldhdHJvdXMsIEouPC9hdXRob3I+PGF1dGhvcj5LYXBvbm8sIEMuIEEu
PC9hdXRob3I+PGF1dGhvcj5MdXp6YXR0by1LbmFhbiwgVC48L2F1dGhvcj48YXV0aG9yPlBvcnRv
LCBDLjwvYXV0aG9yPjxhdXRob3I+Qm91c2xpbWFuaSwgQS48L2F1dGhvcj48YXV0aG9yPk1lbG5p
aywgQS4gVi48L2F1dGhvcj48YXV0aG9yPk1lZWhhbiwgTS4gSi48L2F1dGhvcj48YXV0aG9yPkxp
dSwgVy4gVC48L2F1dGhvcj48YXV0aG9yPkNydXNlbWFubiwgTS48L2F1dGhvcj48YXV0aG9yPkJv
dWRyZWF1LCBQLiBELjwvYXV0aG9yPjxhdXRob3I+RXNxdWVuYXppLCBFLjwvYXV0aG9yPjxhdXRo
b3I+U2FuZG92YWwtQ2FsZGVyb24sIE0uPC9hdXRob3I+PGF1dGhvcj5LZXJzdGVuLCBSLiBELjwv
YXV0aG9yPjxhdXRob3I+UGFjZSwgTC4gQS48L2F1dGhvcj48YXV0aG9yPlF1aW5uLCBSLiBBLjwv
YXV0aG9yPjxhdXRob3I+RHVuY2FuLCBLLiBSLjwvYXV0aG9yPjxhdXRob3I+SHN1LCBDLiBDLjwv
YXV0aG9yPjxhdXRob3I+Rmxvcm9zLCBELiBKLjwvYXV0aG9yPjxhdXRob3I+R2F2aWxhbiwgUi4g
Ry48L2F1dGhvcj48YXV0aG9yPktsZWlncmV3ZSwgSy48L2F1dGhvcj48YXV0aG9yPk5vcnRoZW4s
IFQuPC9hdXRob3I+PGF1dGhvcj5EdXR0b24sIFIuIEouPC9hdXRob3I+PGF1dGhvcj5QYXJyb3Qs
IEQuPC9hdXRob3I+PGF1dGhvcj5DYXJsc29uLCBFLiBFLjwvYXV0aG9yPjxhdXRob3I+QWlnbGUs
IEIuPC9hdXRob3I+PGF1dGhvcj5NaWNoZWxzZW4sIEMuIEYuPC9hdXRob3I+PGF1dGhvcj5KZWxz
YmFrLCBMLjwvYXV0aG9yPjxhdXRob3I+U29obGVua2FtcCwgQy48L2F1dGhvcj48YXV0aG9yPlBl
dnpuZXIsIFAuPC9hdXRob3I+PGF1dGhvcj5FZGx1bmQsIEEuPC9hdXRob3I+PGF1dGhvcj5NY0xl
YW4sIEouPC9hdXRob3I+PGF1dGhvcj5QaWVsLCBKLjwvYXV0aG9yPjxhdXRob3I+TXVycGh5LCBC
LiBULjwvYXV0aG9yPjxhdXRob3I+R2Vyd2ljaywgTC48L2F1dGhvcj48YXV0aG9yPkxpYXcsIEMu
IEMuPC9hdXRob3I+PGF1dGhvcj5ZYW5nLCBZLiBMLjwvYXV0aG9yPjxhdXRob3I+SHVtcGYsIEgu
IFUuPC9hdXRob3I+PGF1dGhvcj5NYWFuc3NvbiwgTS48L2F1dGhvcj48YXV0aG9yPktleXplcnMs
IFIuIEEuPC9hdXRob3I+PGF1dGhvcj5TaW1zLCBBLiBDLjwvYXV0aG9yPjxhdXRob3I+Sm9obnNv
biwgQS4gUi48L2F1dGhvcj48YXV0aG9yPlNpZGVib3R0b20sIEEuIE0uPC9hdXRob3I+PGF1dGhv
cj5TZWRpbywgQi4gRS48L2F1dGhvcj48YXV0aG9yPktsaXRnYWFyZCwgQS48L2F1dGhvcj48YXV0
aG9yPkxhcnNvbiwgQy4gQi48L2F1dGhvcj48YXV0aG9yPlAsIEMuIEEuIEIuPC9hdXRob3I+PGF1
dGhvcj5Ub3JyZXMtTWVuZG96YSwgRC48L2F1dGhvcj48YXV0aG9yPkdvbnphbGV6LCBELiBKLjwv
YXV0aG9yPjxhdXRob3I+U2lsdmEsIEQuIEIuPC9hdXRob3I+PGF1dGhvcj5NYXJxdWVzLCBMLiBN
LjwvYXV0aG9yPjxhdXRob3I+RGVtYXJxdWUsIEQuIFAuPC9hdXRob3I+PGF1dGhvcj5Qb2NpdXRl
LCBFLjwvYXV0aG9yPjxhdXRob3I+TyZhcG9zO05laWxsLCBFLiBDLjwvYXV0aG9yPjxhdXRob3I+
QnJpYW5kLCBFLjwvYXV0aG9yPjxhdXRob3I+SGVsZnJpY2gsIEUuIEouIE4uPC9hdXRob3I+PGF1
dGhvcj5HcmFuYXRvc2t5LCBFLiBBLjwvYXV0aG9yPjxhdXRob3I+R2x1a2hvdiwgRS48L2F1dGhv
cj48YXV0aG9yPlJ5ZmZlbCwgRi48L2F1dGhvcj48YXV0aG9yPkhvdXNvbiwgSC48L2F1dGhvcj48
YXV0aG9yPk1vaGltYW5pLCBILjwvYXV0aG9yPjxhdXRob3I+S2hhcmJ1c2gsIEouIEouPC9hdXRo
b3I+PGF1dGhvcj5aZW5nLCBZLjwvYXV0aG9yPjxhdXRob3I+Vm9yaG9sdCwgSi4gQS48L2F1dGhv
cj48YXV0aG9yPkt1cml0YSwgSy4gTC48L2F1dGhvcj48YXV0aG9yPkNoYXJ1c2FudGksIFAuPC9h
dXRob3I+PGF1dGhvcj5NY1BoYWlsLCBLLiBMLjwvYXV0aG9yPjxhdXRob3I+TmllbHNlbiwgSy4g
Ri48L2F1dGhvcj48YXV0aG9yPlZ1b25nLCBMLjwvYXV0aG9yPjxhdXRob3I+RWxmZWtpLCBNLjwv
YXV0aG9yPjxhdXRob3I+VHJheGxlciwgTS4gRi48L2F1dGhvcj48YXV0aG9yPkVuZ2VuZSwgTi48
L2F1dGhvcj48YXV0aG9yPktveWFtYSwgTi48L2F1dGhvcj48YXV0aG9yPlZpbmluZywgTy4gQi48
L2F1dGhvcj48YXV0aG9yPkJhcmljLCBSLjwvYXV0aG9yPjxhdXRob3I+U2lsdmEsIFIuIFIuPC9h
dXRob3I+PGF1dGhvcj5NYXNjdWNoLCBTLiBKLjwvYXV0aG9yPjxhdXRob3I+VG9tYXNpLCBTLjwv
YXV0aG9yPjxhdXRob3I+SmVua2lucywgUy48L2F1dGhvcj48YXV0aG9yPk1hY2hlcmxhLCBWLjwv
YXV0aG9yPjxhdXRob3I+SG9mZm1hbiwgVC48L2F1dGhvcj48YXV0aG9yPkFnYXJ3YWwsIFYuPC9h
dXRob3I+PGF1dGhvcj5XaWxsaWFtcywgUC4gRy48L2F1dGhvcj48YXV0aG9yPkRhaSwgSi48L2F1
dGhvcj48YXV0aG9yPk5ldXBhbmUsIFIuPC9hdXRob3I+PGF1dGhvcj5HdXJyLCBKLjwvYXV0aG9y
PjxhdXRob3I+Um9kcmlndWV6LCBBLiBNLiBDLjwvYXV0aG9yPjxhdXRob3I+TGFtc2EsIEEuPC9h
dXRob3I+PGF1dGhvcj5aaGFuZywgQy48L2F1dGhvcj48YXV0aG9yPkRvcnJlc3RlaW4sIEsuPC9h
dXRob3I+PGF1dGhvcj5EdWdnYW4sIEIuIE0uPC9hdXRob3I+PGF1dGhvcj5BbG1hbGl0aSwgSi48
L2F1dGhvcj48YXV0aG9yPkFsbGFyZCwgUC4gTS48L2F1dGhvcj48YXV0aG9yPlBoYXBhbGUsIFAu
PC9hdXRob3I+PGF1dGhvcj5Ob3RoaWFzLCBMLiBGLjwvYXV0aG9yPjxhdXRob3I+QWxleGFuZHJv
diwgVC48L2F1dGhvcj48YXV0aG9yPkxpdGF1ZG9uLCBNLjwvYXV0aG9yPjxhdXRob3I+V29sZmVu
ZGVyLCBKLiBMLjwvYXV0aG9yPjxhdXRob3I+S3lsZSwgSi4gRS48L2F1dGhvcj48YXV0aG9yPk1l
dHosIFQuIE8uPC9hdXRob3I+PGF1dGhvcj5QZXJ5ZWEsIFQuPC9hdXRob3I+PGF1dGhvcj5OZ3V5
ZW4sIEQuIFQuPC9hdXRob3I+PGF1dGhvcj5WYW5MZWVyLCBELjwvYXV0aG9yPjxhdXRob3I+U2hp
bm4sIFAuPC9hdXRob3I+PGF1dGhvcj5KYWRoYXYsIEEuPC9hdXRob3I+PGF1dGhvcj5NdWxsZXIs
IFIuPC9hdXRob3I+PGF1dGhvcj5XYXRlcnMsIEsuIE0uPC9hdXRob3I+PGF1dGhvcj5TaGksIFcu
PC9hdXRob3I+PGF1dGhvcj5MaXUsIFguPC9hdXRob3I+PGF1dGhvcj5aaGFuZywgTC48L2F1dGhv
cj48YXV0aG9yPktuaWdodCwgUi48L2F1dGhvcj48YXV0aG9yPkplbnNlbiwgUC4gUi48L2F1dGhv
cj48YXV0aG9yPlBhbHNzb24sIEIuIE8uPC9hdXRob3I+PGF1dGhvcj5Qb2dsaWFubywgSy48L2F1
dGhvcj48YXV0aG9yPkxpbmluZ3RvbiwgUi4gRy48L2F1dGhvcj48YXV0aG9yPkd1dGllcnJleiwg
TS48L2F1dGhvcj48YXV0aG9yPkxvcGVzLCBOLiBQLjwvYXV0aG9yPjxhdXRob3I+R2Vyd2ljaywg
Vy4gSC48L2F1dGhvcj48YXV0aG9yPk1vb3JlLCBCLiBTLjwvYXV0aG9yPjxhdXRob3I+RG9ycmVz
dGVpbiwgUC4gQy48L2F1dGhvcj48YXV0aG9yPkJhbmRlaXJhLCBOLjwvYXV0aG9yPjwvYXV0aG9y
cz48L2NvbnRyaWJ1dG9ycz48YXV0aC1hZGRyZXNzPkNvbXB1dGVyIFNjaWVuY2UgYW5kIEVuZ2lu
ZWVyaW5nLCBVQyBTYW4gRGllZ28sIExhIEpvbGxhLCBVbml0ZWQgU3RhdGVzLiYjeEQ7Q2VudGVy
IGZvciBDb21wdXRhdGlvbmFsIE1hc3MgU3BlY3Ryb21ldHJ5LCBVQyBTYW4gRGllZ28sIExhIEpv
bGxhLCBVbml0ZWQgU3RhdGVzLiYjeEQ7Q29sbGFib3JhdGl2ZSBNYXNzIFNwZWN0cm9tZXRyeSBJ
bm5vdmF0aW9uIENlbnRlciwgU2thZ2dzIFNjaG9vbCBvZiBQaGFybWFjeSBhbmQgUGhhcm1hY2V1
dGljYWwgU2NpZW5jZXMsIFVDIFNhbiBEaWVnbywgTGEgSm9sbGEsIFVuaXRlZCBTdGF0ZXMuJiN4
RDtEZXBhcnRtZW50IG9mIENoZW1pc3RyeSBhbmQgQmlvY2hlbWlzdHJ5LCBVQyBTYW4gRGllZ28s
IExhIEpvbGxhLCBVbml0ZWQgU3RhdGVzLiYjeEQ7RGVwYXJ0bWVudCBvZiBNaWNyb2Jpb2xvZ3kg
YW5kIEltbXVub2xvZ3ksIFN0YW5mb3JkIFVuaXZlcnNpdHksIFBhbG8gQWx0bywgVW5pdGVkIFN0
YXRlcy4mI3hEO0NlbnRlciBmb3IgTWFyaW5lIEJpb3RlY2hub2xvZ3kgYW5kIEJpb21lZGljaW5l
LCBTY3JpcHBzIEluc3RpdHV0ZSBvZiBPY2Vhbm9ncmFwaHksIFVDIFNhbiBEaWVnbywgTGEgSm9s
bGEsIFVuaXRlZCBTdGF0ZXMuJiN4RDtTaXJlbmFzIE1hcmluZSBEaXNjb3ZlcnksIFNhbiBEaWVn
bywgVW5pdGVkIFN0YXRlcy4mI3hEO0NlbnRybyBkZSBDaWVuY2lhcyBHZW5vbWljYXMsIFVuaXZl
cnNpZGFkIE5hY2lvbmFsIEF1dG9ub21hIGRlIE1leGljbywgQ3Vlcm5hdmFjYSwgTWV4aWNvLiYj
eEQ7U2FsayBJbnN0aXR1dGUsIFNhbGsgSW5zdGl0dXRlLCBMYSBKb2xsYSwgVW5pdGVkIFN0YXRl
cy4mI3hEO0Jpb2xvZ3kgRGVwYXJ0bWVudCwgU2FuIERpZWdvIFN0YXRlIFVuaXZlcnNpdHksIFNh
biBEaWVnbywgVW5pdGVkIFN0YXRlcy4mI3hEO1Njb3R0aXNoIEFzc29jaWF0aW9uIGZvciBNYXJp
bmUgU2NpZW5jZSwgU2NvdHRpc2ggTWFyaW5lIEluc3RpdHV0ZSwgT2JhbiwgVW5pdGVkIEtpbmdk
b20uJiN4RDtDZW50ZXIgZm9yIERydWcgRGlzY292ZXJ5IGFuZCBCaW9kaXZlcnNpdHksIElORElD
QVNBVCwgQ2l0eSBvZiBLbm93bGVkZ2UsIFBhbmFtYS4mI3hEO0dlbm9tZSBEeW5hbWljcywgTGF3
cmVuY2UgQmVya2VsZXkgTmF0aW9uYWwgTGFib3JhdG9yeSwgQmVya2VsZXksIFVuaXRlZCBTdGF0
ZXMuJiN4RDtGQVMgQ2VudGVyIGZvciBTeXN0ZW1zIEJpb2xvZ3ksIEhhcnZhcmQsIENhbWJyaWRn
ZSwgVW5pdGVkIFN0YXRlcy4mI3hEO1Byb2R1aXRzIG5hdHVyZWxzIC0gU3ludGhlc2VzIC0gQ2hp
bWllIE1lZGljaW5hbGUsIFVuaXZlcnNpdHkgb2YgUmVubmVzIDEsIFJlbm5lcyBDZWRleCwgRnJh
bmNlLiYjeEQ7Q2hlbWlzdHJ5LCBVbml2ZXJzaXR5IG9mIE1pbm5lc290YSwgTWlubmVhcG9saXMs
IFVuaXRlZCBTdGF0ZXMuJiN4RDtEeW5hbWlxdWUgZGVzIEdlbm9tZXMgZXQgQWRhcHRhdGlvbiBN
aWNyb2JpZW5uZSwgVW5pdmVyc2l0eSBvZiBMb3JyYWluZSwgVmFuZG9ldXZyZS1sZXMtTmFuY3ks
IEZyYW5jZS4mI3hEO0RlcGFydG1lbnQgb2YgU3lzdGVtcyBCaW9sb2d5LCBUZWNobmljYWwgVW5p
dmVyc2l0eSBvZiBEZW5tYXJrLCBMeW5nYnksIERlbm1hcmsuJiN4RDtNaWNyb2JpYWwgYW5kIEVu
dmlyb25tZW50YWwgR2Vub21pY3MsIEouIENyYWlnIFZlbnRlciBJbnN0aXR1dGUsIExhIEpvbGxh
LCBVbml0ZWQgU3RhdGVzLiYjeEQ7U2Nob29sIG9mIERlbnRpc3RyeSwgVUMgTG9zIEFuZ2VsZXMs
IExvcyBBbmdlbGVzLCBVbml0ZWQgU3RhdGVzLiYjeEQ7RGVwYXJ0bWVudCBvZiBQZXJpb2RvbnRp
Y3MsIFVuaXZlcnNpdHkgb2YgV2FzaGluZ3RvbiwgU2VhdHRsZSwgVW5pdGVkIFN0YXRlcy4mI3hE
O0luc3RpdHV0ZSBvZiBNaWNyb2Jpb2xvZ3ksIEVUSCBadXJpY2gsIFp1cmljaCwgU3dpdHplcmxh
bmQuJiN4RDtEZXBhcnRtZW50IG9mIE1lZGljaW5hbCBDaGVtaXN0cnkgYW5kIFBoYXJtYWNvZ25v
c3ksIFVuaXZlcnNpdHkgb2YgSWxsaW5vaXMgQ2hpY2FnbywgQ2hpY2FnbywgVW5pdGVkIFN0YXRl
cy4mI3hEO0RlcGFydG1lbnQgb2YgTWFyaW5lIEJpb3RlY2hub2xvZ3kgYW5kIFJlc291cmNlcywg
TmF0aW9uYWwgU3VuIFlhdC1zZW4gVW5pdmVyc2l0eSwgS2FvaHNpdW5nLCBUYWl3YW4uJiN4RDtB
Z3JpY3VsdHVyYWwgQmlvdGVjaG5vbG9neSBSZXNlYXJjaCBDZW50ZXIsIEFjYWRlbWlhIFNpbmlj
YSwgVGFpcGVpLCBUYWl3YW4uJiN4RDtJbnN0aXR1dGUgb2YgRm9vZCBDaGVtaXN0cnksIFVuaXZl
cnNpdHkgb2YgTXVuc3RlciwgTXVuc3RlciwgR2VybWFueS4mI3hEO1NjaG9vbCBvZiBDaGVtaWNh
bCAmYW1wOyBQaHlzaWNhbCBTY2llbmNlcywgYW5kIENlbnRyZSBmb3IgQmlvZGlzY292ZXJ5LCBW
aWN0b3JpYSBVbml2ZXJzaXR5IG9mIFdlbGxpbmd0b24sIFdlbGxpbmd0b24sIE5ldyBaZWFsYW5k
LiYjeEQ7R2lsbGluZ3MgU2Nob29sIG9mIEdsb2JhbCBQdWJsaWMgSGVhbHRoLCBEZXBhcnRtZW50
IG9mIEVwaWRlbWlvbG9neSwgVU5DIENoYXBlbCBIaWxsLCBDaGFwZWwgSGlsbCwgVW5pdGVkIFN0
YXRlcy4mI3hEO0RlcGFydG1lbnQgb2YgQ2hlbWlzdHJ5LCBJbmRpYW5hIFVuaXZlcnNpdHksIEJs
b29taW5ndG9uLCBVbml0ZWQgU3RhdGVzLiYjeEQ7U21pdGhzb25pYW4gVHJvcGljYWwgUmVzZWFy
Y2ggSW5zdGl0dXRlLCBBbmNvbiwgUGFuYW1hLiYjeEQ7U2thZ2dzIFNjaG9vbCBvZiBQaGFybWFj
eSBhbmQgUGhhcm1hY2V1dGljYWwgU2NpZW5jZXMsIFVDIFNhbiBEaWVnbywgTGEgSm9sbGEsIFVu
aXRlZCBTdGF0ZXMuJiN4RDtTY2hvb2wgb2YgUGhhcm1hY2V1dGljYWwgU2NpZW5jZXMgb2YgUmli
ZWlyYW8gUHJldG8sIFVuaXZlcnNpdHkgb2YgU2FvIFBhdWxvLCBTYW8gUGF1bG8sIEJyYXppbC4m
I3hEO0NlbnRybyBkZSBDaWVuY2lhcyBCaW9sb2dpY2FzIGUgZGEgU2F1ZGUsIFVuaXZlcnNpZGFk
ZSBGZGVyYWwgZGUgTWF0byBHcm9zc28gZG8gU3VsLCBDYW1wbyBHcmFuZGUsIEJyYXppbC4mI3hE
O1VNUiBDTlJTIDY1NTMgRUNPQklPLCBVbml2ZXJzaXR5IG9mIFJlbm5lcyAxLCBSZW5uZXMgQ2Vk
ZXgsIEZyYW5jZS4mI3hEO0RlcGFydG1lbnQgb2YgQ2hlbWlzdHJ5IGFuZCBCaW9jaGVtaXN0cnks
IFVuaXZlcnNpdHkgb2YgTm90cmUgRGFtZSwgTm90cmUgRGFtZSwgVW5pdGVkIFN0YXRlcy4mI3hE
O1BCU2NpLUNoZW1pc3RyeSAmYW1wOyBCaW9jaGVtaXN0cnkgRGVwYXJ0bWVudCwgVUMgU2FudGEg
Q3J1eiwgU2FudGEgQ3J1eiwgVW5pdGVkIFN0YXRlcy4mI3hEO0RlcGFydG1lbnQgb2YgQmlvZW5n
aW5lZXJpbmcsIFVDIFNhbiBEaWVnbywgTGEgSm9sbGEsIFVuaXRlZCBTdGF0ZXMuJiN4RDtEZXBh
cnRtZW50IG9mIFBoYXJtYWNldXRpY2FsIFNjaWVuY2VzLCBDb2xsZWdlIG9mIFBoYXJtYWN5LCBP
cmVnb24gU3RhdGUgVW5pdmVyc2l0eSwgQ29ydmFsbGlzLCBVbml0ZWQgU3RhdGVzLiYjeEQ7RGVw
YXJ0bWVudCBvZiBQbGFudCBhbmQgTWljcm9iaWFsIEJpb2xvZ3ksIFVDIEJlcmtlbGV5LCBCZXJr
ZWxleSwgVW5pdGVkIFN0YXRlcy4mI3hEO0RlcGFydG1lbnQgb2YgQmlvbG9naWNhbCBTY2llbmNl
cywgRmxvcmlkYSBJbnRlcm5hdGlvbmFsIFVuaXZlcnNpdHksIE1pYW1pLCBVbml0ZWQgU3RhdGVz
LiYjeEQ7RGVwYXJ0bWVudCBvZiBQaGFybWFjZXV0aWNhbCBCaW90ZWNobm9sb2d5LCBIZWxtaG9s
dHogSW5zdGl0dXRlIGZvciBQaGFybWFjZXV0aWNhbCBSZXNlYXJjaCBTYWFybGFuZCwgU2FhcmJy
dWNrZW4sIEdlcm1hbnkuJiN4RDtDZW50ZXIgZm9yIE9jZWFucyBhbmQgSHVtYW4gSGVhbHRoLCBT
Y3JpcHBzIEluc3RpdHV0ZSBvZiBPY2Vhbm9ncmFwaHksIFVDIFNhbiBEaWVnbywgTGEgSm9sbGEs
IFVuaXRlZCBTdGF0ZXMuJiN4RDtEZXBhcnRtZW50IG9mIENoZW1pc3RyeSwgVW5pdmVyc2l0eSBv
ZiBIYXdhaWkgYXQgTWFub2EsIEhvbm9sdWx1LCBVbml0ZWQgU3RhdGVzLiYjeEQ7RGl2aXNpb24g
b2YgQmlvbG9naWNhbCBTY2llbmNlcywgVUMgU2FuIERpZWdvLCBMYSBKb2xsYSwgVW5pdGVkIFN0
YXRlcy4mI3hEO0RlcGFydG1lbnQgb2YgTmFub2VuZ2luZWVyaW5nLCBVQyBTYW4gRGllZ28sIExh
IEpvbGxhLCBVbml0ZWQgU3RhdGVzLiYjeEQ7U2Nob29sIG9mIFBoYXJtYWNldXRpY2FsIFNjaWVu
Y2VzLCBVbml2ZXJzaXR5IG9mIEdlbmV2YSwgR2VuZXZhLCBTd2l0emVybGFuZC4mI3hEO1N0cnVj
dHVyYWwgYW5kIENvbXB1dGF0aW9uYWwgQmlvbG9neSwgRXVyb3BlYW4gTW9sZWN1bGFyIEJpb2xv
Z3kgTGFib3JhdG9yeSwgSGVpZGVsYmVyZywgR2VybWFueS4mI3hEO0luc3RpdHV0IGRlIENoaW1p
ZSBkZXMgU3Vic3RhbmNlcyBOYXR1cmVsbGVzLCBDTlJTLUlDU04sIFVQUiAyMzAxLCBMYWJleCBD
RUJBLCBVbml2ZXJzaXR5IG9mIFBhcmlzLVNhY2xheSwgR2lmLXN1ci1ZdmV0dGUsIEZyYW5jZS4m
I3hEO0Jpb2xvZ2ljYWwgU2NpZW5jZXMsIFBhY2lmaWMgTm9ydGh3ZXN0IE5hdGlvbmFsIExhYm9y
YXRvcnksIFJpY2hsYW5kLCBVbml0ZWQgU3RhdGVzLiYjeEQ7TmF0aW9uYWwgQ2VudGVyIGZvciBB
ZHZhbmNpbmcgVHJhbnNsYXRpb25hbCBTY2llbmNlcywgTmF0aW9uYWwgSW5zdGl0dXRlIG9mIEhl
YWx0aCwgUm9ja3ZpbGxlLCBVbml0ZWQgU3RhdGVzLiYjeEQ7SW5zdGl0dXRlIG9mIE1pY3JvYmlv
bG9neSwgQ2hpbmVzZSBBY2FkZW15IG9mIFNjaWVuY2VzLCBCZWlqaW5nLCBDaGluYS4mI3hEO0Rl
cGFydG1lbnQgb2YgUGVkaWF0cmljcywgVUMgU2FuIERpZWdvLCBMYSBKb2xsYSwgVW5pdGVkIFN0
YXRlcy48L2F1dGgtYWRkcmVzcz48dGl0bGVzPjx0aXRsZT5TaGFyaW5nIGFuZCBjb21tdW5pdHkg
Y3VyYXRpb24gb2YgbWFzcyBzcGVjdHJvbWV0cnkgZGF0YSB3aXRoIEdsb2JhbCBOYXR1cmFsIFBy
b2R1Y3RzIFNvY2lhbCBNb2xlY3VsYXIgTmV0d29ya2luZzwvdGl0bGU+PHNlY29uZGFyeS10aXRs
ZT5OYXQgQmlvdGVjaG5vbDwvc2Vjb25kYXJ5LXRpdGxlPjwvdGl0bGVzPjxwZXJpb2RpY2FsPjxm
dWxsLXRpdGxlPk5hdCBCaW90ZWNobm9sPC9mdWxsLXRpdGxlPjwvcGVyaW9kaWNhbD48cGFnZXM+
ODI4LTgzNzwvcGFnZXM+PHZvbHVtZT4zNDwvdm9sdW1lPjxudW1iZXI+ODwvbnVtYmVyPjxrZXl3
b3Jkcz48a2V5d29yZD5CaW9sb2dpY2FsIFByb2R1Y3RzLypjaGVtaXN0cnkvKmNsYXNzaWZpY2F0
aW9uPC9rZXl3b3JkPjxrZXl3b3JkPkRhdGEgQ3VyYXRpb24vKm1ldGhvZHM8L2tleXdvcmQ+PGtl
eXdvcmQ+RGF0YWJhc2UgTWFuYWdlbWVudCBTeXN0ZW1zPC9rZXl3b3JkPjxrZXl3b3JkPipEYXRh
YmFzZXMsIENoZW1pY2FsPC9rZXl3b3JkPjxrZXl3b3JkPkluZm9ybWF0aW9uIERpc3NlbWluYXRp
b24vKm1ldGhvZHM8L2tleXdvcmQ+PGtleXdvcmQ+SW5mb3JtYXRpb24gU3RvcmFnZSBhbmQgUmV0
cmlldmFsL21ldGhvZHM8L2tleXdvcmQ+PGtleXdvcmQ+SW50ZXJuYXRpb25hbGl0eTwva2V5d29y
ZD48a2V5d29yZD5NYXNzIFNwZWN0cm9tZXRyeS8qc3RhdGlzdGljcyAmYW1wOyBudW1lcmljYWwg
ZGF0YTwva2V5d29yZD48L2tleXdvcmRzPjxkYXRlcz48eWVhcj4yMDE2PC95ZWFyPjxwdWItZGF0
ZXM+PGRhdGU+QXVnIDk8L2RhdGU+PC9wdWItZGF0ZXM+PC9kYXRlcz48aXNibj4xNTQ2LTE2OTYg
KEVsZWN0cm9uaWMpJiN4RDsxMDg3LTAxNTYgKExpbmtpbmcpPC9pc2JuPjxhY2Nlc3Npb24tbnVt
PjI3NTA0Nzc4PC9hY2Nlc3Npb24tbnVtPjx1cmxzPjxyZWxhdGVkLXVybHM+PHVybD5odHRwczov
L3d3dy5uY2JpLm5sbS5uaWguZ292L3B1Ym1lZC8yNzUwNDc3ODwvdXJsPjwvcmVsYXRlZC11cmxz
PjwvdXJscz48Y3VzdG9tMj5QTUM1MzIxNjc0PC9jdXN0b20yPjxlbGVjdHJvbmljLXJlc291cmNl
LW51bT4xMC4xMDM4L25idC4zNTk3PC9lbGVjdHJvbmljLXJlc291cmNlLW51bT48L3JlY29yZD48
L0NpdGU+PC9FbmROb3RlPgB=
</w:fldData>
        </w:fldChar>
      </w:r>
      <w:r w:rsidR="008760AB" w:rsidRPr="00A6287C">
        <w:rPr>
          <w:rFonts w:ascii="Arial" w:hAnsi="Arial" w:cs="Arial"/>
        </w:rPr>
        <w:instrText xml:space="preserve"> ADDIN EN.CITE.DATA </w:instrText>
      </w:r>
      <w:r w:rsidR="008760AB" w:rsidRPr="00A6287C">
        <w:rPr>
          <w:rFonts w:ascii="Arial" w:hAnsi="Arial" w:cs="Arial"/>
        </w:rPr>
      </w:r>
      <w:r w:rsidR="008760AB" w:rsidRPr="00A6287C">
        <w:rPr>
          <w:rFonts w:ascii="Arial" w:hAnsi="Arial" w:cs="Arial"/>
        </w:rPr>
        <w:fldChar w:fldCharType="end"/>
      </w:r>
      <w:r w:rsidR="00E4409F" w:rsidRPr="00A6287C">
        <w:rPr>
          <w:rFonts w:ascii="Arial" w:hAnsi="Arial" w:cs="Arial"/>
        </w:rPr>
      </w:r>
      <w:r w:rsidR="00E4409F" w:rsidRPr="00A6287C">
        <w:rPr>
          <w:rFonts w:ascii="Arial" w:hAnsi="Arial" w:cs="Arial"/>
        </w:rPr>
        <w:fldChar w:fldCharType="separate"/>
      </w:r>
      <w:r w:rsidR="008760AB" w:rsidRPr="00A6287C">
        <w:rPr>
          <w:rFonts w:ascii="Arial" w:hAnsi="Arial" w:cs="Arial"/>
          <w:noProof/>
        </w:rPr>
        <w:t>(4)</w:t>
      </w:r>
      <w:r w:rsidR="00E4409F" w:rsidRPr="00A6287C">
        <w:rPr>
          <w:rFonts w:ascii="Arial" w:hAnsi="Arial" w:cs="Arial"/>
        </w:rPr>
        <w:fldChar w:fldCharType="end"/>
      </w:r>
      <w:r w:rsidRPr="00A6287C">
        <w:rPr>
          <w:rFonts w:ascii="Arial" w:hAnsi="Arial" w:cs="Arial"/>
        </w:rPr>
        <w:t xml:space="preserve">. The data were filtered by removing all MS/MS peaks within +/- 17 Da of the precursor m/z. MS/MS spectra were window filtered by choosing only the top six peaks in the +/- </w:t>
      </w:r>
      <w:r w:rsidRPr="00A6287C">
        <w:rPr>
          <w:rFonts w:ascii="Arial" w:hAnsi="Arial" w:cs="Arial"/>
        </w:rPr>
        <w:lastRenderedPageBreak/>
        <w:t xml:space="preserve">50Da window throughout the spectrum. The data was then clustered with MS-Cluster with a parent mass tolerance of 0.02 Da and a MS/MS fragment ion tolerance of 0.02 Da to create consensus spectra. A network was then created where edges were filtered to have a cosine score above 0.6 and more than 5 matched peaks. Further edges between two nodes were kept in the network if and only if each of the nodes appeared in each other's respective top 10 most similar nodes. The spectra in the network were then searched against GNPS' spectral libraries. The library spectra were filtered in the same manner as the input data. All matches kept between network spectra and library spectra were required to have a score above 0.7 and at least 5 matched peaks. Molecular networking data was visualized using </w:t>
      </w:r>
      <w:proofErr w:type="spellStart"/>
      <w:r w:rsidRPr="00A6287C">
        <w:rPr>
          <w:rFonts w:ascii="Arial" w:hAnsi="Arial" w:cs="Arial"/>
        </w:rPr>
        <w:t>Cytoscape</w:t>
      </w:r>
      <w:proofErr w:type="spellEnd"/>
      <w:r w:rsidRPr="00A6287C">
        <w:rPr>
          <w:rFonts w:ascii="Arial" w:hAnsi="Arial" w:cs="Arial"/>
        </w:rPr>
        <w:t xml:space="preserve"> 3.6.1 </w:t>
      </w:r>
      <w:r w:rsidR="00E4409F" w:rsidRPr="00A6287C">
        <w:rPr>
          <w:rFonts w:ascii="Arial" w:hAnsi="Arial" w:cs="Arial"/>
        </w:rPr>
        <w:fldChar w:fldCharType="begin"/>
      </w:r>
      <w:r w:rsidR="008760AB" w:rsidRPr="00A6287C">
        <w:rPr>
          <w:rFonts w:ascii="Arial" w:hAnsi="Arial" w:cs="Arial"/>
        </w:rPr>
        <w:instrText xml:space="preserve"> ADDIN EN.CITE &lt;EndNote&gt;&lt;Cite&gt;&lt;Author&gt;Shannon&lt;/Author&gt;&lt;Year&gt;2003&lt;/Year&gt;&lt;RecNum&gt;24&lt;/RecNum&gt;&lt;DisplayText&gt;(5)&lt;/DisplayText&gt;&lt;record&gt;&lt;rec-number&gt;24&lt;/rec-number&gt;&lt;foreign-keys&gt;&lt;key app="EN" db-id="fdzps0esbpsa55e9w9ux05towv2vaaptttwv" timestamp="1548653678"&gt;24&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E4409F" w:rsidRPr="00A6287C">
        <w:rPr>
          <w:rFonts w:ascii="Arial" w:hAnsi="Arial" w:cs="Arial"/>
        </w:rPr>
        <w:fldChar w:fldCharType="separate"/>
      </w:r>
      <w:r w:rsidR="008760AB" w:rsidRPr="00A6287C">
        <w:rPr>
          <w:rFonts w:ascii="Arial" w:hAnsi="Arial" w:cs="Arial"/>
          <w:noProof/>
        </w:rPr>
        <w:t>(5)</w:t>
      </w:r>
      <w:r w:rsidR="00E4409F" w:rsidRPr="00A6287C">
        <w:rPr>
          <w:rFonts w:ascii="Arial" w:hAnsi="Arial" w:cs="Arial"/>
        </w:rPr>
        <w:fldChar w:fldCharType="end"/>
      </w:r>
      <w:r w:rsidRPr="00A6287C">
        <w:rPr>
          <w:rFonts w:ascii="Arial" w:hAnsi="Arial" w:cs="Arial"/>
        </w:rPr>
        <w:t xml:space="preserve">. The generated molecular network was further analyzed using the Network Annotation Propagation (NAP) tool to annotate, by </w:t>
      </w:r>
      <w:r w:rsidRPr="00A6287C">
        <w:rPr>
          <w:rFonts w:ascii="Arial" w:hAnsi="Arial" w:cs="Arial"/>
          <w:i/>
        </w:rPr>
        <w:t xml:space="preserve">in silico </w:t>
      </w:r>
      <w:r w:rsidRPr="00A6287C">
        <w:rPr>
          <w:rFonts w:ascii="Arial" w:hAnsi="Arial" w:cs="Arial"/>
        </w:rPr>
        <w:t xml:space="preserve">predictions, candidates for individual spectra and predict the chemical class of molecular networks or node clusters (based on the most predominant chemical class within a network) </w:t>
      </w:r>
      <w:r w:rsidR="00E4409F" w:rsidRPr="00A6287C">
        <w:rPr>
          <w:rFonts w:ascii="Arial" w:hAnsi="Arial" w:cs="Arial"/>
        </w:rPr>
        <w:fldChar w:fldCharType="begin">
          <w:fldData xml:space="preserve">PEVuZE5vdGU+PENpdGU+PEF1dGhvcj5kYSBTaWx2YTwvQXV0aG9yPjxZZWFyPjIwMTg8L1llYXI+
PFJlY051bT4yNTwvUmVjTnVtPjxEaXNwbGF5VGV4dD4oNik8L0Rpc3BsYXlUZXh0PjxyZWNvcmQ+
PHJlYy1udW1iZXI+MjU8L3JlYy1udW1iZXI+PGZvcmVpZ24ta2V5cz48a2V5IGFwcD0iRU4iIGRi
LWlkPSJmZHpwczBlc2Jwc2E1NWU5dzl1eDA1dG93djJ2YWFwdHR0d3YiIHRpbWVzdGFtcD0iMTU0
ODcwODcwNCI+MjU8L2tleT48L2ZvcmVpZ24ta2V5cz48cmVmLXR5cGUgbmFtZT0iSm91cm5hbCBB
cnRpY2xlIj4xNzwvcmVmLXR5cGU+PGNvbnRyaWJ1dG9ycz48YXV0aG9ycz48YXV0aG9yPmRhIFNp
bHZhLCBSLiBSLjwvYXV0aG9yPjxhdXRob3I+V2FuZywgTS48L2F1dGhvcj48YXV0aG9yPk5vdGhp
YXMsIEwuIEYuPC9hdXRob3I+PGF1dGhvcj52YW4gZGVyIEhvb2Z0LCBKLiBKLiBKLjwvYXV0aG9y
PjxhdXRob3I+Q2FyYWJhbGxvLVJvZHJpZ3VleiwgQS4gTS48L2F1dGhvcj48YXV0aG9yPkZveCwg
RS48L2F1dGhvcj48YXV0aG9yPkJhbHVuYXMsIE0uIEouPC9hdXRob3I+PGF1dGhvcj5LbGFzc2Vu
LCBKLiBMLjwvYXV0aG9yPjxhdXRob3I+TG9wZXMsIE4uIFAuPC9hdXRob3I+PGF1dGhvcj5Eb3Jy
ZXN0ZWluLCBQLiBDLjwvYXV0aG9yPjwvYXV0aG9ycz48L2NvbnRyaWJ1dG9ycz48YXV0aC1hZGRy
ZXNzPkNvbGxhYm9yYXRpdmUgTWFzcyBTcGVjdHJvbWV0cnkgSW5ub3ZhdGlvbiBDZW50ZXIsIFNr
YWdncyBTY2hvb2wgb2YgUGhhcm1hY3kgYW5kIFBoYXJtYWNldXRpY2FsIFNjaWVuY2VzLCBVbml2
ZXJzaXR5IG9mIENhbGlmb3JuaWEsIFNhbiBEaWVnbywgTGEgSm9sbGEsIENBLCBVbml0ZWQgU3Rh
dGVzIG9mIEFtZXJpY2EuJiN4RDtOUFBOUywgRGVwYXJ0bWVudCBvZiBQaHlzaWMgYW5kIENoZW1p
c3RyeSwgU2Nob29sIG9mIFBoYXJtYWNldXRpY2FsIFNjaWVuY2VzIG9mIFJpYmVpcmFvIFByZXRv
LCBVbml2ZXJzaXR5IG9mIFNhbyBQYXVsbywgUmliZWlyYW8gUHJldG8sIFNQLCBCcmF6aWwuJiN4
RDtCaW9pbmZvcm1hdGljcyBHcm91cCwgRGVwYXJ0bWVudCBvZiBQbGFudCBTY2llbmNlcywgV2Fn
ZW5pbmdlbiBVbml2ZXJzaXR5LCBXYWdlbmluZ2VuLCBUaGUgTmV0aGVybGFuZHMuJiN4RDtEZXBh
cnRtZW50IG9mIE1vbGVjdWxhciBhbmQgQ2VsbCBCaW9sb2d5LCBVbml2ZXJzaXR5IG9mIENvbm5l
Y3RpY3V0LCBTdG9ycnMsIENULCBVbml0ZWQgU3RhdGVzIG9mIEFtZXJpY2EuJiN4RDtEaXZpc2lv
biBvZiBNZWRpY2luYWwgQ2hlbWlzdHJ5LCBEZXBhcnRtZW50IG9mIFBoYXJtYWNldXRpY2FsIFNj
aWVuY2VzLCBVbml2ZXJzaXR5IG9mIENvbm5lY3RpY3V0LCBTdG9ycnMsIENULCBVbml0ZWQgU3Rh
dGVzIG9mIEFtZXJpY2EuPC9hdXRoLWFkZHJlc3M+PHRpdGxlcz48dGl0bGU+UHJvcGFnYXRpbmcg
YW5ub3RhdGlvbnMgb2YgbW9sZWN1bGFyIG5ldHdvcmtzIHVzaW5nIGluIHNpbGljbyBmcmFnbWVu
dGF0aW9uPC90aXRsZT48c2Vjb25kYXJ5LXRpdGxlPlBMb1MgQ29tcHV0IEJpb2w8L3NlY29uZGFy
eS10aXRsZT48L3RpdGxlcz48cGVyaW9kaWNhbD48ZnVsbC10aXRsZT5QTG9TIENvbXB1dCBCaW9s
PC9mdWxsLXRpdGxlPjwvcGVyaW9kaWNhbD48cGFnZXM+ZTEwMDYwODk8L3BhZ2VzPjx2b2x1bWU+
MTQ8L3ZvbHVtZT48bnVtYmVyPjQ8L251bWJlcj48a2V5d29yZHM+PGtleXdvcmQ+QW5pbWFsczwv
a2V5d29yZD48a2V5d29yZD5BbnRzL21pY3JvYmlvbG9neTwva2V5d29yZD48a2V5d29yZD5DbHVz
dGVyIEFuYWx5c2lzPC9rZXl3b3JkPjxrZXl3b3JkPkNvbXB1dGF0aW9uYWwgQmlvbG9neTwva2V5
d29yZD48a2V5d29yZD5Db21wdXRlciBTaW11bGF0aW9uPC9rZXl3b3JkPjxrZXl3b3JkPkRhdGFi
YXNlcywgQ2hlbWljYWw8L2tleXdvcmQ+PGtleXdvcmQ+RnVuZ2kvY2hlbWlzdHJ5L2lzb2xhdGlv
biAmYW1wOyBwdXJpZmljYXRpb248L2tleXdvcmQ+PGtleXdvcmQ+TWV0YWJvbGljIE5ldHdvcmtz
IGFuZCBQYXRod2F5czwva2V5d29yZD48a2V5d29yZD5NZXRhYm9sb21pY3MvKm1ldGhvZHMvKnN0
YXRpc3RpY3MgJmFtcDsgbnVtZXJpY2FsIGRhdGE8L2tleXdvcmQ+PGtleXdvcmQ+TW9kZWxzLCBC
aW9sb2dpY2FsPC9rZXl3b3JkPjxrZXl3b3JkPk1vZGVscywgQ2hlbWljYWw8L2tleXdvcmQ+PGtl
eXdvcmQ+TW9sZWN1bGFyIFN0cnVjdHVyZTwva2V5d29yZD48a2V5d29yZD5Tb2Z0d2FyZTwva2V5
d29yZD48a2V5d29yZD5UYW5kZW0gTWFzcyBTcGVjdHJvbWV0cnkvKnN0YXRpc3RpY3MgJmFtcDsg
bnVtZXJpY2FsIGRhdGE8L2tleXdvcmQ+PC9rZXl3b3Jkcz48ZGF0ZXM+PHllYXI+MjAxODwveWVh
cj48cHViLWRhdGVzPjxkYXRlPkFwcjwvZGF0ZT48L3B1Yi1kYXRlcz48L2RhdGVzPjxpc2JuPjE1
NTMtNzM1OCAoRWxlY3Ryb25pYykmI3hEOzE1NTMtNzM0WCAoTGlua2luZyk8L2lzYm4+PGFjY2Vz
c2lvbi1udW0+Mjk2Njg2NzE8L2FjY2Vzc2lvbi1udW0+PHVybHM+PHJlbGF0ZWQtdXJscz48dXJs
Pmh0dHBzOi8vd3d3Lm5jYmkubmxtLm5paC5nb3YvcHVibWVkLzI5NjY4NjcxPC91cmw+PC9yZWxh
dGVkLXVybHM+PC91cmxzPjxjdXN0b20yPlBNQzU5Mjc0NjA8L2N1c3RvbTI+PGVsZWN0cm9uaWMt
cmVzb3VyY2UtbnVtPjEwLjEzNzEvam91cm5hbC5wY2JpLjEwMDYwODk8L2VsZWN0cm9uaWMtcmVz
b3VyY2UtbnVtPjwvcmVjb3JkPjwvQ2l0ZT48L0VuZE5vdGU+AG==
</w:fldData>
        </w:fldChar>
      </w:r>
      <w:r w:rsidR="008760AB" w:rsidRPr="00A6287C">
        <w:rPr>
          <w:rFonts w:ascii="Arial" w:hAnsi="Arial" w:cs="Arial"/>
        </w:rPr>
        <w:instrText xml:space="preserve"> ADDIN EN.CITE </w:instrText>
      </w:r>
      <w:r w:rsidR="008760AB" w:rsidRPr="00A6287C">
        <w:rPr>
          <w:rFonts w:ascii="Arial" w:hAnsi="Arial" w:cs="Arial"/>
        </w:rPr>
        <w:fldChar w:fldCharType="begin">
          <w:fldData xml:space="preserve">PEVuZE5vdGU+PENpdGU+PEF1dGhvcj5kYSBTaWx2YTwvQXV0aG9yPjxZZWFyPjIwMTg8L1llYXI+
PFJlY051bT4yNTwvUmVjTnVtPjxEaXNwbGF5VGV4dD4oNik8L0Rpc3BsYXlUZXh0PjxyZWNvcmQ+
PHJlYy1udW1iZXI+MjU8L3JlYy1udW1iZXI+PGZvcmVpZ24ta2V5cz48a2V5IGFwcD0iRU4iIGRi
LWlkPSJmZHpwczBlc2Jwc2E1NWU5dzl1eDA1dG93djJ2YWFwdHR0d3YiIHRpbWVzdGFtcD0iMTU0
ODcwODcwNCI+MjU8L2tleT48L2ZvcmVpZ24ta2V5cz48cmVmLXR5cGUgbmFtZT0iSm91cm5hbCBB
cnRpY2xlIj4xNzwvcmVmLXR5cGU+PGNvbnRyaWJ1dG9ycz48YXV0aG9ycz48YXV0aG9yPmRhIFNp
bHZhLCBSLiBSLjwvYXV0aG9yPjxhdXRob3I+V2FuZywgTS48L2F1dGhvcj48YXV0aG9yPk5vdGhp
YXMsIEwuIEYuPC9hdXRob3I+PGF1dGhvcj52YW4gZGVyIEhvb2Z0LCBKLiBKLiBKLjwvYXV0aG9y
PjxhdXRob3I+Q2FyYWJhbGxvLVJvZHJpZ3VleiwgQS4gTS48L2F1dGhvcj48YXV0aG9yPkZveCwg
RS48L2F1dGhvcj48YXV0aG9yPkJhbHVuYXMsIE0uIEouPC9hdXRob3I+PGF1dGhvcj5LbGFzc2Vu
LCBKLiBMLjwvYXV0aG9yPjxhdXRob3I+TG9wZXMsIE4uIFAuPC9hdXRob3I+PGF1dGhvcj5Eb3Jy
ZXN0ZWluLCBQLiBDLjwvYXV0aG9yPjwvYXV0aG9ycz48L2NvbnRyaWJ1dG9ycz48YXV0aC1hZGRy
ZXNzPkNvbGxhYm9yYXRpdmUgTWFzcyBTcGVjdHJvbWV0cnkgSW5ub3ZhdGlvbiBDZW50ZXIsIFNr
YWdncyBTY2hvb2wgb2YgUGhhcm1hY3kgYW5kIFBoYXJtYWNldXRpY2FsIFNjaWVuY2VzLCBVbml2
ZXJzaXR5IG9mIENhbGlmb3JuaWEsIFNhbiBEaWVnbywgTGEgSm9sbGEsIENBLCBVbml0ZWQgU3Rh
dGVzIG9mIEFtZXJpY2EuJiN4RDtOUFBOUywgRGVwYXJ0bWVudCBvZiBQaHlzaWMgYW5kIENoZW1p
c3RyeSwgU2Nob29sIG9mIFBoYXJtYWNldXRpY2FsIFNjaWVuY2VzIG9mIFJpYmVpcmFvIFByZXRv
LCBVbml2ZXJzaXR5IG9mIFNhbyBQYXVsbywgUmliZWlyYW8gUHJldG8sIFNQLCBCcmF6aWwuJiN4
RDtCaW9pbmZvcm1hdGljcyBHcm91cCwgRGVwYXJ0bWVudCBvZiBQbGFudCBTY2llbmNlcywgV2Fn
ZW5pbmdlbiBVbml2ZXJzaXR5LCBXYWdlbmluZ2VuLCBUaGUgTmV0aGVybGFuZHMuJiN4RDtEZXBh
cnRtZW50IG9mIE1vbGVjdWxhciBhbmQgQ2VsbCBCaW9sb2d5LCBVbml2ZXJzaXR5IG9mIENvbm5l
Y3RpY3V0LCBTdG9ycnMsIENULCBVbml0ZWQgU3RhdGVzIG9mIEFtZXJpY2EuJiN4RDtEaXZpc2lv
biBvZiBNZWRpY2luYWwgQ2hlbWlzdHJ5LCBEZXBhcnRtZW50IG9mIFBoYXJtYWNldXRpY2FsIFNj
aWVuY2VzLCBVbml2ZXJzaXR5IG9mIENvbm5lY3RpY3V0LCBTdG9ycnMsIENULCBVbml0ZWQgU3Rh
dGVzIG9mIEFtZXJpY2EuPC9hdXRoLWFkZHJlc3M+PHRpdGxlcz48dGl0bGU+UHJvcGFnYXRpbmcg
YW5ub3RhdGlvbnMgb2YgbW9sZWN1bGFyIG5ldHdvcmtzIHVzaW5nIGluIHNpbGljbyBmcmFnbWVu
dGF0aW9uPC90aXRsZT48c2Vjb25kYXJ5LXRpdGxlPlBMb1MgQ29tcHV0IEJpb2w8L3NlY29uZGFy
eS10aXRsZT48L3RpdGxlcz48cGVyaW9kaWNhbD48ZnVsbC10aXRsZT5QTG9TIENvbXB1dCBCaW9s
PC9mdWxsLXRpdGxlPjwvcGVyaW9kaWNhbD48cGFnZXM+ZTEwMDYwODk8L3BhZ2VzPjx2b2x1bWU+
MTQ8L3ZvbHVtZT48bnVtYmVyPjQ8L251bWJlcj48a2V5d29yZHM+PGtleXdvcmQ+QW5pbWFsczwv
a2V5d29yZD48a2V5d29yZD5BbnRzL21pY3JvYmlvbG9neTwva2V5d29yZD48a2V5d29yZD5DbHVz
dGVyIEFuYWx5c2lzPC9rZXl3b3JkPjxrZXl3b3JkPkNvbXB1dGF0aW9uYWwgQmlvbG9neTwva2V5
d29yZD48a2V5d29yZD5Db21wdXRlciBTaW11bGF0aW9uPC9rZXl3b3JkPjxrZXl3b3JkPkRhdGFi
YXNlcywgQ2hlbWljYWw8L2tleXdvcmQ+PGtleXdvcmQ+RnVuZ2kvY2hlbWlzdHJ5L2lzb2xhdGlv
biAmYW1wOyBwdXJpZmljYXRpb248L2tleXdvcmQ+PGtleXdvcmQ+TWV0YWJvbGljIE5ldHdvcmtz
IGFuZCBQYXRod2F5czwva2V5d29yZD48a2V5d29yZD5NZXRhYm9sb21pY3MvKm1ldGhvZHMvKnN0
YXRpc3RpY3MgJmFtcDsgbnVtZXJpY2FsIGRhdGE8L2tleXdvcmQ+PGtleXdvcmQ+TW9kZWxzLCBC
aW9sb2dpY2FsPC9rZXl3b3JkPjxrZXl3b3JkPk1vZGVscywgQ2hlbWljYWw8L2tleXdvcmQ+PGtl
eXdvcmQ+TW9sZWN1bGFyIFN0cnVjdHVyZTwva2V5d29yZD48a2V5d29yZD5Tb2Z0d2FyZTwva2V5
d29yZD48a2V5d29yZD5UYW5kZW0gTWFzcyBTcGVjdHJvbWV0cnkvKnN0YXRpc3RpY3MgJmFtcDsg
bnVtZXJpY2FsIGRhdGE8L2tleXdvcmQ+PC9rZXl3b3Jkcz48ZGF0ZXM+PHllYXI+MjAxODwveWVh
cj48cHViLWRhdGVzPjxkYXRlPkFwcjwvZGF0ZT48L3B1Yi1kYXRlcz48L2RhdGVzPjxpc2JuPjE1
NTMtNzM1OCAoRWxlY3Ryb25pYykmI3hEOzE1NTMtNzM0WCAoTGlua2luZyk8L2lzYm4+PGFjY2Vz
c2lvbi1udW0+Mjk2Njg2NzE8L2FjY2Vzc2lvbi1udW0+PHVybHM+PHJlbGF0ZWQtdXJscz48dXJs
Pmh0dHBzOi8vd3d3Lm5jYmkubmxtLm5paC5nb3YvcHVibWVkLzI5NjY4NjcxPC91cmw+PC9yZWxh
dGVkLXVybHM+PC91cmxzPjxjdXN0b20yPlBNQzU5Mjc0NjA8L2N1c3RvbTI+PGVsZWN0cm9uaWMt
cmVzb3VyY2UtbnVtPjEwLjEzNzEvam91cm5hbC5wY2JpLjEwMDYwODk8L2VsZWN0cm9uaWMtcmVz
b3VyY2UtbnVtPjwvcmVjb3JkPjwvQ2l0ZT48L0VuZE5vdGU+AG==
</w:fldData>
        </w:fldChar>
      </w:r>
      <w:r w:rsidR="008760AB" w:rsidRPr="00A6287C">
        <w:rPr>
          <w:rFonts w:ascii="Arial" w:hAnsi="Arial" w:cs="Arial"/>
        </w:rPr>
        <w:instrText xml:space="preserve"> ADDIN EN.CITE.DATA </w:instrText>
      </w:r>
      <w:r w:rsidR="008760AB" w:rsidRPr="00A6287C">
        <w:rPr>
          <w:rFonts w:ascii="Arial" w:hAnsi="Arial" w:cs="Arial"/>
        </w:rPr>
      </w:r>
      <w:r w:rsidR="008760AB" w:rsidRPr="00A6287C">
        <w:rPr>
          <w:rFonts w:ascii="Arial" w:hAnsi="Arial" w:cs="Arial"/>
        </w:rPr>
        <w:fldChar w:fldCharType="end"/>
      </w:r>
      <w:r w:rsidR="00E4409F" w:rsidRPr="00A6287C">
        <w:rPr>
          <w:rFonts w:ascii="Arial" w:hAnsi="Arial" w:cs="Arial"/>
        </w:rPr>
      </w:r>
      <w:r w:rsidR="00E4409F" w:rsidRPr="00A6287C">
        <w:rPr>
          <w:rFonts w:ascii="Arial" w:hAnsi="Arial" w:cs="Arial"/>
        </w:rPr>
        <w:fldChar w:fldCharType="separate"/>
      </w:r>
      <w:r w:rsidR="008760AB" w:rsidRPr="00A6287C">
        <w:rPr>
          <w:rFonts w:ascii="Arial" w:hAnsi="Arial" w:cs="Arial"/>
          <w:noProof/>
        </w:rPr>
        <w:t>(6)</w:t>
      </w:r>
      <w:r w:rsidR="00E4409F" w:rsidRPr="00A6287C">
        <w:rPr>
          <w:rFonts w:ascii="Arial" w:hAnsi="Arial" w:cs="Arial"/>
        </w:rPr>
        <w:fldChar w:fldCharType="end"/>
      </w:r>
      <w:r w:rsidRPr="00A6287C">
        <w:rPr>
          <w:rFonts w:ascii="Arial" w:hAnsi="Arial" w:cs="Arial"/>
        </w:rPr>
        <w:t xml:space="preserve">. The parameters used for NAP were as follows: ten first candidates for consensus score, positive acquisition mode, exact mass searches within 10 ppm and GNPS and HMDB databases. </w:t>
      </w:r>
    </w:p>
    <w:p w14:paraId="395BEAF8" w14:textId="11057512" w:rsidR="009521CC" w:rsidRDefault="009521CC" w:rsidP="009521CC">
      <w:pPr>
        <w:spacing w:before="240" w:line="480" w:lineRule="auto"/>
        <w:jc w:val="both"/>
        <w:rPr>
          <w:rFonts w:ascii="Arial" w:hAnsi="Arial" w:cs="Arial"/>
        </w:rPr>
      </w:pPr>
      <w:r w:rsidRPr="00A6287C">
        <w:rPr>
          <w:rFonts w:ascii="Arial" w:hAnsi="Arial" w:cs="Arial"/>
        </w:rPr>
        <w:t>Furthermore, the clustered .</w:t>
      </w:r>
      <w:proofErr w:type="spellStart"/>
      <w:r w:rsidRPr="00A6287C">
        <w:rPr>
          <w:rFonts w:ascii="Arial" w:hAnsi="Arial" w:cs="Arial"/>
        </w:rPr>
        <w:t>mgf</w:t>
      </w:r>
      <w:proofErr w:type="spellEnd"/>
      <w:r w:rsidRPr="00A6287C">
        <w:rPr>
          <w:rFonts w:ascii="Arial" w:hAnsi="Arial" w:cs="Arial"/>
        </w:rPr>
        <w:t xml:space="preserve"> file generated by GNPS was subjected to MS2LDA (</w:t>
      </w:r>
      <w:hyperlink r:id="rId9" w:history="1">
        <w:r w:rsidRPr="00A6287C">
          <w:rPr>
            <w:rStyle w:val="Hyperlink"/>
            <w:rFonts w:ascii="Arial" w:hAnsi="Arial" w:cs="Arial"/>
          </w:rPr>
          <w:t>https://MS2LDA.org)</w:t>
        </w:r>
      </w:hyperlink>
      <w:r w:rsidRPr="00A6287C">
        <w:rPr>
          <w:rFonts w:ascii="Arial" w:hAnsi="Arial" w:cs="Arial"/>
        </w:rPr>
        <w:t xml:space="preserve"> </w:t>
      </w:r>
      <w:r w:rsidR="00E4409F" w:rsidRPr="00A6287C">
        <w:rPr>
          <w:rFonts w:ascii="Arial" w:hAnsi="Arial" w:cs="Arial"/>
        </w:rPr>
        <w:fldChar w:fldCharType="begin">
          <w:fldData xml:space="preserve">PEVuZE5vdGU+PENpdGU+PEF1dGhvcj52YW4gZGVyIEhvb2Z0PC9BdXRob3I+PFllYXI+MjAxNjwv
WWVhcj48UmVjTnVtPjI2PC9SZWNOdW0+PERpc3BsYXlUZXh0Pig3KTwvRGlzcGxheVRleHQ+PHJl
Y29yZD48cmVjLW51bWJlcj4yNjwvcmVjLW51bWJlcj48Zm9yZWlnbi1rZXlzPjxrZXkgYXBwPSJF
TiIgZGItaWQ9ImZkenBzMGVzYnBzYTU1ZTl3OXV4MDV0b3d2MnZhYXB0dHR3diIgdGltZXN0YW1w
PSIxNTUwNzgxNjM0Ij4yNjwva2V5PjwvZm9yZWlnbi1rZXlzPjxyZWYtdHlwZSBuYW1lPSJKb3Vy
bmFsIEFydGljbGUiPjE3PC9yZWYtdHlwZT48Y29udHJpYnV0b3JzPjxhdXRob3JzPjxhdXRob3I+
dmFuIGRlciBIb29mdCwgSi4gSi48L2F1dGhvcj48YXV0aG9yPldhbmR5LCBKLjwvYXV0aG9yPjxh
dXRob3I+QmFycmV0dCwgTS4gUC48L2F1dGhvcj48YXV0aG9yPkJ1cmdlc3MsIEsuIEUuPC9hdXRo
b3I+PGF1dGhvcj5Sb2dlcnMsIFMuPC9hdXRob3I+PC9hdXRob3JzPjwvY29udHJpYnV0b3JzPjxh
dXRoLWFkZHJlc3M+R2xhc2dvdyBQb2x5b21pY3MsIFVuaXZlcnNpdHkgb2YgR2xhc2dvdywgR2xh
c2dvdyBHNjEgMVFILCBVbml0ZWQgS2luZ2RvbS4mI3hEO0luc3RpdHV0ZSBvZiBJbmZlY3Rpb24s
IEltbXVuaXR5LCBhbmQgSW5mbGFtbWF0aW9uLCBDb2xsZWdlIG9mIE1lZGljYWwsIFZldGVyaW5h
cnksIGFuZCBMaWZlIFNjaWVuY2VzLCBVbml2ZXJzaXR5IG9mIEdsYXNnb3csIEdsYXNnb3cgRzEy
IDhUQSwgVW5pdGVkIEtpbmdkb20uJiN4RDtTY2hvb2wgb2YgQ29tcHV0aW5nIFNjaWVuY2UsIFVu
aXZlcnNpdHkgb2YgR2xhc2dvdywgR2xhc2dvdyBHMTIgOFJaLCBVbml0ZWQgS2luZ2RvbS4mI3hE
O1dlbGxjb21lIFRydXN0IENlbnRyZSBmb3IgTW9sZWN1bGFyIFBhcmFzaXRvbG9neSwgSW5zdGl0
dXRlIG9mIEluZmVjdGlvbiwgSW1tdW5pdHkgYW5kIEluZmxhbW1hdGlvbiwgVW5pdmVyc2l0eSBv
ZiBHbGFzZ293LCBHbGFzZ293IEcxMiA4VEEsIFVuaXRlZCBLaW5nZG9tLiYjeEQ7R2xhc2dvdyBQ
b2x5b21pY3MsIFVuaXZlcnNpdHkgb2YgR2xhc2dvdywgR2xhc2dvdyBHNjEgMVFILCBVbml0ZWQg
S2luZ2RvbTsgU2ltb24uUm9nZXJzQGdsYXNnb3cuYWMudWsuPC9hdXRoLWFkZHJlc3M+PHRpdGxl
cz48dGl0bGU+VG9waWMgbW9kZWxpbmcgZm9yIHVudGFyZ2V0ZWQgc3Vic3RydWN0dXJlIGV4cGxv
cmF0aW9uIGluIG1ldGFib2xvbWljczwvdGl0bGU+PHNlY29uZGFyeS10aXRsZT5Qcm9jIE5hdGwg
QWNhZCBTY2kgVSBTIEE8L3NlY29uZGFyeS10aXRsZT48L3RpdGxlcz48cGVyaW9kaWNhbD48ZnVs
bC10aXRsZT5Qcm9jIE5hdGwgQWNhZCBTY2kgVSBTIEE8L2Z1bGwtdGl0bGU+PC9wZXJpb2RpY2Fs
PjxwYWdlcz4xMzczOC0xMzc0MzwvcGFnZXM+PHZvbHVtZT4xMTM8L3ZvbHVtZT48bnVtYmVyPjQ4
PC9udW1iZXI+PGtleXdvcmRzPjxrZXl3b3JkPkFsZ29yaXRobXM8L2tleXdvcmQ+PGtleXdvcmQ+
RGF0YWJhc2VzLCBGYWN0dWFsPC9rZXl3b3JkPjxrZXl3b3JkPk1ldGFib2xvbWljcy8qbWV0aG9k
cy9zdGFuZGFyZHM8L2tleXdvcmQ+PGtleXdvcmQ+VGFuZGVtIE1hc3MgU3BlY3Ryb21ldHJ5Lypt
ZXRob2RzL3N0YW5kYXJkczwva2V5d29yZD48a2V5d29yZD4qV29ya2Zsb3c8L2tleXdvcmQ+PGtl
eXdvcmQ+KmJpb2luZm9ybWF0aWNzPC9rZXl3b3JkPjxrZXl3b3JkPipmcmFnbWVudGF0aW9uPC9r
ZXl3b3JkPjxrZXl3b3JkPiptYXNzIHNwZWN0cm9tZXRyeTwva2V5d29yZD48a2V5d29yZD4qbWV0
YWJvbG9taWNzPC9rZXl3b3JkPjxrZXl3b3JkPip0b3BpYyBtb2RlbGluZzwva2V5d29yZD48L2tl
eXdvcmRzPjxkYXRlcz48eWVhcj4yMDE2PC95ZWFyPjxwdWItZGF0ZXM+PGRhdGU+Tm92IDI5PC9k
YXRlPjwvcHViLWRhdGVzPjwvZGF0ZXM+PGlzYm4+MTA5MS02NDkwIChFbGVjdHJvbmljKSYjeEQ7
MDAyNy04NDI0IChMaW5raW5nKTwvaXNibj48YWNjZXNzaW9uLW51bT4yNzg1Njc2NTwvYWNjZXNz
aW9uLW51bT48dXJscz48cmVsYXRlZC11cmxzPjx1cmw+aHR0cHM6Ly93d3cubmNiaS5ubG0ubmlo
Lmdvdi9wdWJtZWQvMjc4NTY3NjU8L3VybD48L3JlbGF0ZWQtdXJscz48L3VybHM+PGN1c3RvbTI+
UE1DNTEzNzcwNzwvY3VzdG9tMj48ZWxlY3Ryb25pYy1yZXNvdXJjZS1udW0+MTAuMTA3My9wbmFz
LjE2MDgwNDExMTM8L2VsZWN0cm9uaWMtcmVzb3VyY2UtbnVtPjwvcmVjb3JkPjwvQ2l0ZT48L0Vu
ZE5vdGU+AG==
</w:fldData>
        </w:fldChar>
      </w:r>
      <w:r w:rsidR="008760AB" w:rsidRPr="00A6287C">
        <w:rPr>
          <w:rFonts w:ascii="Arial" w:hAnsi="Arial" w:cs="Arial"/>
        </w:rPr>
        <w:instrText xml:space="preserve"> ADDIN EN.CITE </w:instrText>
      </w:r>
      <w:r w:rsidR="008760AB" w:rsidRPr="00A6287C">
        <w:rPr>
          <w:rFonts w:ascii="Arial" w:hAnsi="Arial" w:cs="Arial"/>
        </w:rPr>
        <w:fldChar w:fldCharType="begin">
          <w:fldData xml:space="preserve">PEVuZE5vdGU+PENpdGU+PEF1dGhvcj52YW4gZGVyIEhvb2Z0PC9BdXRob3I+PFllYXI+MjAxNjwv
WWVhcj48UmVjTnVtPjI2PC9SZWNOdW0+PERpc3BsYXlUZXh0Pig3KTwvRGlzcGxheVRleHQ+PHJl
Y29yZD48cmVjLW51bWJlcj4yNjwvcmVjLW51bWJlcj48Zm9yZWlnbi1rZXlzPjxrZXkgYXBwPSJF
TiIgZGItaWQ9ImZkenBzMGVzYnBzYTU1ZTl3OXV4MDV0b3d2MnZhYXB0dHR3diIgdGltZXN0YW1w
PSIxNTUwNzgxNjM0Ij4yNjwva2V5PjwvZm9yZWlnbi1rZXlzPjxyZWYtdHlwZSBuYW1lPSJKb3Vy
bmFsIEFydGljbGUiPjE3PC9yZWYtdHlwZT48Y29udHJpYnV0b3JzPjxhdXRob3JzPjxhdXRob3I+
dmFuIGRlciBIb29mdCwgSi4gSi48L2F1dGhvcj48YXV0aG9yPldhbmR5LCBKLjwvYXV0aG9yPjxh
dXRob3I+QmFycmV0dCwgTS4gUC48L2F1dGhvcj48YXV0aG9yPkJ1cmdlc3MsIEsuIEUuPC9hdXRo
b3I+PGF1dGhvcj5Sb2dlcnMsIFMuPC9hdXRob3I+PC9hdXRob3JzPjwvY29udHJpYnV0b3JzPjxh
dXRoLWFkZHJlc3M+R2xhc2dvdyBQb2x5b21pY3MsIFVuaXZlcnNpdHkgb2YgR2xhc2dvdywgR2xh
c2dvdyBHNjEgMVFILCBVbml0ZWQgS2luZ2RvbS4mI3hEO0luc3RpdHV0ZSBvZiBJbmZlY3Rpb24s
IEltbXVuaXR5LCBhbmQgSW5mbGFtbWF0aW9uLCBDb2xsZWdlIG9mIE1lZGljYWwsIFZldGVyaW5h
cnksIGFuZCBMaWZlIFNjaWVuY2VzLCBVbml2ZXJzaXR5IG9mIEdsYXNnb3csIEdsYXNnb3cgRzEy
IDhUQSwgVW5pdGVkIEtpbmdkb20uJiN4RDtTY2hvb2wgb2YgQ29tcHV0aW5nIFNjaWVuY2UsIFVu
aXZlcnNpdHkgb2YgR2xhc2dvdywgR2xhc2dvdyBHMTIgOFJaLCBVbml0ZWQgS2luZ2RvbS4mI3hE
O1dlbGxjb21lIFRydXN0IENlbnRyZSBmb3IgTW9sZWN1bGFyIFBhcmFzaXRvbG9neSwgSW5zdGl0
dXRlIG9mIEluZmVjdGlvbiwgSW1tdW5pdHkgYW5kIEluZmxhbW1hdGlvbiwgVW5pdmVyc2l0eSBv
ZiBHbGFzZ293LCBHbGFzZ293IEcxMiA4VEEsIFVuaXRlZCBLaW5nZG9tLiYjeEQ7R2xhc2dvdyBQ
b2x5b21pY3MsIFVuaXZlcnNpdHkgb2YgR2xhc2dvdywgR2xhc2dvdyBHNjEgMVFILCBVbml0ZWQg
S2luZ2RvbTsgU2ltb24uUm9nZXJzQGdsYXNnb3cuYWMudWsuPC9hdXRoLWFkZHJlc3M+PHRpdGxl
cz48dGl0bGU+VG9waWMgbW9kZWxpbmcgZm9yIHVudGFyZ2V0ZWQgc3Vic3RydWN0dXJlIGV4cGxv
cmF0aW9uIGluIG1ldGFib2xvbWljczwvdGl0bGU+PHNlY29uZGFyeS10aXRsZT5Qcm9jIE5hdGwg
QWNhZCBTY2kgVSBTIEE8L3NlY29uZGFyeS10aXRsZT48L3RpdGxlcz48cGVyaW9kaWNhbD48ZnVs
bC10aXRsZT5Qcm9jIE5hdGwgQWNhZCBTY2kgVSBTIEE8L2Z1bGwtdGl0bGU+PC9wZXJpb2RpY2Fs
PjxwYWdlcz4xMzczOC0xMzc0MzwvcGFnZXM+PHZvbHVtZT4xMTM8L3ZvbHVtZT48bnVtYmVyPjQ4
PC9udW1iZXI+PGtleXdvcmRzPjxrZXl3b3JkPkFsZ29yaXRobXM8L2tleXdvcmQ+PGtleXdvcmQ+
RGF0YWJhc2VzLCBGYWN0dWFsPC9rZXl3b3JkPjxrZXl3b3JkPk1ldGFib2xvbWljcy8qbWV0aG9k
cy9zdGFuZGFyZHM8L2tleXdvcmQ+PGtleXdvcmQ+VGFuZGVtIE1hc3MgU3BlY3Ryb21ldHJ5Lypt
ZXRob2RzL3N0YW5kYXJkczwva2V5d29yZD48a2V5d29yZD4qV29ya2Zsb3c8L2tleXdvcmQ+PGtl
eXdvcmQ+KmJpb2luZm9ybWF0aWNzPC9rZXl3b3JkPjxrZXl3b3JkPipmcmFnbWVudGF0aW9uPC9r
ZXl3b3JkPjxrZXl3b3JkPiptYXNzIHNwZWN0cm9tZXRyeTwva2V5d29yZD48a2V5d29yZD4qbWV0
YWJvbG9taWNzPC9rZXl3b3JkPjxrZXl3b3JkPip0b3BpYyBtb2RlbGluZzwva2V5d29yZD48L2tl
eXdvcmRzPjxkYXRlcz48eWVhcj4yMDE2PC95ZWFyPjxwdWItZGF0ZXM+PGRhdGU+Tm92IDI5PC9k
YXRlPjwvcHViLWRhdGVzPjwvZGF0ZXM+PGlzYm4+MTA5MS02NDkwIChFbGVjdHJvbmljKSYjeEQ7
MDAyNy04NDI0IChMaW5raW5nKTwvaXNibj48YWNjZXNzaW9uLW51bT4yNzg1Njc2NTwvYWNjZXNz
aW9uLW51bT48dXJscz48cmVsYXRlZC11cmxzPjx1cmw+aHR0cHM6Ly93d3cubmNiaS5ubG0ubmlo
Lmdvdi9wdWJtZWQvMjc4NTY3NjU8L3VybD48L3JlbGF0ZWQtdXJscz48L3VybHM+PGN1c3RvbTI+
UE1DNTEzNzcwNzwvY3VzdG9tMj48ZWxlY3Ryb25pYy1yZXNvdXJjZS1udW0+MTAuMTA3My9wbmFz
LjE2MDgwNDExMTM8L2VsZWN0cm9uaWMtcmVzb3VyY2UtbnVtPjwvcmVjb3JkPjwvQ2l0ZT48L0Vu
ZE5vdGU+AG==
</w:fldData>
        </w:fldChar>
      </w:r>
      <w:r w:rsidR="008760AB" w:rsidRPr="00A6287C">
        <w:rPr>
          <w:rFonts w:ascii="Arial" w:hAnsi="Arial" w:cs="Arial"/>
        </w:rPr>
        <w:instrText xml:space="preserve"> ADDIN EN.CITE.DATA </w:instrText>
      </w:r>
      <w:r w:rsidR="008760AB" w:rsidRPr="00A6287C">
        <w:rPr>
          <w:rFonts w:ascii="Arial" w:hAnsi="Arial" w:cs="Arial"/>
        </w:rPr>
      </w:r>
      <w:r w:rsidR="008760AB" w:rsidRPr="00A6287C">
        <w:rPr>
          <w:rFonts w:ascii="Arial" w:hAnsi="Arial" w:cs="Arial"/>
        </w:rPr>
        <w:fldChar w:fldCharType="end"/>
      </w:r>
      <w:r w:rsidR="00E4409F" w:rsidRPr="00A6287C">
        <w:rPr>
          <w:rFonts w:ascii="Arial" w:hAnsi="Arial" w:cs="Arial"/>
        </w:rPr>
      </w:r>
      <w:r w:rsidR="00E4409F" w:rsidRPr="00A6287C">
        <w:rPr>
          <w:rFonts w:ascii="Arial" w:hAnsi="Arial" w:cs="Arial"/>
        </w:rPr>
        <w:fldChar w:fldCharType="separate"/>
      </w:r>
      <w:r w:rsidR="008760AB" w:rsidRPr="00A6287C">
        <w:rPr>
          <w:rFonts w:ascii="Arial" w:hAnsi="Arial" w:cs="Arial"/>
          <w:noProof/>
        </w:rPr>
        <w:t>(7)</w:t>
      </w:r>
      <w:r w:rsidR="00E4409F" w:rsidRPr="00A6287C">
        <w:rPr>
          <w:rFonts w:ascii="Arial" w:hAnsi="Arial" w:cs="Arial"/>
        </w:rPr>
        <w:fldChar w:fldCharType="end"/>
      </w:r>
      <w:r w:rsidRPr="00A6287C">
        <w:rPr>
          <w:rFonts w:ascii="Arial" w:hAnsi="Arial" w:cs="Arial"/>
        </w:rPr>
        <w:t xml:space="preserve"> for extracting Mass2motifs (M2M). MS2LDA tool allows to discover (in an unsupervised manner) groups of neutral losses and mass fragments termed M2M linked to substructures within the datasets. The parameters used were set as follows: input format .</w:t>
      </w:r>
      <w:proofErr w:type="spellStart"/>
      <w:r w:rsidRPr="00A6287C">
        <w:rPr>
          <w:rFonts w:ascii="Arial" w:hAnsi="Arial" w:cs="Arial"/>
        </w:rPr>
        <w:t>mgf</w:t>
      </w:r>
      <w:proofErr w:type="spellEnd"/>
      <w:r w:rsidRPr="00A6287C">
        <w:rPr>
          <w:rFonts w:ascii="Arial" w:hAnsi="Arial" w:cs="Arial"/>
        </w:rPr>
        <w:t xml:space="preserve">, </w:t>
      </w:r>
      <w:r w:rsidRPr="00A6287C">
        <w:rPr>
          <w:rFonts w:ascii="Arial" w:hAnsi="Arial" w:cs="Arial"/>
          <w:i/>
        </w:rPr>
        <w:t xml:space="preserve">m/z </w:t>
      </w:r>
      <w:r w:rsidRPr="00A6287C">
        <w:rPr>
          <w:rFonts w:ascii="Arial" w:hAnsi="Arial" w:cs="Arial"/>
        </w:rPr>
        <w:t xml:space="preserve">tolerance 5.00 pm, minimum MS2 intensity 0.1 </w:t>
      </w:r>
      <w:proofErr w:type="spellStart"/>
      <w:r w:rsidRPr="00A6287C">
        <w:rPr>
          <w:rFonts w:ascii="Arial" w:hAnsi="Arial" w:cs="Arial"/>
        </w:rPr>
        <w:t>a.u</w:t>
      </w:r>
      <w:proofErr w:type="spellEnd"/>
      <w:r w:rsidRPr="00A6287C">
        <w:rPr>
          <w:rFonts w:ascii="Arial" w:hAnsi="Arial" w:cs="Arial"/>
        </w:rPr>
        <w:t xml:space="preserve">., number of iterations 1000, and number of M2M 80. </w:t>
      </w:r>
    </w:p>
    <w:p w14:paraId="75E99B85" w14:textId="2945C926" w:rsidR="00424101" w:rsidRPr="00A6287C" w:rsidRDefault="00424101" w:rsidP="009521CC">
      <w:pPr>
        <w:spacing w:before="240" w:line="480" w:lineRule="auto"/>
        <w:jc w:val="both"/>
        <w:rPr>
          <w:rFonts w:ascii="Arial" w:hAnsi="Arial" w:cs="Arial"/>
        </w:rPr>
      </w:pPr>
      <w:r>
        <w:rPr>
          <w:rFonts w:ascii="Arial" w:hAnsi="Arial" w:cs="Arial"/>
        </w:rPr>
        <w:lastRenderedPageBreak/>
        <w:t>A selected group of M2M were fur</w:t>
      </w:r>
      <w:r w:rsidR="008A60C3">
        <w:rPr>
          <w:rFonts w:ascii="Arial" w:hAnsi="Arial" w:cs="Arial"/>
        </w:rPr>
        <w:t>ther analyzed using</w:t>
      </w:r>
      <w:r>
        <w:rPr>
          <w:rFonts w:ascii="Arial" w:hAnsi="Arial" w:cs="Arial"/>
        </w:rPr>
        <w:t xml:space="preserve"> </w:t>
      </w:r>
      <w:proofErr w:type="spellStart"/>
      <w:r>
        <w:rPr>
          <w:rFonts w:ascii="Arial" w:hAnsi="Arial" w:cs="Arial"/>
        </w:rPr>
        <w:t>mzCloud</w:t>
      </w:r>
      <w:proofErr w:type="spellEnd"/>
      <w:r w:rsidR="008A60C3">
        <w:rPr>
          <w:rFonts w:ascii="Arial" w:hAnsi="Arial" w:cs="Arial"/>
        </w:rPr>
        <w:t xml:space="preserve"> Database to pu</w:t>
      </w:r>
      <w:r w:rsidR="00ED3A0D">
        <w:rPr>
          <w:rFonts w:ascii="Arial" w:hAnsi="Arial" w:cs="Arial"/>
        </w:rPr>
        <w:t>tatively identify substructures related to M2M</w:t>
      </w:r>
      <w:r w:rsidR="00EB6AB0">
        <w:rPr>
          <w:rFonts w:ascii="Arial" w:hAnsi="Arial" w:cs="Arial"/>
        </w:rPr>
        <w:t>-containing fragments</w:t>
      </w:r>
      <w:r w:rsidR="00ED3A0D">
        <w:rPr>
          <w:rFonts w:ascii="Arial" w:hAnsi="Arial" w:cs="Arial"/>
        </w:rPr>
        <w:t xml:space="preserve">. </w:t>
      </w:r>
      <w:r w:rsidR="000D1D1E">
        <w:rPr>
          <w:rFonts w:ascii="Arial" w:hAnsi="Arial" w:cs="Arial"/>
        </w:rPr>
        <w:t>Neutral losses (</w:t>
      </w:r>
      <w:r w:rsidR="004571A2">
        <w:rPr>
          <w:rFonts w:ascii="Arial" w:hAnsi="Arial" w:cs="Arial"/>
          <w:i/>
        </w:rPr>
        <w:t>m/z</w:t>
      </w:r>
      <w:r w:rsidR="004571A2">
        <w:rPr>
          <w:rFonts w:ascii="Arial" w:hAnsi="Arial" w:cs="Arial"/>
        </w:rPr>
        <w:t>)</w:t>
      </w:r>
      <w:r w:rsidR="000D1D1E">
        <w:rPr>
          <w:rFonts w:ascii="Arial" w:hAnsi="Arial" w:cs="Arial"/>
        </w:rPr>
        <w:t xml:space="preserve"> predicted by MS2LDA were searched</w:t>
      </w:r>
      <w:r w:rsidR="004571A2">
        <w:rPr>
          <w:rFonts w:ascii="Arial" w:hAnsi="Arial" w:cs="Arial"/>
        </w:rPr>
        <w:t xml:space="preserve"> against METLIN database using the Neutral Loss Search toolbar </w:t>
      </w:r>
      <w:hyperlink r:id="rId10" w:history="1">
        <w:r w:rsidR="004571A2" w:rsidRPr="006B2AA1">
          <w:rPr>
            <w:rStyle w:val="Hyperlink"/>
            <w:rFonts w:ascii="Arial" w:hAnsi="Arial" w:cs="Arial"/>
          </w:rPr>
          <w:t>https://metlin.scripps.edu/landing_page.php?pgcontent=neutral_loss_search</w:t>
        </w:r>
      </w:hyperlink>
      <w:r w:rsidR="004571A2">
        <w:rPr>
          <w:rFonts w:ascii="Arial" w:hAnsi="Arial" w:cs="Arial"/>
        </w:rPr>
        <w:t xml:space="preserve">. </w:t>
      </w:r>
    </w:p>
    <w:p w14:paraId="32C153A2" w14:textId="3E423B23" w:rsidR="00646250" w:rsidRPr="00373179" w:rsidRDefault="009521CC" w:rsidP="00373179">
      <w:pPr>
        <w:rPr>
          <w:rFonts w:ascii="Arial" w:eastAsia="Calibri" w:hAnsi="Arial" w:cs="Arial"/>
          <w:b/>
          <w:i/>
          <w:color w:val="000000" w:themeColor="text1"/>
        </w:rPr>
      </w:pPr>
      <w:r w:rsidRPr="00A6287C">
        <w:rPr>
          <w:rFonts w:ascii="Arial" w:eastAsia="Calibri" w:hAnsi="Arial" w:cs="Arial"/>
          <w:b/>
          <w:i/>
          <w:color w:val="000000" w:themeColor="text1"/>
        </w:rPr>
        <w:br w:type="page"/>
      </w:r>
    </w:p>
    <w:p w14:paraId="408E626B" w14:textId="27C61F9E" w:rsidR="00E4409F" w:rsidRPr="00183E0A" w:rsidRDefault="00E4409F" w:rsidP="00183E0A">
      <w:pPr>
        <w:rPr>
          <w:rFonts w:ascii="Arial" w:hAnsi="Arial" w:cs="Arial"/>
          <w:b/>
        </w:rPr>
      </w:pPr>
      <w:r w:rsidRPr="00A6287C">
        <w:rPr>
          <w:rFonts w:ascii="Arial" w:hAnsi="Arial" w:cs="Arial"/>
          <w:b/>
          <w:color w:val="000000" w:themeColor="text1"/>
        </w:rPr>
        <w:lastRenderedPageBreak/>
        <w:t xml:space="preserve">References </w:t>
      </w:r>
    </w:p>
    <w:p w14:paraId="2A5A03A9" w14:textId="77777777" w:rsidR="00E4409F" w:rsidRPr="00A6287C" w:rsidRDefault="00E4409F" w:rsidP="00E4409F">
      <w:pPr>
        <w:rPr>
          <w:rFonts w:ascii="Arial" w:hAnsi="Arial" w:cs="Arial"/>
          <w:b/>
        </w:rPr>
      </w:pPr>
    </w:p>
    <w:p w14:paraId="6159DB98" w14:textId="77777777" w:rsidR="00721D3E" w:rsidRPr="00A6287C" w:rsidRDefault="00E4409F" w:rsidP="00721D3E">
      <w:pPr>
        <w:pStyle w:val="EndNoteBibliography"/>
        <w:spacing w:line="480" w:lineRule="auto"/>
        <w:ind w:left="720" w:hanging="720"/>
        <w:rPr>
          <w:rFonts w:ascii="Arial" w:hAnsi="Arial" w:cs="Arial"/>
          <w:noProof/>
        </w:rPr>
      </w:pPr>
      <w:r w:rsidRPr="00A6287C">
        <w:rPr>
          <w:rFonts w:ascii="Arial" w:hAnsi="Arial" w:cs="Arial"/>
          <w:b/>
        </w:rPr>
        <w:fldChar w:fldCharType="begin"/>
      </w:r>
      <w:r w:rsidRPr="00A6287C">
        <w:rPr>
          <w:rFonts w:ascii="Arial" w:hAnsi="Arial" w:cs="Arial"/>
          <w:b/>
        </w:rPr>
        <w:instrText xml:space="preserve"> ADDIN EN.REFLIST </w:instrText>
      </w:r>
      <w:r w:rsidRPr="00A6287C">
        <w:rPr>
          <w:rFonts w:ascii="Arial" w:hAnsi="Arial" w:cs="Arial"/>
          <w:b/>
        </w:rPr>
        <w:fldChar w:fldCharType="separate"/>
      </w:r>
      <w:r w:rsidR="00721D3E" w:rsidRPr="00A6287C">
        <w:rPr>
          <w:noProof/>
        </w:rPr>
        <w:t>1.</w:t>
      </w:r>
      <w:r w:rsidR="00721D3E" w:rsidRPr="00A6287C">
        <w:rPr>
          <w:noProof/>
        </w:rPr>
        <w:tab/>
      </w:r>
      <w:r w:rsidR="00721D3E" w:rsidRPr="00A6287C">
        <w:rPr>
          <w:rFonts w:ascii="Arial" w:hAnsi="Arial" w:cs="Arial"/>
          <w:noProof/>
        </w:rPr>
        <w:t>Holman JD, Tabb DL, Mallick P.</w:t>
      </w:r>
      <w:r w:rsidR="00721D3E" w:rsidRPr="00A6287C">
        <w:rPr>
          <w:rFonts w:ascii="Arial" w:hAnsi="Arial" w:cs="Arial"/>
          <w:b/>
          <w:noProof/>
        </w:rPr>
        <w:t xml:space="preserve"> </w:t>
      </w:r>
      <w:r w:rsidR="00721D3E" w:rsidRPr="00A6287C">
        <w:rPr>
          <w:rFonts w:ascii="Arial" w:hAnsi="Arial" w:cs="Arial"/>
          <w:noProof/>
        </w:rPr>
        <w:t>2014. Employing ProteoWizard to Convert Raw Mass Spectrometry Data. Curr Protoc Bioinformatics 46:13 24 1-9.</w:t>
      </w:r>
    </w:p>
    <w:p w14:paraId="2965BE77" w14:textId="77777777" w:rsidR="00721D3E" w:rsidRPr="00A6287C" w:rsidRDefault="00721D3E" w:rsidP="00721D3E">
      <w:pPr>
        <w:pStyle w:val="EndNoteBibliography"/>
        <w:spacing w:line="480" w:lineRule="auto"/>
        <w:ind w:left="720" w:hanging="720"/>
        <w:rPr>
          <w:rFonts w:ascii="Arial" w:hAnsi="Arial" w:cs="Arial"/>
          <w:noProof/>
        </w:rPr>
      </w:pPr>
      <w:r w:rsidRPr="00A6287C">
        <w:rPr>
          <w:rFonts w:ascii="Arial" w:hAnsi="Arial" w:cs="Arial"/>
          <w:noProof/>
        </w:rPr>
        <w:t>2.</w:t>
      </w:r>
      <w:r w:rsidRPr="00A6287C">
        <w:rPr>
          <w:rFonts w:ascii="Arial" w:hAnsi="Arial" w:cs="Arial"/>
          <w:noProof/>
        </w:rPr>
        <w:tab/>
        <w:t>Pluskal T, Castillo S, Villar-Briones A, Oresic M.</w:t>
      </w:r>
      <w:r w:rsidRPr="00A6287C">
        <w:rPr>
          <w:rFonts w:ascii="Arial" w:hAnsi="Arial" w:cs="Arial"/>
          <w:b/>
          <w:noProof/>
        </w:rPr>
        <w:t xml:space="preserve"> </w:t>
      </w:r>
      <w:r w:rsidRPr="00A6287C">
        <w:rPr>
          <w:rFonts w:ascii="Arial" w:hAnsi="Arial" w:cs="Arial"/>
          <w:noProof/>
        </w:rPr>
        <w:t>2010. MZmine 2: modular framework for processing, visualizing, and analyzing mass spectrometry-based molecular profile data. BMC Bioinformatics 11:395.</w:t>
      </w:r>
    </w:p>
    <w:p w14:paraId="6F50B2EF" w14:textId="77777777" w:rsidR="00721D3E" w:rsidRPr="00A6287C" w:rsidRDefault="00721D3E" w:rsidP="00721D3E">
      <w:pPr>
        <w:pStyle w:val="EndNoteBibliography"/>
        <w:spacing w:line="480" w:lineRule="auto"/>
        <w:ind w:left="720" w:hanging="720"/>
        <w:rPr>
          <w:rFonts w:ascii="Arial" w:hAnsi="Arial" w:cs="Arial"/>
          <w:noProof/>
        </w:rPr>
      </w:pPr>
      <w:r w:rsidRPr="00A6287C">
        <w:rPr>
          <w:rFonts w:ascii="Arial" w:hAnsi="Arial" w:cs="Arial"/>
          <w:noProof/>
        </w:rPr>
        <w:t>3.</w:t>
      </w:r>
      <w:r w:rsidRPr="00A6287C">
        <w:rPr>
          <w:rFonts w:ascii="Arial" w:hAnsi="Arial" w:cs="Arial"/>
          <w:noProof/>
        </w:rPr>
        <w:tab/>
        <w:t>Myers OD, Sumner SJ, Li S, Barnes S, Du X.</w:t>
      </w:r>
      <w:r w:rsidRPr="00A6287C">
        <w:rPr>
          <w:rFonts w:ascii="Arial" w:hAnsi="Arial" w:cs="Arial"/>
          <w:b/>
          <w:noProof/>
        </w:rPr>
        <w:t xml:space="preserve"> </w:t>
      </w:r>
      <w:r w:rsidRPr="00A6287C">
        <w:rPr>
          <w:rFonts w:ascii="Arial" w:hAnsi="Arial" w:cs="Arial"/>
          <w:noProof/>
        </w:rPr>
        <w:t>2017. One Step Forward for Reducing False Positive and False Negative Compound Identifications from Mass Spectrometry Metabolomics Data: New Algorithms for Constructing Extracted Ion Chromatograms and Detecting Chromatographic Peaks. Anal Chem 89:8696-8703.</w:t>
      </w:r>
    </w:p>
    <w:p w14:paraId="0BD75329" w14:textId="77777777" w:rsidR="00721D3E" w:rsidRPr="00A6287C" w:rsidRDefault="00721D3E" w:rsidP="00721D3E">
      <w:pPr>
        <w:pStyle w:val="EndNoteBibliography"/>
        <w:spacing w:line="480" w:lineRule="auto"/>
        <w:ind w:left="720" w:hanging="720"/>
        <w:rPr>
          <w:rFonts w:ascii="Arial" w:hAnsi="Arial" w:cs="Arial"/>
          <w:noProof/>
        </w:rPr>
      </w:pPr>
      <w:r w:rsidRPr="00A6287C">
        <w:rPr>
          <w:rFonts w:ascii="Arial" w:hAnsi="Arial" w:cs="Arial"/>
          <w:noProof/>
        </w:rPr>
        <w:t>4.</w:t>
      </w:r>
      <w:r w:rsidRPr="00A6287C">
        <w:rPr>
          <w:rFonts w:ascii="Arial" w:hAnsi="Arial" w:cs="Arial"/>
          <w:noProof/>
        </w:rPr>
        <w:tab/>
        <w:t>Wang M, Carver JJ, Phelan VV, Sanchez LM, Garg N, Peng Y, Nguyen DD, Watrous J, Kapono CA, Luzzatto-Knaan T, Porto C, Bouslimani A, Melnik AV, Meehan MJ, Liu WT, Crusemann M, Boudreau PD, Esquenazi E, Sandoval-Calderon M, Kersten RD, Pace LA, Quinn RA, Duncan KR, Hsu CC, Floros DJ, Gavilan RG, Kleigrewe K, Northen T, Dutton RJ, Parrot D, Carlson EE, Aigle B, Michelsen CF, Jelsbak L, Sohlenkamp C, Pevzner P, Edlund A, McLean J, Piel J, Murphy BT, Gerwick L, Liaw CC, Yang YL, Humpf HU, Maansson M, Keyzers RA, Sims AC, Johnson AR, Sidebottom AM, Sedio BE, et al.</w:t>
      </w:r>
      <w:r w:rsidRPr="00A6287C">
        <w:rPr>
          <w:rFonts w:ascii="Arial" w:hAnsi="Arial" w:cs="Arial"/>
          <w:b/>
          <w:noProof/>
        </w:rPr>
        <w:t xml:space="preserve"> </w:t>
      </w:r>
      <w:r w:rsidRPr="00A6287C">
        <w:rPr>
          <w:rFonts w:ascii="Arial" w:hAnsi="Arial" w:cs="Arial"/>
          <w:noProof/>
        </w:rPr>
        <w:t>2016. Sharing and community curation of mass spectrometry data with Global Natural Products Social Molecular Networking. Nat Biotechnol 34:828-837.</w:t>
      </w:r>
    </w:p>
    <w:p w14:paraId="17FD0AFE" w14:textId="77777777" w:rsidR="00721D3E" w:rsidRPr="00A6287C" w:rsidRDefault="00721D3E" w:rsidP="00721D3E">
      <w:pPr>
        <w:pStyle w:val="EndNoteBibliography"/>
        <w:spacing w:line="480" w:lineRule="auto"/>
        <w:ind w:left="720" w:hanging="720"/>
        <w:rPr>
          <w:rFonts w:ascii="Arial" w:hAnsi="Arial" w:cs="Arial"/>
          <w:noProof/>
        </w:rPr>
      </w:pPr>
      <w:r w:rsidRPr="00A6287C">
        <w:rPr>
          <w:rFonts w:ascii="Arial" w:hAnsi="Arial" w:cs="Arial"/>
          <w:noProof/>
        </w:rPr>
        <w:t>5.</w:t>
      </w:r>
      <w:r w:rsidRPr="00A6287C">
        <w:rPr>
          <w:rFonts w:ascii="Arial" w:hAnsi="Arial" w:cs="Arial"/>
          <w:noProof/>
        </w:rPr>
        <w:tab/>
        <w:t>Shannon P, Markiel A, Ozier O, Baliga NS, Wang JT, Ramage D, Amin N, Schwikowski B, Ideker T.</w:t>
      </w:r>
      <w:r w:rsidRPr="00A6287C">
        <w:rPr>
          <w:rFonts w:ascii="Arial" w:hAnsi="Arial" w:cs="Arial"/>
          <w:b/>
          <w:noProof/>
        </w:rPr>
        <w:t xml:space="preserve"> </w:t>
      </w:r>
      <w:r w:rsidRPr="00A6287C">
        <w:rPr>
          <w:rFonts w:ascii="Arial" w:hAnsi="Arial" w:cs="Arial"/>
          <w:noProof/>
        </w:rPr>
        <w:t xml:space="preserve">2003. Cytoscape: a software environment for </w:t>
      </w:r>
      <w:r w:rsidRPr="00A6287C">
        <w:rPr>
          <w:rFonts w:ascii="Arial" w:hAnsi="Arial" w:cs="Arial"/>
          <w:noProof/>
        </w:rPr>
        <w:lastRenderedPageBreak/>
        <w:t>integrated models of biomolecular interaction networks. Genome Res 13:2498-504.</w:t>
      </w:r>
    </w:p>
    <w:p w14:paraId="09ED96F4" w14:textId="77777777" w:rsidR="00721D3E" w:rsidRPr="00A6287C" w:rsidRDefault="00721D3E" w:rsidP="00721D3E">
      <w:pPr>
        <w:pStyle w:val="EndNoteBibliography"/>
        <w:spacing w:line="480" w:lineRule="auto"/>
        <w:ind w:left="720" w:hanging="720"/>
        <w:rPr>
          <w:rFonts w:ascii="Arial" w:hAnsi="Arial" w:cs="Arial"/>
          <w:noProof/>
        </w:rPr>
      </w:pPr>
      <w:r w:rsidRPr="00A6287C">
        <w:rPr>
          <w:rFonts w:ascii="Arial" w:hAnsi="Arial" w:cs="Arial"/>
          <w:noProof/>
        </w:rPr>
        <w:t>6.</w:t>
      </w:r>
      <w:r w:rsidRPr="00A6287C">
        <w:rPr>
          <w:rFonts w:ascii="Arial" w:hAnsi="Arial" w:cs="Arial"/>
          <w:noProof/>
        </w:rPr>
        <w:tab/>
        <w:t>da Silva RR, Wang M, Nothias LF, van der Hooft JJJ, Caraballo-Rodriguez AM, Fox E, Balunas MJ, Klassen JL, Lopes NP, Dorrestein PC.</w:t>
      </w:r>
      <w:r w:rsidRPr="00A6287C">
        <w:rPr>
          <w:rFonts w:ascii="Arial" w:hAnsi="Arial" w:cs="Arial"/>
          <w:b/>
          <w:noProof/>
        </w:rPr>
        <w:t xml:space="preserve"> </w:t>
      </w:r>
      <w:r w:rsidRPr="00A6287C">
        <w:rPr>
          <w:rFonts w:ascii="Arial" w:hAnsi="Arial" w:cs="Arial"/>
          <w:noProof/>
        </w:rPr>
        <w:t>2018. Propagating annotations of molecular networks using in silico fragmentation. PLoS Comput Biol 14:e1006089.</w:t>
      </w:r>
    </w:p>
    <w:p w14:paraId="67A5BE19" w14:textId="77777777" w:rsidR="00721D3E" w:rsidRPr="00A6287C" w:rsidRDefault="00721D3E" w:rsidP="00721D3E">
      <w:pPr>
        <w:pStyle w:val="EndNoteBibliography"/>
        <w:spacing w:line="480" w:lineRule="auto"/>
        <w:ind w:left="720" w:hanging="720"/>
        <w:rPr>
          <w:rFonts w:ascii="Arial" w:hAnsi="Arial" w:cs="Arial"/>
          <w:noProof/>
        </w:rPr>
      </w:pPr>
      <w:r w:rsidRPr="00A6287C">
        <w:rPr>
          <w:rFonts w:ascii="Arial" w:hAnsi="Arial" w:cs="Arial"/>
          <w:noProof/>
        </w:rPr>
        <w:t>7.</w:t>
      </w:r>
      <w:r w:rsidRPr="00A6287C">
        <w:rPr>
          <w:rFonts w:ascii="Arial" w:hAnsi="Arial" w:cs="Arial"/>
          <w:noProof/>
        </w:rPr>
        <w:tab/>
        <w:t>van der Hooft JJ, Wandy J, Barrett MP, Burgess KE, Rogers S.</w:t>
      </w:r>
      <w:r w:rsidRPr="00A6287C">
        <w:rPr>
          <w:rFonts w:ascii="Arial" w:hAnsi="Arial" w:cs="Arial"/>
          <w:b/>
          <w:noProof/>
        </w:rPr>
        <w:t xml:space="preserve"> </w:t>
      </w:r>
      <w:r w:rsidRPr="00A6287C">
        <w:rPr>
          <w:rFonts w:ascii="Arial" w:hAnsi="Arial" w:cs="Arial"/>
          <w:noProof/>
        </w:rPr>
        <w:t>2016. Topic modeling for untargeted substructure exploration in metabolomics. Proc Natl Acad Sci U S A 113:13738-13743.</w:t>
      </w:r>
    </w:p>
    <w:p w14:paraId="74ADA5F1" w14:textId="69A9DAF2" w:rsidR="00E4409F" w:rsidRPr="00A6287C" w:rsidRDefault="00E4409F" w:rsidP="008760AB">
      <w:pPr>
        <w:spacing w:line="480" w:lineRule="auto"/>
        <w:rPr>
          <w:rFonts w:ascii="Arial" w:hAnsi="Arial" w:cs="Arial"/>
          <w:b/>
        </w:rPr>
      </w:pPr>
      <w:r w:rsidRPr="00A6287C">
        <w:rPr>
          <w:rFonts w:ascii="Arial" w:hAnsi="Arial" w:cs="Arial"/>
          <w:b/>
        </w:rPr>
        <w:fldChar w:fldCharType="end"/>
      </w:r>
    </w:p>
    <w:sectPr w:rsidR="00E4409F" w:rsidRPr="00A6287C" w:rsidSect="00F3130E">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3E4E9E" w14:textId="77777777" w:rsidR="00714D6A" w:rsidRDefault="00714D6A" w:rsidP="00986A69">
      <w:r>
        <w:separator/>
      </w:r>
    </w:p>
  </w:endnote>
  <w:endnote w:type="continuationSeparator" w:id="0">
    <w:p w14:paraId="2A1AD60E" w14:textId="77777777" w:rsidR="00714D6A" w:rsidRDefault="00714D6A" w:rsidP="00986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09C59B" w14:textId="77777777" w:rsidR="00714D6A" w:rsidRDefault="00714D6A" w:rsidP="00986A69">
      <w:r>
        <w:separator/>
      </w:r>
    </w:p>
  </w:footnote>
  <w:footnote w:type="continuationSeparator" w:id="0">
    <w:p w14:paraId="191D6D2E" w14:textId="77777777" w:rsidR="00714D6A" w:rsidRDefault="00714D6A" w:rsidP="00986A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8"/>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52C6"/>
    <w:rsid w:val="00002757"/>
    <w:rsid w:val="00003570"/>
    <w:rsid w:val="000220C1"/>
    <w:rsid w:val="0002348C"/>
    <w:rsid w:val="00025C3E"/>
    <w:rsid w:val="000274B7"/>
    <w:rsid w:val="00076039"/>
    <w:rsid w:val="000A0193"/>
    <w:rsid w:val="000B26C5"/>
    <w:rsid w:val="000B3746"/>
    <w:rsid w:val="000D1D1E"/>
    <w:rsid w:val="000E0B67"/>
    <w:rsid w:val="000E22E9"/>
    <w:rsid w:val="000E351C"/>
    <w:rsid w:val="000E586C"/>
    <w:rsid w:val="00106D26"/>
    <w:rsid w:val="00124C6F"/>
    <w:rsid w:val="00130E2F"/>
    <w:rsid w:val="00134257"/>
    <w:rsid w:val="00143630"/>
    <w:rsid w:val="00143EB7"/>
    <w:rsid w:val="0015707F"/>
    <w:rsid w:val="00172007"/>
    <w:rsid w:val="0017337E"/>
    <w:rsid w:val="00181A72"/>
    <w:rsid w:val="00183E0A"/>
    <w:rsid w:val="001858C7"/>
    <w:rsid w:val="00187C82"/>
    <w:rsid w:val="001A1FF6"/>
    <w:rsid w:val="001A2E9A"/>
    <w:rsid w:val="001B08FC"/>
    <w:rsid w:val="001B673C"/>
    <w:rsid w:val="001D1579"/>
    <w:rsid w:val="00203C57"/>
    <w:rsid w:val="0021496C"/>
    <w:rsid w:val="00226D95"/>
    <w:rsid w:val="00227C47"/>
    <w:rsid w:val="002318E1"/>
    <w:rsid w:val="0024319B"/>
    <w:rsid w:val="0025201A"/>
    <w:rsid w:val="00252270"/>
    <w:rsid w:val="00261DF3"/>
    <w:rsid w:val="002644F4"/>
    <w:rsid w:val="002718B1"/>
    <w:rsid w:val="00275B81"/>
    <w:rsid w:val="0027642A"/>
    <w:rsid w:val="00281C98"/>
    <w:rsid w:val="002939D3"/>
    <w:rsid w:val="002A2702"/>
    <w:rsid w:val="002A7BB4"/>
    <w:rsid w:val="002B6F1B"/>
    <w:rsid w:val="002B74D6"/>
    <w:rsid w:val="002C2BBC"/>
    <w:rsid w:val="002D28C5"/>
    <w:rsid w:val="002D30C6"/>
    <w:rsid w:val="002D407E"/>
    <w:rsid w:val="002D4C5D"/>
    <w:rsid w:val="002D7A3B"/>
    <w:rsid w:val="002E53B8"/>
    <w:rsid w:val="002E5987"/>
    <w:rsid w:val="00310E7E"/>
    <w:rsid w:val="00313954"/>
    <w:rsid w:val="00324F5E"/>
    <w:rsid w:val="0033072C"/>
    <w:rsid w:val="00334DC6"/>
    <w:rsid w:val="00336517"/>
    <w:rsid w:val="00351250"/>
    <w:rsid w:val="00361CEE"/>
    <w:rsid w:val="00366353"/>
    <w:rsid w:val="00373179"/>
    <w:rsid w:val="00375109"/>
    <w:rsid w:val="00380259"/>
    <w:rsid w:val="00382CC0"/>
    <w:rsid w:val="00382FF4"/>
    <w:rsid w:val="00393892"/>
    <w:rsid w:val="003D20B5"/>
    <w:rsid w:val="003F3480"/>
    <w:rsid w:val="003F605D"/>
    <w:rsid w:val="003F7207"/>
    <w:rsid w:val="003F76D1"/>
    <w:rsid w:val="004057C0"/>
    <w:rsid w:val="00424101"/>
    <w:rsid w:val="00424E0F"/>
    <w:rsid w:val="00424FA1"/>
    <w:rsid w:val="00436B2E"/>
    <w:rsid w:val="00437E48"/>
    <w:rsid w:val="0045583F"/>
    <w:rsid w:val="004571A2"/>
    <w:rsid w:val="004624B8"/>
    <w:rsid w:val="0046483A"/>
    <w:rsid w:val="004775D3"/>
    <w:rsid w:val="004972C2"/>
    <w:rsid w:val="00497620"/>
    <w:rsid w:val="004A7DA3"/>
    <w:rsid w:val="004B2048"/>
    <w:rsid w:val="004C2F81"/>
    <w:rsid w:val="004D2FA9"/>
    <w:rsid w:val="004E6A0A"/>
    <w:rsid w:val="00507F69"/>
    <w:rsid w:val="00513286"/>
    <w:rsid w:val="00526C9D"/>
    <w:rsid w:val="00527C5E"/>
    <w:rsid w:val="00545202"/>
    <w:rsid w:val="00547FD9"/>
    <w:rsid w:val="005871D8"/>
    <w:rsid w:val="005A3243"/>
    <w:rsid w:val="005A56AA"/>
    <w:rsid w:val="005B0C3B"/>
    <w:rsid w:val="005C04AF"/>
    <w:rsid w:val="005C5DA5"/>
    <w:rsid w:val="005E0D3F"/>
    <w:rsid w:val="005E30AF"/>
    <w:rsid w:val="005E449A"/>
    <w:rsid w:val="005F0841"/>
    <w:rsid w:val="0060089D"/>
    <w:rsid w:val="006067AC"/>
    <w:rsid w:val="006264DB"/>
    <w:rsid w:val="0064519C"/>
    <w:rsid w:val="00646250"/>
    <w:rsid w:val="00646C26"/>
    <w:rsid w:val="00657E87"/>
    <w:rsid w:val="00661F2B"/>
    <w:rsid w:val="00670EAB"/>
    <w:rsid w:val="006747DE"/>
    <w:rsid w:val="00690C41"/>
    <w:rsid w:val="00692A3F"/>
    <w:rsid w:val="006A0E46"/>
    <w:rsid w:val="006A7AF8"/>
    <w:rsid w:val="006B1366"/>
    <w:rsid w:val="006B2289"/>
    <w:rsid w:val="006E04DE"/>
    <w:rsid w:val="0070340A"/>
    <w:rsid w:val="00707320"/>
    <w:rsid w:val="00707B40"/>
    <w:rsid w:val="00714031"/>
    <w:rsid w:val="007145F9"/>
    <w:rsid w:val="00714D6A"/>
    <w:rsid w:val="0071781C"/>
    <w:rsid w:val="007204E0"/>
    <w:rsid w:val="00721D3E"/>
    <w:rsid w:val="0072243A"/>
    <w:rsid w:val="00722FB2"/>
    <w:rsid w:val="00732393"/>
    <w:rsid w:val="00747D35"/>
    <w:rsid w:val="00764B40"/>
    <w:rsid w:val="00777FC4"/>
    <w:rsid w:val="00787A73"/>
    <w:rsid w:val="00790664"/>
    <w:rsid w:val="00796D65"/>
    <w:rsid w:val="007A171E"/>
    <w:rsid w:val="007B6074"/>
    <w:rsid w:val="007B7BDF"/>
    <w:rsid w:val="007C0975"/>
    <w:rsid w:val="007C482A"/>
    <w:rsid w:val="007C6C0E"/>
    <w:rsid w:val="007E01EC"/>
    <w:rsid w:val="007F5203"/>
    <w:rsid w:val="00801B27"/>
    <w:rsid w:val="00812A8D"/>
    <w:rsid w:val="0084167F"/>
    <w:rsid w:val="00843B50"/>
    <w:rsid w:val="00846F78"/>
    <w:rsid w:val="008634C7"/>
    <w:rsid w:val="008709E6"/>
    <w:rsid w:val="008713C4"/>
    <w:rsid w:val="008753BF"/>
    <w:rsid w:val="00875ED9"/>
    <w:rsid w:val="008760AB"/>
    <w:rsid w:val="00880CDB"/>
    <w:rsid w:val="008A55DE"/>
    <w:rsid w:val="008A60C3"/>
    <w:rsid w:val="008B23AD"/>
    <w:rsid w:val="008C5594"/>
    <w:rsid w:val="008E5C29"/>
    <w:rsid w:val="008F07CF"/>
    <w:rsid w:val="008F2923"/>
    <w:rsid w:val="00912867"/>
    <w:rsid w:val="0091387B"/>
    <w:rsid w:val="00920036"/>
    <w:rsid w:val="009228AC"/>
    <w:rsid w:val="0093173E"/>
    <w:rsid w:val="0094726D"/>
    <w:rsid w:val="00951E90"/>
    <w:rsid w:val="009521CC"/>
    <w:rsid w:val="00960265"/>
    <w:rsid w:val="009611A0"/>
    <w:rsid w:val="00975721"/>
    <w:rsid w:val="00975760"/>
    <w:rsid w:val="0097677E"/>
    <w:rsid w:val="0098505B"/>
    <w:rsid w:val="00986A69"/>
    <w:rsid w:val="00992A7B"/>
    <w:rsid w:val="00993797"/>
    <w:rsid w:val="009A2A0C"/>
    <w:rsid w:val="009C4718"/>
    <w:rsid w:val="009D14DC"/>
    <w:rsid w:val="009D52CD"/>
    <w:rsid w:val="009E4AE5"/>
    <w:rsid w:val="009E556F"/>
    <w:rsid w:val="00A02817"/>
    <w:rsid w:val="00A07B74"/>
    <w:rsid w:val="00A352C6"/>
    <w:rsid w:val="00A522A3"/>
    <w:rsid w:val="00A52EDC"/>
    <w:rsid w:val="00A54424"/>
    <w:rsid w:val="00A5610D"/>
    <w:rsid w:val="00A6287C"/>
    <w:rsid w:val="00A73DDA"/>
    <w:rsid w:val="00A74550"/>
    <w:rsid w:val="00A74A0F"/>
    <w:rsid w:val="00A8209D"/>
    <w:rsid w:val="00A84943"/>
    <w:rsid w:val="00A86786"/>
    <w:rsid w:val="00A90DA5"/>
    <w:rsid w:val="00A91F82"/>
    <w:rsid w:val="00AA78DD"/>
    <w:rsid w:val="00AE2A49"/>
    <w:rsid w:val="00AE74F2"/>
    <w:rsid w:val="00B037FE"/>
    <w:rsid w:val="00B0678E"/>
    <w:rsid w:val="00B256A1"/>
    <w:rsid w:val="00B2613E"/>
    <w:rsid w:val="00B315AF"/>
    <w:rsid w:val="00B41749"/>
    <w:rsid w:val="00B60691"/>
    <w:rsid w:val="00B74EF6"/>
    <w:rsid w:val="00B7554E"/>
    <w:rsid w:val="00B80C99"/>
    <w:rsid w:val="00B8254C"/>
    <w:rsid w:val="00BA269D"/>
    <w:rsid w:val="00BA3031"/>
    <w:rsid w:val="00BB5E76"/>
    <w:rsid w:val="00BE5037"/>
    <w:rsid w:val="00BE75BC"/>
    <w:rsid w:val="00BF3A75"/>
    <w:rsid w:val="00C0261A"/>
    <w:rsid w:val="00C02E41"/>
    <w:rsid w:val="00C05F63"/>
    <w:rsid w:val="00C13524"/>
    <w:rsid w:val="00C1755E"/>
    <w:rsid w:val="00C17881"/>
    <w:rsid w:val="00C179EA"/>
    <w:rsid w:val="00C23C0A"/>
    <w:rsid w:val="00C30551"/>
    <w:rsid w:val="00C320CA"/>
    <w:rsid w:val="00C33501"/>
    <w:rsid w:val="00C339F8"/>
    <w:rsid w:val="00C340AE"/>
    <w:rsid w:val="00C528C8"/>
    <w:rsid w:val="00C73E6C"/>
    <w:rsid w:val="00C827A9"/>
    <w:rsid w:val="00C85199"/>
    <w:rsid w:val="00C85743"/>
    <w:rsid w:val="00C92485"/>
    <w:rsid w:val="00C92DB1"/>
    <w:rsid w:val="00C94A23"/>
    <w:rsid w:val="00CA183A"/>
    <w:rsid w:val="00CA7B57"/>
    <w:rsid w:val="00CB10A8"/>
    <w:rsid w:val="00CC7898"/>
    <w:rsid w:val="00CD2DE2"/>
    <w:rsid w:val="00CD6842"/>
    <w:rsid w:val="00CE182E"/>
    <w:rsid w:val="00CF2B90"/>
    <w:rsid w:val="00D03CE8"/>
    <w:rsid w:val="00D047B9"/>
    <w:rsid w:val="00D22847"/>
    <w:rsid w:val="00D35735"/>
    <w:rsid w:val="00D4766A"/>
    <w:rsid w:val="00D50F0A"/>
    <w:rsid w:val="00D5458C"/>
    <w:rsid w:val="00D6267A"/>
    <w:rsid w:val="00D63422"/>
    <w:rsid w:val="00D67FB2"/>
    <w:rsid w:val="00D702CE"/>
    <w:rsid w:val="00D750D8"/>
    <w:rsid w:val="00D93B6B"/>
    <w:rsid w:val="00D97636"/>
    <w:rsid w:val="00D9769A"/>
    <w:rsid w:val="00DA1F23"/>
    <w:rsid w:val="00DA5EE2"/>
    <w:rsid w:val="00DC220C"/>
    <w:rsid w:val="00DC64F1"/>
    <w:rsid w:val="00DC6534"/>
    <w:rsid w:val="00DE0ECB"/>
    <w:rsid w:val="00DE7222"/>
    <w:rsid w:val="00DF3DA6"/>
    <w:rsid w:val="00DF66B2"/>
    <w:rsid w:val="00E0040C"/>
    <w:rsid w:val="00E03023"/>
    <w:rsid w:val="00E07365"/>
    <w:rsid w:val="00E1120C"/>
    <w:rsid w:val="00E148C7"/>
    <w:rsid w:val="00E267D6"/>
    <w:rsid w:val="00E33A76"/>
    <w:rsid w:val="00E3613F"/>
    <w:rsid w:val="00E368B5"/>
    <w:rsid w:val="00E4239C"/>
    <w:rsid w:val="00E4409F"/>
    <w:rsid w:val="00E46E3F"/>
    <w:rsid w:val="00E7519E"/>
    <w:rsid w:val="00E80468"/>
    <w:rsid w:val="00E82B2F"/>
    <w:rsid w:val="00E870F5"/>
    <w:rsid w:val="00EB57A3"/>
    <w:rsid w:val="00EB6AB0"/>
    <w:rsid w:val="00EC7D14"/>
    <w:rsid w:val="00ED0720"/>
    <w:rsid w:val="00ED1CD4"/>
    <w:rsid w:val="00ED3A0D"/>
    <w:rsid w:val="00EE0B3E"/>
    <w:rsid w:val="00F01D12"/>
    <w:rsid w:val="00F01E09"/>
    <w:rsid w:val="00F076BD"/>
    <w:rsid w:val="00F15DFC"/>
    <w:rsid w:val="00F3130E"/>
    <w:rsid w:val="00F3276D"/>
    <w:rsid w:val="00F34FEB"/>
    <w:rsid w:val="00F41461"/>
    <w:rsid w:val="00F516F4"/>
    <w:rsid w:val="00F56F62"/>
    <w:rsid w:val="00F5705A"/>
    <w:rsid w:val="00F83EE0"/>
    <w:rsid w:val="00F85E4C"/>
    <w:rsid w:val="00F9677F"/>
    <w:rsid w:val="00FA3BE6"/>
    <w:rsid w:val="00FA5C56"/>
    <w:rsid w:val="00FB7D13"/>
    <w:rsid w:val="00FC4A20"/>
    <w:rsid w:val="00FC57AB"/>
    <w:rsid w:val="00FD16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B765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A5EE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A5EE2"/>
    <w:pPr>
      <w:spacing w:after="200"/>
    </w:pPr>
    <w:rPr>
      <w:i/>
      <w:iCs/>
      <w:color w:val="44546A" w:themeColor="text2"/>
      <w:sz w:val="18"/>
      <w:szCs w:val="18"/>
    </w:rPr>
  </w:style>
  <w:style w:type="table" w:styleId="PlainTable2">
    <w:name w:val="Plain Table 2"/>
    <w:basedOn w:val="TableNormal"/>
    <w:uiPriority w:val="42"/>
    <w:rsid w:val="00DA5EE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DA5EE2"/>
    <w:rPr>
      <w:color w:val="0000FF"/>
      <w:u w:val="single"/>
    </w:rPr>
  </w:style>
  <w:style w:type="paragraph" w:customStyle="1" w:styleId="EndNoteBibliographyTitle">
    <w:name w:val="EndNote Bibliography Title"/>
    <w:basedOn w:val="Normal"/>
    <w:rsid w:val="00E4409F"/>
    <w:pPr>
      <w:jc w:val="center"/>
    </w:pPr>
  </w:style>
  <w:style w:type="paragraph" w:customStyle="1" w:styleId="EndNoteBibliography">
    <w:name w:val="EndNote Bibliography"/>
    <w:basedOn w:val="Normal"/>
    <w:rsid w:val="00E4409F"/>
  </w:style>
  <w:style w:type="paragraph" w:styleId="Header">
    <w:name w:val="header"/>
    <w:basedOn w:val="Normal"/>
    <w:link w:val="HeaderChar"/>
    <w:uiPriority w:val="99"/>
    <w:unhideWhenUsed/>
    <w:rsid w:val="00986A69"/>
    <w:pPr>
      <w:tabs>
        <w:tab w:val="center" w:pos="4680"/>
        <w:tab w:val="right" w:pos="9360"/>
      </w:tabs>
    </w:pPr>
  </w:style>
  <w:style w:type="character" w:customStyle="1" w:styleId="HeaderChar">
    <w:name w:val="Header Char"/>
    <w:basedOn w:val="DefaultParagraphFont"/>
    <w:link w:val="Header"/>
    <w:uiPriority w:val="99"/>
    <w:rsid w:val="00986A69"/>
    <w:rPr>
      <w:rFonts w:ascii="Times New Roman" w:hAnsi="Times New Roman" w:cs="Times New Roman"/>
    </w:rPr>
  </w:style>
  <w:style w:type="paragraph" w:styleId="Footer">
    <w:name w:val="footer"/>
    <w:basedOn w:val="Normal"/>
    <w:link w:val="FooterChar"/>
    <w:uiPriority w:val="99"/>
    <w:unhideWhenUsed/>
    <w:rsid w:val="00986A69"/>
    <w:pPr>
      <w:tabs>
        <w:tab w:val="center" w:pos="4680"/>
        <w:tab w:val="right" w:pos="9360"/>
      </w:tabs>
    </w:pPr>
  </w:style>
  <w:style w:type="character" w:customStyle="1" w:styleId="FooterChar">
    <w:name w:val="Footer Char"/>
    <w:basedOn w:val="DefaultParagraphFont"/>
    <w:link w:val="Footer"/>
    <w:uiPriority w:val="99"/>
    <w:rsid w:val="00986A69"/>
    <w:rPr>
      <w:rFonts w:ascii="Times New Roman" w:hAnsi="Times New Roman" w:cs="Times New Roman"/>
    </w:rPr>
  </w:style>
  <w:style w:type="paragraph" w:styleId="BalloonText">
    <w:name w:val="Balloon Text"/>
    <w:basedOn w:val="Normal"/>
    <w:link w:val="BalloonTextChar"/>
    <w:uiPriority w:val="99"/>
    <w:semiHidden/>
    <w:unhideWhenUsed/>
    <w:rsid w:val="009228AC"/>
    <w:rPr>
      <w:sz w:val="18"/>
      <w:szCs w:val="18"/>
    </w:rPr>
  </w:style>
  <w:style w:type="character" w:customStyle="1" w:styleId="BalloonTextChar">
    <w:name w:val="Balloon Text Char"/>
    <w:basedOn w:val="DefaultParagraphFont"/>
    <w:link w:val="BalloonText"/>
    <w:uiPriority w:val="99"/>
    <w:semiHidden/>
    <w:rsid w:val="009228AC"/>
    <w:rPr>
      <w:rFonts w:ascii="Times New Roman" w:hAnsi="Times New Roman" w:cs="Times New Roman"/>
      <w:sz w:val="18"/>
      <w:szCs w:val="18"/>
    </w:rPr>
  </w:style>
  <w:style w:type="character" w:styleId="LineNumber">
    <w:name w:val="line number"/>
    <w:basedOn w:val="DefaultParagraphFont"/>
    <w:uiPriority w:val="99"/>
    <w:semiHidden/>
    <w:unhideWhenUsed/>
    <w:rsid w:val="009228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3087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alicea@cicese.mx" TargetMode="External"/><Relationship Id="rId8" Type="http://schemas.openxmlformats.org/officeDocument/2006/relationships/hyperlink" Target="https://gnps.ucsd.edu)" TargetMode="External"/><Relationship Id="rId9" Type="http://schemas.openxmlformats.org/officeDocument/2006/relationships/hyperlink" Target="https://MS2LDA.org)" TargetMode="External"/><Relationship Id="rId10" Type="http://schemas.openxmlformats.org/officeDocument/2006/relationships/hyperlink" Target="https://metlin.scripps.edu/landing_page.php?pgcontent=neutral_loss_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7A0E07CB-E3EE-234C-8A19-29D96F136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91</Words>
  <Characters>11923</Characters>
  <Application>Microsoft Macintosh Word</Application>
  <DocSecurity>0</DocSecurity>
  <Lines>99</Lines>
  <Paragraphs>27</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b Consorcio de Investigación del Golfo de México (CIGOM), CICESE, México</vt:lpstr>
      <vt:lpstr>Supplementary methods</vt:lpstr>
      <vt:lpstr/>
      <vt:lpstr>LC- MS/MS data processing and analysis</vt:lpstr>
    </vt:vector>
  </TitlesOfParts>
  <Company>CSIRO</Company>
  <LinksUpToDate>false</LinksUpToDate>
  <CharactersWithSpaces>13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19-06-04T21:45:00Z</cp:lastPrinted>
  <dcterms:created xsi:type="dcterms:W3CDTF">2020-08-17T18:19:00Z</dcterms:created>
  <dcterms:modified xsi:type="dcterms:W3CDTF">2020-08-17T18:19:00Z</dcterms:modified>
</cp:coreProperties>
</file>